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5681D2" w14:textId="0E19D121" w:rsidR="008C5941" w:rsidRPr="00EC46D2" w:rsidRDefault="008C5941" w:rsidP="00CE7CEC">
      <w:pPr>
        <w:spacing w:after="240" w:line="240" w:lineRule="auto"/>
        <w:rPr>
          <w:b/>
          <w:bCs/>
          <w:color w:val="000000"/>
          <w:lang w:val="en-IE"/>
        </w:rPr>
      </w:pPr>
      <w:r w:rsidRPr="00EC46D2">
        <w:rPr>
          <w:b/>
          <w:bCs/>
          <w:color w:val="000000"/>
          <w:lang w:val="en-IE"/>
        </w:rPr>
        <w:t>Supplementary Materials (Vetterlein et al.)</w:t>
      </w:r>
    </w:p>
    <w:p w14:paraId="427BC8BD" w14:textId="220E091D" w:rsidR="00EC46D2" w:rsidRPr="00EC46D2" w:rsidRDefault="00EC46D2" w:rsidP="00494423">
      <w:pPr>
        <w:spacing w:before="240" w:after="240" w:line="240" w:lineRule="auto"/>
        <w:rPr>
          <w:b/>
          <w:bCs/>
          <w:color w:val="000000"/>
          <w:sz w:val="20"/>
          <w:szCs w:val="20"/>
          <w:lang w:val="en-IE"/>
        </w:rPr>
      </w:pPr>
      <w:r w:rsidRPr="00EC46D2">
        <w:rPr>
          <w:b/>
          <w:bCs/>
          <w:color w:val="000000"/>
          <w:sz w:val="20"/>
          <w:szCs w:val="20"/>
          <w:lang w:val="en-IE"/>
        </w:rPr>
        <w:t xml:space="preserve">A. </w:t>
      </w:r>
      <w:r w:rsidR="00A104B5">
        <w:rPr>
          <w:b/>
          <w:bCs/>
          <w:color w:val="000000"/>
          <w:sz w:val="20"/>
          <w:szCs w:val="20"/>
          <w:lang w:val="en-IE"/>
        </w:rPr>
        <w:t>R</w:t>
      </w:r>
      <w:r w:rsidR="008C5941" w:rsidRPr="00EC46D2">
        <w:rPr>
          <w:b/>
          <w:bCs/>
          <w:color w:val="000000"/>
          <w:sz w:val="20"/>
          <w:szCs w:val="20"/>
          <w:lang w:val="en-IE"/>
        </w:rPr>
        <w:t>esults (original</w:t>
      </w:r>
      <w:r w:rsidR="00C11365" w:rsidRPr="00EC46D2">
        <w:rPr>
          <w:b/>
          <w:bCs/>
          <w:color w:val="000000"/>
          <w:sz w:val="20"/>
          <w:szCs w:val="20"/>
          <w:lang w:val="en-IE"/>
        </w:rPr>
        <w:t>,</w:t>
      </w:r>
      <w:r w:rsidR="008C5941" w:rsidRPr="00EC46D2">
        <w:rPr>
          <w:b/>
          <w:bCs/>
          <w:color w:val="000000"/>
          <w:sz w:val="20"/>
          <w:szCs w:val="20"/>
          <w:lang w:val="en-IE"/>
        </w:rPr>
        <w:t xml:space="preserve"> non-matched sample)</w:t>
      </w:r>
    </w:p>
    <w:p w14:paraId="5C9F629F" w14:textId="623CF026" w:rsidR="005A6059" w:rsidRPr="00EC46D2" w:rsidRDefault="005A6059" w:rsidP="00EC46D2">
      <w:pPr>
        <w:spacing w:before="200" w:after="240" w:line="240" w:lineRule="auto"/>
        <w:rPr>
          <w:sz w:val="18"/>
          <w:szCs w:val="18"/>
          <w:lang w:val="en-IE"/>
        </w:rPr>
      </w:pPr>
      <w:r w:rsidRPr="00EC46D2">
        <w:rPr>
          <w:b/>
          <w:bCs/>
          <w:sz w:val="18"/>
          <w:szCs w:val="18"/>
          <w:lang w:val="en-IE"/>
        </w:rPr>
        <w:t xml:space="preserve">Table </w:t>
      </w:r>
      <w:r w:rsidR="00DF605D" w:rsidRPr="00EC46D2">
        <w:rPr>
          <w:b/>
          <w:bCs/>
          <w:sz w:val="18"/>
          <w:szCs w:val="18"/>
          <w:lang w:val="en-IE"/>
        </w:rPr>
        <w:t>A</w:t>
      </w:r>
      <w:r w:rsidRPr="00EC46D2">
        <w:rPr>
          <w:sz w:val="18"/>
          <w:szCs w:val="18"/>
          <w:lang w:val="en-IE"/>
        </w:rPr>
        <w:t>. Cross-tables and results of the respective Chi</w:t>
      </w:r>
      <w:r w:rsidRPr="00EC46D2">
        <w:rPr>
          <w:sz w:val="18"/>
          <w:szCs w:val="18"/>
          <w:vertAlign w:val="superscript"/>
          <w:lang w:val="en-IE"/>
        </w:rPr>
        <w:t>2</w:t>
      </w:r>
      <w:r w:rsidRPr="00EC46D2">
        <w:rPr>
          <w:sz w:val="18"/>
          <w:szCs w:val="18"/>
          <w:lang w:val="en-IE"/>
        </w:rPr>
        <w:t>-tests examining chronic pain prevalence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"/>
        <w:gridCol w:w="1063"/>
        <w:gridCol w:w="142"/>
        <w:gridCol w:w="1559"/>
        <w:gridCol w:w="1276"/>
        <w:gridCol w:w="1800"/>
        <w:gridCol w:w="891"/>
        <w:gridCol w:w="1562"/>
      </w:tblGrid>
      <w:tr w:rsidR="005A6059" w:rsidRPr="004972C4" w14:paraId="2E8DC7F4" w14:textId="77777777" w:rsidTr="005A6059">
        <w:trPr>
          <w:trHeight w:val="397"/>
        </w:trPr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74A25" w14:textId="77777777" w:rsidR="005A6059" w:rsidRPr="009B0E3B" w:rsidRDefault="005A6059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46C38" w14:textId="77777777" w:rsidR="005A6059" w:rsidRPr="009B0E3B" w:rsidRDefault="005A6059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64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88713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cs="Arial"/>
                <w:sz w:val="18"/>
                <w:szCs w:val="18"/>
                <w:lang w:val="en-US"/>
              </w:rPr>
              <w:t>CP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29894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433D8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5AEC1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</w:tr>
      <w:tr w:rsidR="005A6059" w:rsidRPr="004972C4" w14:paraId="0E6D4F70" w14:textId="77777777" w:rsidTr="005A6059">
        <w:trPr>
          <w:trHeight w:val="340"/>
        </w:trPr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3CAB11" w14:textId="77777777" w:rsidR="005A6059" w:rsidRPr="009B0E3B" w:rsidRDefault="005A6059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7B7356" w14:textId="77777777" w:rsidR="005A6059" w:rsidRPr="009B0E3B" w:rsidRDefault="005A6059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9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045AA5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No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652D3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Yes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741BD4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cs="Arial"/>
                <w:color w:val="303538"/>
                <w:sz w:val="18"/>
                <w:szCs w:val="18"/>
                <w:shd w:val="clear" w:color="auto" w:fill="FFFFFF"/>
              </w:rPr>
              <w:t>χ</w:t>
            </w:r>
            <w:r w:rsidRPr="009B0E3B">
              <w:rPr>
                <w:rFonts w:eastAsia="Times New Roman" w:cs="Arial"/>
                <w:i/>
                <w:iCs/>
                <w:color w:val="000000"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9B0E3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  <w:t xml:space="preserve"> (df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5C702D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p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485839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Cramér's V</w:t>
            </w:r>
          </w:p>
        </w:tc>
      </w:tr>
      <w:tr w:rsidR="005A6059" w:rsidRPr="004972C4" w14:paraId="2AC0C359" w14:textId="77777777" w:rsidTr="00361A5A">
        <w:trPr>
          <w:trHeight w:val="340"/>
        </w:trPr>
        <w:tc>
          <w:tcPr>
            <w:tcW w:w="10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8D2F2B" w14:textId="77777777" w:rsidR="005A6059" w:rsidRPr="009B0E3B" w:rsidRDefault="005A6059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All (</w:t>
            </w:r>
            <w:r w:rsidRPr="009B0E3B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GB" w:eastAsia="de-DE"/>
              </w:rPr>
              <w:t>N</w:t>
            </w: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= 617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572FEE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D696DA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65F76B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24.43 (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D1B5FC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&lt; .00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3F76E3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.20</w:t>
            </w:r>
          </w:p>
        </w:tc>
      </w:tr>
      <w:tr w:rsidR="005A6059" w:rsidRPr="004972C4" w14:paraId="166D0F67" w14:textId="77777777" w:rsidTr="00361A5A">
        <w:trPr>
          <w:trHeight w:val="340"/>
        </w:trPr>
        <w:tc>
          <w:tcPr>
            <w:tcW w:w="4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1301ED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SM</w:t>
            </w:r>
          </w:p>
        </w:tc>
        <w:tc>
          <w:tcPr>
            <w:tcW w:w="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3DBDB6" w14:textId="77777777" w:rsidR="005A6059" w:rsidRPr="009B0E3B" w:rsidRDefault="005A6059" w:rsidP="00361A5A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A3B613" w14:textId="77777777" w:rsidR="005A6059" w:rsidRPr="009B0E3B" w:rsidRDefault="005A6059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280 (74.1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8CD145" w14:textId="77777777" w:rsidR="005A6059" w:rsidRPr="009B0E3B" w:rsidRDefault="005A6059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98 (25.9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44F9CA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2F9D49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B1F0BC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</w:tr>
      <w:tr w:rsidR="005A6059" w:rsidRPr="004972C4" w14:paraId="10971A55" w14:textId="77777777" w:rsidTr="00361A5A">
        <w:trPr>
          <w:trHeight w:val="340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F4913F" w14:textId="77777777" w:rsidR="005A6059" w:rsidRPr="009B0E3B" w:rsidRDefault="005A6059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750BE1" w14:textId="77777777" w:rsidR="005A6059" w:rsidRPr="009B0E3B" w:rsidRDefault="005A6059" w:rsidP="00361A5A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Yes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55A974" w14:textId="77777777" w:rsidR="005A6059" w:rsidRPr="009B0E3B" w:rsidRDefault="005A6059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31 (54.8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52A494" w14:textId="77777777" w:rsidR="005A6059" w:rsidRPr="009B0E3B" w:rsidRDefault="005A6059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08 (45.2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8088A6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071BB2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BE823B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</w:tr>
      <w:tr w:rsidR="005A6059" w:rsidRPr="004972C4" w14:paraId="3F750803" w14:textId="77777777" w:rsidTr="00361A5A">
        <w:trPr>
          <w:trHeight w:val="340"/>
        </w:trPr>
        <w:tc>
          <w:tcPr>
            <w:tcW w:w="10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9DCF7" w14:textId="77777777" w:rsidR="005A6059" w:rsidRPr="009B0E3B" w:rsidRDefault="005A6059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Women (</w:t>
            </w:r>
            <w:r w:rsidRPr="009B0E3B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GB" w:eastAsia="de-DE"/>
              </w:rPr>
              <w:t>N</w:t>
            </w: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= 449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E980B" w14:textId="77777777" w:rsidR="005A6059" w:rsidRPr="009B0E3B" w:rsidRDefault="005A6059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BAD32" w14:textId="77777777" w:rsidR="005A6059" w:rsidRPr="009B0E3B" w:rsidRDefault="005A6059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030C7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20.48 (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C256C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&lt; .00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485FD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.21</w:t>
            </w:r>
          </w:p>
        </w:tc>
      </w:tr>
      <w:tr w:rsidR="005A6059" w:rsidRPr="004972C4" w14:paraId="6C8A87BE" w14:textId="77777777" w:rsidTr="00361A5A">
        <w:trPr>
          <w:trHeight w:val="340"/>
        </w:trPr>
        <w:tc>
          <w:tcPr>
            <w:tcW w:w="4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C13169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SM</w:t>
            </w:r>
          </w:p>
        </w:tc>
        <w:tc>
          <w:tcPr>
            <w:tcW w:w="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14637" w14:textId="77777777" w:rsidR="005A6059" w:rsidRPr="009B0E3B" w:rsidRDefault="005A6059" w:rsidP="00361A5A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F60E0" w14:textId="77777777" w:rsidR="005A6059" w:rsidRPr="009B0E3B" w:rsidRDefault="005A6059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211 (71.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47AB9" w14:textId="77777777" w:rsidR="005A6059" w:rsidRPr="009B0E3B" w:rsidRDefault="005A6059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86 (29.0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4BCBC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9549D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FB61E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</w:tr>
      <w:tr w:rsidR="005A6059" w:rsidRPr="004972C4" w14:paraId="457B4D6B" w14:textId="77777777" w:rsidTr="00361A5A">
        <w:trPr>
          <w:trHeight w:val="340"/>
        </w:trPr>
        <w:tc>
          <w:tcPr>
            <w:tcW w:w="4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684FA" w14:textId="77777777" w:rsidR="005A6059" w:rsidRPr="009B0E3B" w:rsidRDefault="005A6059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83586" w14:textId="77777777" w:rsidR="005A6059" w:rsidRPr="009B0E3B" w:rsidRDefault="005A6059" w:rsidP="00361A5A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Yes</w:t>
            </w:r>
          </w:p>
        </w:tc>
        <w:tc>
          <w:tcPr>
            <w:tcW w:w="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1A3331" w14:textId="77777777" w:rsidR="005A6059" w:rsidRPr="009B0E3B" w:rsidRDefault="005A6059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75 (49.3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2AACA7" w14:textId="77777777" w:rsidR="005A6059" w:rsidRPr="009B0E3B" w:rsidRDefault="005A6059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77 (50.7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2E51F1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0A6B22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BCD66F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</w:tr>
      <w:tr w:rsidR="005A6059" w:rsidRPr="004972C4" w14:paraId="3DBB8217" w14:textId="77777777" w:rsidTr="00361A5A">
        <w:trPr>
          <w:trHeight w:val="340"/>
        </w:trPr>
        <w:tc>
          <w:tcPr>
            <w:tcW w:w="109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55EDB2" w14:textId="77777777" w:rsidR="005A6059" w:rsidRPr="009B0E3B" w:rsidRDefault="005A6059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Men (</w:t>
            </w:r>
            <w:r w:rsidRPr="009B0E3B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GB" w:eastAsia="de-DE"/>
              </w:rPr>
              <w:t>N</w:t>
            </w: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= 165)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8C87C0" w14:textId="77777777" w:rsidR="005A6059" w:rsidRPr="009B0E3B" w:rsidRDefault="005A6059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40B288" w14:textId="77777777" w:rsidR="005A6059" w:rsidRPr="009B0E3B" w:rsidRDefault="005A6059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0DE6D1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12.06 (1)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5CD0D9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&lt; .00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C4BE0B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.27</w:t>
            </w:r>
          </w:p>
        </w:tc>
      </w:tr>
      <w:tr w:rsidR="005A6059" w:rsidRPr="004972C4" w14:paraId="29279E1F" w14:textId="77777777" w:rsidTr="00361A5A">
        <w:trPr>
          <w:trHeight w:val="340"/>
        </w:trPr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7A7AE1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SM</w:t>
            </w:r>
          </w:p>
        </w:tc>
        <w:tc>
          <w:tcPr>
            <w:tcW w:w="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C8F15D" w14:textId="77777777" w:rsidR="005A6059" w:rsidRPr="009B0E3B" w:rsidRDefault="005A6059" w:rsidP="00361A5A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No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E05EA4" w14:textId="77777777" w:rsidR="005A6059" w:rsidRPr="009B0E3B" w:rsidRDefault="005A6059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69 (87.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9B9BF5" w14:textId="77777777" w:rsidR="005A6059" w:rsidRPr="009B0E3B" w:rsidRDefault="005A6059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0 (12.7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BAF2CC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01726D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8F6BCE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</w:tr>
      <w:tr w:rsidR="005A6059" w:rsidRPr="004972C4" w14:paraId="644C6D1D" w14:textId="77777777" w:rsidTr="00361A5A">
        <w:trPr>
          <w:trHeight w:val="340"/>
        </w:trPr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E9CE65" w14:textId="77777777" w:rsidR="005A6059" w:rsidRPr="009B0E3B" w:rsidRDefault="005A6059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9FEF4D" w14:textId="77777777" w:rsidR="005A6059" w:rsidRPr="009B0E3B" w:rsidRDefault="005A6059" w:rsidP="00361A5A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Yes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AC4B7E" w14:textId="77777777" w:rsidR="005A6059" w:rsidRPr="009B0E3B" w:rsidRDefault="005A6059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55 (64.0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D8F79D" w14:textId="77777777" w:rsidR="005A6059" w:rsidRPr="009B0E3B" w:rsidRDefault="005A6059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31 (36.0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A02FE1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59AF84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AF408E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</w:tr>
      <w:tr w:rsidR="005A6059" w:rsidRPr="004972C4" w14:paraId="0F522E5B" w14:textId="77777777" w:rsidTr="00361A5A">
        <w:trPr>
          <w:trHeight w:val="340"/>
        </w:trPr>
        <w:tc>
          <w:tcPr>
            <w:tcW w:w="109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2D018" w14:textId="77777777" w:rsidR="005A6059" w:rsidRPr="009B0E3B" w:rsidRDefault="005A6059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SM (</w:t>
            </w:r>
            <w:r w:rsidRPr="009B0E3B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  <w:lang w:val="en-GB" w:eastAsia="de-DE"/>
              </w:rPr>
              <w:t>N</w:t>
            </w: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 xml:space="preserve"> = 242)</w:t>
            </w:r>
          </w:p>
        </w:tc>
        <w:tc>
          <w:tcPr>
            <w:tcW w:w="8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60B65" w14:textId="77777777" w:rsidR="005A6059" w:rsidRPr="009B0E3B" w:rsidRDefault="005A6059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02A5C" w14:textId="77777777" w:rsidR="005A6059" w:rsidRPr="009B0E3B" w:rsidRDefault="005A6059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5F13F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0.95 (1)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4F852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.621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733FD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.06</w:t>
            </w:r>
          </w:p>
        </w:tc>
      </w:tr>
      <w:tr w:rsidR="005A6059" w:rsidRPr="004972C4" w14:paraId="1C39EAF6" w14:textId="77777777" w:rsidTr="00361A5A">
        <w:trPr>
          <w:trHeight w:val="340"/>
        </w:trPr>
        <w:tc>
          <w:tcPr>
            <w:tcW w:w="43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EC90A70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Role</w:t>
            </w:r>
          </w:p>
        </w:tc>
        <w:tc>
          <w:tcPr>
            <w:tcW w:w="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24490" w14:textId="77777777" w:rsidR="005A6059" w:rsidRPr="009B0E3B" w:rsidRDefault="005A6059" w:rsidP="00361A5A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Dominant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D30B0" w14:textId="77777777" w:rsidR="005A6059" w:rsidRPr="009B0E3B" w:rsidRDefault="005A6059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27 (61.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1AAC0" w14:textId="77777777" w:rsidR="005A6059" w:rsidRPr="009B0E3B" w:rsidRDefault="005A6059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7 (38.6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06748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725B2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E171F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</w:tr>
      <w:tr w:rsidR="005A6059" w:rsidRPr="004972C4" w14:paraId="6122D749" w14:textId="77777777" w:rsidTr="00361A5A">
        <w:trPr>
          <w:trHeight w:val="340"/>
        </w:trPr>
        <w:tc>
          <w:tcPr>
            <w:tcW w:w="4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7AC04" w14:textId="77777777" w:rsidR="005A6059" w:rsidRPr="009B0E3B" w:rsidRDefault="005A6059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F0EB0" w14:textId="77777777" w:rsidR="005A6059" w:rsidRPr="009B0E3B" w:rsidRDefault="005A6059" w:rsidP="00361A5A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Submissive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34BBA" w14:textId="77777777" w:rsidR="005A6059" w:rsidRPr="009B0E3B" w:rsidRDefault="005A6059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63 (52.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D1DF4" w14:textId="77777777" w:rsidR="005A6059" w:rsidRPr="009B0E3B" w:rsidRDefault="005A6059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56 (47.1)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2C505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D578A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4133D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</w:tr>
      <w:tr w:rsidR="005A6059" w:rsidRPr="004972C4" w14:paraId="28CC8480" w14:textId="77777777" w:rsidTr="00361A5A">
        <w:trPr>
          <w:trHeight w:val="340"/>
        </w:trPr>
        <w:tc>
          <w:tcPr>
            <w:tcW w:w="4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A9FA57" w14:textId="77777777" w:rsidR="005A6059" w:rsidRPr="009B0E3B" w:rsidRDefault="005A6059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66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5A7E1" w14:textId="77777777" w:rsidR="005A6059" w:rsidRPr="009B0E3B" w:rsidRDefault="005A6059" w:rsidP="00361A5A">
            <w:pPr>
              <w:spacing w:line="240" w:lineRule="auto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Switching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365F7E" w14:textId="77777777" w:rsidR="005A6059" w:rsidRPr="009B0E3B" w:rsidRDefault="005A6059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41 (53.9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A4F2C" w14:textId="77777777" w:rsidR="005A6059" w:rsidRPr="009B0E3B" w:rsidRDefault="005A6059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35 (46.1)</w:t>
            </w:r>
          </w:p>
        </w:tc>
        <w:tc>
          <w:tcPr>
            <w:tcW w:w="9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BC2220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7608FA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43597A" w14:textId="77777777" w:rsidR="005A6059" w:rsidRPr="009B0E3B" w:rsidRDefault="005A6059" w:rsidP="00361A5A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9B0E3B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</w:tr>
    </w:tbl>
    <w:p w14:paraId="344012BE" w14:textId="318EA3C2" w:rsidR="003C71BE" w:rsidRPr="003C71BE" w:rsidRDefault="005A6059" w:rsidP="003C71BE">
      <w:pPr>
        <w:spacing w:before="120" w:line="240" w:lineRule="auto"/>
        <w:rPr>
          <w:sz w:val="18"/>
          <w:szCs w:val="18"/>
          <w:lang w:val="en-IE"/>
        </w:rPr>
      </w:pPr>
      <w:r w:rsidRPr="009D630B">
        <w:rPr>
          <w:i/>
          <w:iCs/>
          <w:sz w:val="18"/>
          <w:szCs w:val="18"/>
          <w:lang w:val="en-IE"/>
        </w:rPr>
        <w:t xml:space="preserve">Note. </w:t>
      </w:r>
      <w:r w:rsidRPr="009D630B">
        <w:rPr>
          <w:sz w:val="18"/>
          <w:szCs w:val="18"/>
          <w:lang w:val="en-IE"/>
        </w:rPr>
        <w:t>SM = Sadomasochistic sexual preference. CP = Chronic pain. Frequencies are reported as cases (percentage).</w:t>
      </w:r>
      <w:r w:rsidR="00C11365">
        <w:rPr>
          <w:sz w:val="18"/>
          <w:szCs w:val="18"/>
          <w:lang w:val="en-IE"/>
        </w:rPr>
        <w:t xml:space="preserve"> </w:t>
      </w:r>
    </w:p>
    <w:p w14:paraId="4E75517D" w14:textId="77777777" w:rsidR="005A6059" w:rsidRDefault="005A6059" w:rsidP="005A6059">
      <w:pPr>
        <w:spacing w:line="360" w:lineRule="auto"/>
        <w:rPr>
          <w:color w:val="000000"/>
          <w:lang w:val="en-US"/>
        </w:rPr>
      </w:pPr>
    </w:p>
    <w:p w14:paraId="2FAF369D" w14:textId="28143B07" w:rsidR="003C71BE" w:rsidRPr="00EC46D2" w:rsidRDefault="00A02E1E" w:rsidP="00B95E45">
      <w:pPr>
        <w:spacing w:line="360" w:lineRule="auto"/>
        <w:ind w:firstLine="567"/>
        <w:rPr>
          <w:color w:val="000000"/>
          <w:sz w:val="18"/>
          <w:szCs w:val="18"/>
          <w:lang w:val="en-US"/>
        </w:rPr>
      </w:pPr>
      <w:r w:rsidRPr="00EC46D2">
        <w:rPr>
          <w:color w:val="000000"/>
          <w:sz w:val="18"/>
          <w:szCs w:val="18"/>
          <w:lang w:val="en-US"/>
        </w:rPr>
        <w:t>In line with the results of the Chi</w:t>
      </w:r>
      <w:r w:rsidRPr="00494423">
        <w:rPr>
          <w:color w:val="000000"/>
          <w:sz w:val="18"/>
          <w:szCs w:val="18"/>
          <w:vertAlign w:val="superscript"/>
          <w:lang w:val="en-US"/>
        </w:rPr>
        <w:t>2</w:t>
      </w:r>
      <w:r w:rsidRPr="00EC46D2">
        <w:rPr>
          <w:color w:val="000000"/>
          <w:sz w:val="18"/>
          <w:szCs w:val="18"/>
          <w:lang w:val="en-US"/>
        </w:rPr>
        <w:t>-tests, there was a small significant positive point biserial correlation between SM sexual preference and CP status (</w:t>
      </w:r>
      <w:r w:rsidRPr="00EC46D2">
        <w:rPr>
          <w:i/>
          <w:iCs/>
          <w:color w:val="000000"/>
          <w:sz w:val="18"/>
          <w:szCs w:val="18"/>
          <w:lang w:val="en-US"/>
        </w:rPr>
        <w:t>r</w:t>
      </w:r>
      <w:r w:rsidRPr="00EC46D2">
        <w:rPr>
          <w:i/>
          <w:iCs/>
          <w:color w:val="000000"/>
          <w:sz w:val="18"/>
          <w:szCs w:val="18"/>
          <w:vertAlign w:val="subscript"/>
          <w:lang w:val="en-US"/>
        </w:rPr>
        <w:t>pb</w:t>
      </w:r>
      <w:r w:rsidRPr="00EC46D2">
        <w:rPr>
          <w:color w:val="000000"/>
          <w:sz w:val="18"/>
          <w:szCs w:val="18"/>
          <w:lang w:val="en-US"/>
        </w:rPr>
        <w:t xml:space="preserve"> = .20; </w:t>
      </w:r>
      <w:r w:rsidRPr="00EC46D2">
        <w:rPr>
          <w:i/>
          <w:iCs/>
          <w:color w:val="000000"/>
          <w:sz w:val="18"/>
          <w:szCs w:val="18"/>
          <w:lang w:val="en-US"/>
        </w:rPr>
        <w:t xml:space="preserve">p </w:t>
      </w:r>
      <w:r w:rsidRPr="00EC46D2">
        <w:rPr>
          <w:color w:val="000000"/>
          <w:sz w:val="18"/>
          <w:szCs w:val="18"/>
          <w:lang w:val="en-US"/>
        </w:rPr>
        <w:t>&lt; .001), which held when age was controlled for (</w:t>
      </w:r>
      <w:r w:rsidRPr="00EC46D2">
        <w:rPr>
          <w:i/>
          <w:iCs/>
          <w:color w:val="000000"/>
          <w:sz w:val="18"/>
          <w:szCs w:val="18"/>
          <w:lang w:val="en-US"/>
        </w:rPr>
        <w:t>r</w:t>
      </w:r>
      <w:r w:rsidRPr="00EC46D2">
        <w:rPr>
          <w:i/>
          <w:iCs/>
          <w:color w:val="000000"/>
          <w:sz w:val="18"/>
          <w:szCs w:val="18"/>
          <w:vertAlign w:val="subscript"/>
          <w:lang w:val="en-US"/>
        </w:rPr>
        <w:t>pb</w:t>
      </w:r>
      <w:r w:rsidRPr="00EC46D2">
        <w:rPr>
          <w:color w:val="000000"/>
          <w:sz w:val="18"/>
          <w:szCs w:val="18"/>
          <w:lang w:val="en-US"/>
        </w:rPr>
        <w:t xml:space="preserve"> = .12; </w:t>
      </w:r>
      <w:r w:rsidRPr="00EC46D2">
        <w:rPr>
          <w:i/>
          <w:iCs/>
          <w:color w:val="000000"/>
          <w:sz w:val="18"/>
          <w:szCs w:val="18"/>
          <w:lang w:val="en-US"/>
        </w:rPr>
        <w:t>p</w:t>
      </w:r>
      <w:r w:rsidRPr="00EC46D2">
        <w:rPr>
          <w:color w:val="000000"/>
          <w:sz w:val="18"/>
          <w:szCs w:val="18"/>
          <w:lang w:val="en-US"/>
        </w:rPr>
        <w:t xml:space="preserve"> = .002). Pain-related everyday stress was neither a significant mediator (ab: -.03; 95%-CI [-.13, .07]) nor moderator (</w:t>
      </w:r>
      <w:r w:rsidRPr="00EC46D2">
        <w:rPr>
          <w:color w:val="000000"/>
          <w:sz w:val="18"/>
          <w:szCs w:val="18"/>
          <w:lang w:val="en-US"/>
        </w:rPr>
        <w:sym w:font="Symbol" w:char="F062"/>
      </w:r>
      <w:r w:rsidRPr="00EC46D2">
        <w:rPr>
          <w:color w:val="000000"/>
          <w:sz w:val="18"/>
          <w:szCs w:val="18"/>
          <w:vertAlign w:val="subscript"/>
          <w:lang w:val="en-US"/>
        </w:rPr>
        <w:t xml:space="preserve">Int </w:t>
      </w:r>
      <w:r w:rsidRPr="00EC46D2">
        <w:rPr>
          <w:color w:val="000000"/>
          <w:sz w:val="18"/>
          <w:szCs w:val="18"/>
          <w:lang w:val="en-US"/>
        </w:rPr>
        <w:t xml:space="preserve">= -.09; </w:t>
      </w:r>
      <w:r w:rsidRPr="00EC46D2">
        <w:rPr>
          <w:i/>
          <w:iCs/>
          <w:color w:val="000000"/>
          <w:sz w:val="18"/>
          <w:szCs w:val="18"/>
          <w:lang w:val="en-US"/>
        </w:rPr>
        <w:t>p</w:t>
      </w:r>
      <w:r w:rsidRPr="00EC46D2">
        <w:rPr>
          <w:color w:val="000000"/>
          <w:sz w:val="18"/>
          <w:szCs w:val="18"/>
          <w:lang w:val="en-US"/>
        </w:rPr>
        <w:t xml:space="preserve"> = .374) in the relationship between CP and SM. Likewise, neither sensation seeking (</w:t>
      </w:r>
      <w:r w:rsidRPr="00EC46D2">
        <w:rPr>
          <w:color w:val="000000"/>
          <w:sz w:val="18"/>
          <w:szCs w:val="18"/>
          <w:lang w:val="en-US"/>
        </w:rPr>
        <w:sym w:font="Symbol" w:char="F062"/>
      </w:r>
      <w:r w:rsidRPr="00EC46D2">
        <w:rPr>
          <w:color w:val="000000"/>
          <w:sz w:val="18"/>
          <w:szCs w:val="18"/>
          <w:vertAlign w:val="subscript"/>
          <w:lang w:val="en-US"/>
        </w:rPr>
        <w:t xml:space="preserve">Int </w:t>
      </w:r>
      <w:r w:rsidRPr="00EC46D2">
        <w:rPr>
          <w:color w:val="000000"/>
          <w:sz w:val="18"/>
          <w:szCs w:val="18"/>
          <w:lang w:val="en-US"/>
        </w:rPr>
        <w:t xml:space="preserve">= .01; </w:t>
      </w:r>
      <w:r w:rsidRPr="00EC46D2">
        <w:rPr>
          <w:i/>
          <w:iCs/>
          <w:color w:val="000000"/>
          <w:sz w:val="18"/>
          <w:szCs w:val="18"/>
          <w:lang w:val="en-US"/>
        </w:rPr>
        <w:t>p</w:t>
      </w:r>
      <w:r w:rsidRPr="00EC46D2">
        <w:rPr>
          <w:color w:val="000000"/>
          <w:sz w:val="18"/>
          <w:szCs w:val="18"/>
          <w:lang w:val="en-US"/>
        </w:rPr>
        <w:t xml:space="preserve"> = .900), nor pain acceptance (</w:t>
      </w:r>
      <w:r w:rsidRPr="00EC46D2">
        <w:rPr>
          <w:color w:val="000000"/>
          <w:sz w:val="18"/>
          <w:szCs w:val="18"/>
          <w:lang w:val="en-US"/>
        </w:rPr>
        <w:sym w:font="Symbol" w:char="F062"/>
      </w:r>
      <w:r w:rsidRPr="00EC46D2">
        <w:rPr>
          <w:color w:val="000000"/>
          <w:sz w:val="18"/>
          <w:szCs w:val="18"/>
          <w:vertAlign w:val="subscript"/>
          <w:lang w:val="en-US"/>
        </w:rPr>
        <w:t xml:space="preserve">Int </w:t>
      </w:r>
      <w:r w:rsidRPr="00EC46D2">
        <w:rPr>
          <w:color w:val="000000"/>
          <w:sz w:val="18"/>
          <w:szCs w:val="18"/>
          <w:lang w:val="en-US"/>
        </w:rPr>
        <w:t xml:space="preserve">= .12; </w:t>
      </w:r>
      <w:r w:rsidRPr="00EC46D2">
        <w:rPr>
          <w:i/>
          <w:iCs/>
          <w:color w:val="000000"/>
          <w:sz w:val="18"/>
          <w:szCs w:val="18"/>
          <w:lang w:val="en-US"/>
        </w:rPr>
        <w:t>p</w:t>
      </w:r>
      <w:r w:rsidRPr="00EC46D2">
        <w:rPr>
          <w:color w:val="000000"/>
          <w:sz w:val="18"/>
          <w:szCs w:val="18"/>
          <w:lang w:val="en-US"/>
        </w:rPr>
        <w:t xml:space="preserve"> = .210), nor pain helplessness (</w:t>
      </w:r>
      <w:r w:rsidRPr="00EC46D2">
        <w:rPr>
          <w:color w:val="000000"/>
          <w:sz w:val="18"/>
          <w:szCs w:val="18"/>
          <w:lang w:val="en-US"/>
        </w:rPr>
        <w:sym w:font="Symbol" w:char="F062"/>
      </w:r>
      <w:r w:rsidRPr="00EC46D2">
        <w:rPr>
          <w:color w:val="000000"/>
          <w:sz w:val="18"/>
          <w:szCs w:val="18"/>
          <w:vertAlign w:val="subscript"/>
          <w:lang w:val="en-US"/>
        </w:rPr>
        <w:t xml:space="preserve">Int </w:t>
      </w:r>
      <w:r w:rsidRPr="00EC46D2">
        <w:rPr>
          <w:color w:val="000000"/>
          <w:sz w:val="18"/>
          <w:szCs w:val="18"/>
          <w:lang w:val="en-US"/>
        </w:rPr>
        <w:t xml:space="preserve">= .02; </w:t>
      </w:r>
      <w:r w:rsidRPr="00EC46D2">
        <w:rPr>
          <w:i/>
          <w:iCs/>
          <w:color w:val="000000"/>
          <w:sz w:val="18"/>
          <w:szCs w:val="18"/>
          <w:lang w:val="en-US"/>
        </w:rPr>
        <w:t>p</w:t>
      </w:r>
      <w:r w:rsidRPr="00EC46D2">
        <w:rPr>
          <w:color w:val="000000"/>
          <w:sz w:val="18"/>
          <w:szCs w:val="18"/>
          <w:lang w:val="en-US"/>
        </w:rPr>
        <w:t xml:space="preserve"> = .829) were found to be moderators</w:t>
      </w:r>
      <w:r w:rsidR="00DD4866">
        <w:rPr>
          <w:color w:val="000000"/>
          <w:sz w:val="18"/>
          <w:szCs w:val="18"/>
          <w:lang w:val="en-US"/>
        </w:rPr>
        <w:t xml:space="preserve">. </w:t>
      </w:r>
      <w:r w:rsidR="00DD4866" w:rsidRPr="00841104">
        <w:rPr>
          <w:color w:val="000000"/>
          <w:sz w:val="18"/>
          <w:szCs w:val="18"/>
          <w:lang w:val="en-US"/>
        </w:rPr>
        <w:t>There was no significant difference (</w:t>
      </w:r>
      <w:r w:rsidR="00DD4866" w:rsidRPr="00841104">
        <w:rPr>
          <w:i/>
          <w:iCs/>
          <w:sz w:val="18"/>
          <w:szCs w:val="18"/>
          <w:lang w:val="en-IE"/>
        </w:rPr>
        <w:t>t</w:t>
      </w:r>
      <w:r w:rsidR="00DD4866" w:rsidRPr="00841104">
        <w:rPr>
          <w:sz w:val="18"/>
          <w:szCs w:val="18"/>
          <w:vertAlign w:val="subscript"/>
          <w:lang w:val="en-IE"/>
        </w:rPr>
        <w:t>(</w:t>
      </w:r>
      <w:r w:rsidR="00DD4866">
        <w:rPr>
          <w:sz w:val="18"/>
          <w:szCs w:val="18"/>
          <w:vertAlign w:val="subscript"/>
          <w:lang w:val="en-IE"/>
        </w:rPr>
        <w:t>615</w:t>
      </w:r>
      <w:r w:rsidR="00DD4866" w:rsidRPr="00841104">
        <w:rPr>
          <w:sz w:val="18"/>
          <w:szCs w:val="18"/>
          <w:vertAlign w:val="subscript"/>
          <w:lang w:val="en-IE"/>
        </w:rPr>
        <w:t xml:space="preserve">) </w:t>
      </w:r>
      <w:r w:rsidR="00DD4866" w:rsidRPr="00841104">
        <w:rPr>
          <w:sz w:val="18"/>
          <w:szCs w:val="18"/>
          <w:lang w:val="en-IE"/>
        </w:rPr>
        <w:t xml:space="preserve">= </w:t>
      </w:r>
      <w:r w:rsidR="00DD4866">
        <w:rPr>
          <w:sz w:val="18"/>
          <w:szCs w:val="18"/>
          <w:lang w:val="en-IE"/>
        </w:rPr>
        <w:t>1.04</w:t>
      </w:r>
      <w:r w:rsidR="00DD4866" w:rsidRPr="00841104">
        <w:rPr>
          <w:sz w:val="18"/>
          <w:szCs w:val="18"/>
          <w:lang w:val="en-IE"/>
        </w:rPr>
        <w:t xml:space="preserve">; </w:t>
      </w:r>
      <w:r w:rsidR="00DD4866" w:rsidRPr="00841104">
        <w:rPr>
          <w:i/>
          <w:iCs/>
          <w:sz w:val="18"/>
          <w:szCs w:val="18"/>
          <w:lang w:val="en-IE"/>
        </w:rPr>
        <w:t>p</w:t>
      </w:r>
      <w:r w:rsidR="00DD4866" w:rsidRPr="00841104">
        <w:rPr>
          <w:sz w:val="18"/>
          <w:szCs w:val="18"/>
          <w:lang w:val="en-IE"/>
        </w:rPr>
        <w:t xml:space="preserve"> = .</w:t>
      </w:r>
      <w:r w:rsidR="00DD4866">
        <w:rPr>
          <w:sz w:val="18"/>
          <w:szCs w:val="18"/>
          <w:lang w:val="en-IE"/>
        </w:rPr>
        <w:t>300</w:t>
      </w:r>
      <w:r w:rsidR="00DD4866" w:rsidRPr="00841104">
        <w:rPr>
          <w:sz w:val="18"/>
          <w:szCs w:val="18"/>
          <w:lang w:val="en-IE"/>
        </w:rPr>
        <w:t xml:space="preserve">; </w:t>
      </w:r>
      <w:r w:rsidR="00DD4866" w:rsidRPr="00841104">
        <w:rPr>
          <w:i/>
          <w:iCs/>
          <w:sz w:val="18"/>
          <w:szCs w:val="18"/>
          <w:lang w:val="en-IE"/>
        </w:rPr>
        <w:t>d</w:t>
      </w:r>
      <w:r w:rsidR="00DD4866" w:rsidRPr="00841104">
        <w:rPr>
          <w:sz w:val="18"/>
          <w:szCs w:val="18"/>
          <w:lang w:val="en-IE"/>
        </w:rPr>
        <w:t xml:space="preserve"> = 0</w:t>
      </w:r>
      <w:r w:rsidR="00DD4866">
        <w:rPr>
          <w:sz w:val="18"/>
          <w:szCs w:val="18"/>
          <w:lang w:val="en-IE"/>
        </w:rPr>
        <w:t>.09</w:t>
      </w:r>
      <w:r w:rsidR="00DD4866" w:rsidRPr="00841104">
        <w:rPr>
          <w:color w:val="000000"/>
          <w:sz w:val="18"/>
          <w:szCs w:val="18"/>
          <w:lang w:val="en-US"/>
        </w:rPr>
        <w:t>) in pain sensitivity between the non-SM (</w:t>
      </w:r>
      <w:r w:rsidR="00DD4866" w:rsidRPr="00841104">
        <w:rPr>
          <w:i/>
          <w:iCs/>
          <w:sz w:val="18"/>
          <w:szCs w:val="18"/>
          <w:lang w:val="en-IE"/>
        </w:rPr>
        <w:t>M</w:t>
      </w:r>
      <w:r w:rsidR="00DD4866" w:rsidRPr="00841104">
        <w:rPr>
          <w:sz w:val="18"/>
          <w:szCs w:val="18"/>
          <w:lang w:val="en-IE"/>
        </w:rPr>
        <w:t xml:space="preserve"> = 3.9</w:t>
      </w:r>
      <w:r w:rsidR="00DD4866">
        <w:rPr>
          <w:sz w:val="18"/>
          <w:szCs w:val="18"/>
          <w:lang w:val="en-IE"/>
        </w:rPr>
        <w:t>7</w:t>
      </w:r>
      <w:r w:rsidR="00DD4866" w:rsidRPr="00841104">
        <w:rPr>
          <w:sz w:val="18"/>
          <w:szCs w:val="18"/>
          <w:lang w:val="en-IE"/>
        </w:rPr>
        <w:t xml:space="preserve">; </w:t>
      </w:r>
      <w:r w:rsidR="00DD4866" w:rsidRPr="00841104">
        <w:rPr>
          <w:i/>
          <w:iCs/>
          <w:sz w:val="18"/>
          <w:szCs w:val="18"/>
          <w:lang w:val="en-IE"/>
        </w:rPr>
        <w:t>SD</w:t>
      </w:r>
      <w:r w:rsidR="00DD4866" w:rsidRPr="00841104">
        <w:rPr>
          <w:sz w:val="18"/>
          <w:szCs w:val="18"/>
          <w:lang w:val="en-IE"/>
        </w:rPr>
        <w:t xml:space="preserve"> = 1.4</w:t>
      </w:r>
      <w:r w:rsidR="00DD4866">
        <w:rPr>
          <w:sz w:val="18"/>
          <w:szCs w:val="18"/>
          <w:lang w:val="en-IE"/>
        </w:rPr>
        <w:t>4</w:t>
      </w:r>
      <w:r w:rsidR="00DD4866" w:rsidRPr="00841104">
        <w:rPr>
          <w:color w:val="000000"/>
          <w:sz w:val="18"/>
          <w:szCs w:val="18"/>
          <w:lang w:val="en-US"/>
        </w:rPr>
        <w:t>) and SM (</w:t>
      </w:r>
      <w:r w:rsidR="00DD4866" w:rsidRPr="00841104">
        <w:rPr>
          <w:i/>
          <w:iCs/>
          <w:sz w:val="18"/>
          <w:szCs w:val="18"/>
          <w:lang w:val="en-IE"/>
        </w:rPr>
        <w:t>M</w:t>
      </w:r>
      <w:r w:rsidR="00DD4866" w:rsidRPr="00841104">
        <w:rPr>
          <w:sz w:val="18"/>
          <w:szCs w:val="18"/>
          <w:lang w:val="en-IE"/>
        </w:rPr>
        <w:t xml:space="preserve"> = 3.8</w:t>
      </w:r>
      <w:r w:rsidR="00DD4866">
        <w:rPr>
          <w:sz w:val="18"/>
          <w:szCs w:val="18"/>
          <w:lang w:val="en-IE"/>
        </w:rPr>
        <w:t>5</w:t>
      </w:r>
      <w:r w:rsidR="00DD4866" w:rsidRPr="00841104">
        <w:rPr>
          <w:sz w:val="18"/>
          <w:szCs w:val="18"/>
          <w:lang w:val="en-IE"/>
        </w:rPr>
        <w:t xml:space="preserve">; </w:t>
      </w:r>
      <w:r w:rsidR="00DD4866" w:rsidRPr="00841104">
        <w:rPr>
          <w:i/>
          <w:iCs/>
          <w:sz w:val="18"/>
          <w:szCs w:val="18"/>
          <w:lang w:val="en-IE"/>
        </w:rPr>
        <w:t>SD</w:t>
      </w:r>
      <w:r w:rsidR="00DD4866" w:rsidRPr="00841104">
        <w:rPr>
          <w:sz w:val="18"/>
          <w:szCs w:val="18"/>
          <w:lang w:val="en-IE"/>
        </w:rPr>
        <w:t xml:space="preserve"> = 1.</w:t>
      </w:r>
      <w:r w:rsidR="00DD4866">
        <w:rPr>
          <w:sz w:val="18"/>
          <w:szCs w:val="18"/>
          <w:lang w:val="en-IE"/>
        </w:rPr>
        <w:t>40</w:t>
      </w:r>
      <w:r w:rsidR="00DD4866" w:rsidRPr="00841104">
        <w:rPr>
          <w:color w:val="000000"/>
          <w:sz w:val="18"/>
          <w:szCs w:val="18"/>
          <w:lang w:val="en-US"/>
        </w:rPr>
        <w:t>) subsamples.</w:t>
      </w:r>
    </w:p>
    <w:p w14:paraId="34FBAD95" w14:textId="77777777" w:rsidR="00B95E45" w:rsidRPr="00EC46D2" w:rsidRDefault="00B95E45" w:rsidP="00B95E45">
      <w:pPr>
        <w:spacing w:line="360" w:lineRule="auto"/>
        <w:ind w:firstLine="567"/>
        <w:rPr>
          <w:color w:val="000000"/>
          <w:sz w:val="18"/>
          <w:szCs w:val="18"/>
          <w:lang w:val="en-US"/>
        </w:rPr>
      </w:pPr>
    </w:p>
    <w:p w14:paraId="0A519D04" w14:textId="2D9A3B1D" w:rsidR="00DF605D" w:rsidRPr="00EC46D2" w:rsidRDefault="00DF605D" w:rsidP="00DF605D">
      <w:pPr>
        <w:spacing w:after="240" w:line="240" w:lineRule="auto"/>
        <w:rPr>
          <w:rFonts w:cs="Arial"/>
          <w:sz w:val="18"/>
          <w:szCs w:val="18"/>
          <w:lang w:val="en-US"/>
        </w:rPr>
      </w:pPr>
      <w:r w:rsidRPr="00EC46D2">
        <w:rPr>
          <w:rFonts w:cs="Arial"/>
          <w:b/>
          <w:bCs/>
          <w:sz w:val="18"/>
          <w:szCs w:val="18"/>
          <w:lang w:val="en-US"/>
        </w:rPr>
        <w:t xml:space="preserve">Table </w:t>
      </w:r>
      <w:r w:rsidR="002D1920" w:rsidRPr="00EC46D2">
        <w:rPr>
          <w:rFonts w:cs="Arial"/>
          <w:b/>
          <w:bCs/>
          <w:sz w:val="18"/>
          <w:szCs w:val="18"/>
          <w:lang w:val="en-US"/>
        </w:rPr>
        <w:t>B</w:t>
      </w:r>
      <w:r w:rsidRPr="00EC46D2">
        <w:rPr>
          <w:rFonts w:cs="Arial"/>
          <w:sz w:val="18"/>
          <w:szCs w:val="18"/>
          <w:lang w:val="en-US"/>
        </w:rPr>
        <w:t>. Main and interaction effects of SM and CP on GATPI subscal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1382"/>
        <w:gridCol w:w="1632"/>
        <w:gridCol w:w="1632"/>
        <w:gridCol w:w="1131"/>
        <w:gridCol w:w="983"/>
        <w:gridCol w:w="885"/>
      </w:tblGrid>
      <w:tr w:rsidR="00DF605D" w:rsidRPr="00EC46D2" w14:paraId="35D24A87" w14:textId="77777777" w:rsidTr="00DF605D">
        <w:trPr>
          <w:trHeight w:val="567"/>
        </w:trPr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1534E" w14:textId="77777777" w:rsidR="00DF605D" w:rsidRPr="00EC46D2" w:rsidRDefault="00DF605D" w:rsidP="00361A5A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Subscale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5C1A8" w14:textId="77777777" w:rsidR="00DF605D" w:rsidRPr="00EC46D2" w:rsidRDefault="00DF605D" w:rsidP="00361A5A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340A5" w14:textId="77777777" w:rsidR="00DF605D" w:rsidRPr="00EC46D2" w:rsidRDefault="00DF605D" w:rsidP="00361A5A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i/>
                <w:iCs/>
                <w:sz w:val="18"/>
                <w:szCs w:val="18"/>
                <w:lang w:val="en-US"/>
              </w:rPr>
              <w:t>M (SD)</w:t>
            </w:r>
            <w:r w:rsidRPr="00EC46D2">
              <w:rPr>
                <w:rFonts w:cs="Arial"/>
                <w:i/>
                <w:iCs/>
                <w:sz w:val="18"/>
                <w:szCs w:val="18"/>
                <w:vertAlign w:val="subscript"/>
                <w:lang w:val="en-US"/>
              </w:rPr>
              <w:t>yes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3C206" w14:textId="77777777" w:rsidR="00DF605D" w:rsidRPr="00EC46D2" w:rsidRDefault="00DF605D" w:rsidP="00361A5A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i/>
                <w:iCs/>
                <w:sz w:val="18"/>
                <w:szCs w:val="18"/>
                <w:lang w:val="en-US"/>
              </w:rPr>
              <w:t>M (SD)</w:t>
            </w:r>
            <w:r w:rsidRPr="00EC46D2">
              <w:rPr>
                <w:rFonts w:cs="Arial"/>
                <w:i/>
                <w:iCs/>
                <w:sz w:val="18"/>
                <w:szCs w:val="18"/>
                <w:vertAlign w:val="subscript"/>
                <w:lang w:val="en-US"/>
              </w:rPr>
              <w:t>no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72FFB" w14:textId="77777777" w:rsidR="00DF605D" w:rsidRPr="00EC46D2" w:rsidRDefault="00DF605D" w:rsidP="00361A5A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vertAlign w:val="subscript"/>
                <w:lang w:val="en-US"/>
              </w:rPr>
            </w:pPr>
            <w:r w:rsidRPr="00EC46D2">
              <w:rPr>
                <w:rFonts w:cs="Arial"/>
                <w:i/>
                <w:iCs/>
                <w:sz w:val="18"/>
                <w:szCs w:val="18"/>
                <w:lang w:val="en-US"/>
              </w:rPr>
              <w:t xml:space="preserve">F </w:t>
            </w:r>
            <w:r w:rsidRPr="00EC46D2">
              <w:rPr>
                <w:rFonts w:cs="Arial"/>
                <w:i/>
                <w:iCs/>
                <w:sz w:val="18"/>
                <w:szCs w:val="18"/>
                <w:vertAlign w:val="subscript"/>
                <w:lang w:val="en-US"/>
              </w:rPr>
              <w:t>(1, 613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874D1" w14:textId="77777777" w:rsidR="00DF605D" w:rsidRPr="00EC46D2" w:rsidRDefault="00DF605D" w:rsidP="00361A5A">
            <w:pPr>
              <w:spacing w:line="240" w:lineRule="auto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65E73" w14:textId="77777777" w:rsidR="00DF605D" w:rsidRPr="00EC46D2" w:rsidRDefault="00DF605D" w:rsidP="00361A5A">
            <w:pPr>
              <w:spacing w:line="240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η²</w:t>
            </w:r>
          </w:p>
        </w:tc>
      </w:tr>
      <w:tr w:rsidR="00DF605D" w:rsidRPr="00EC46D2" w14:paraId="75B4348E" w14:textId="77777777" w:rsidTr="00DF605D">
        <w:trPr>
          <w:trHeight w:val="340"/>
        </w:trPr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5F81F455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FAS-PLE</w:t>
            </w:r>
          </w:p>
        </w:tc>
        <w:tc>
          <w:tcPr>
            <w:tcW w:w="761" w:type="pct"/>
            <w:tcBorders>
              <w:top w:val="single" w:sz="4" w:space="0" w:color="auto"/>
            </w:tcBorders>
            <w:vAlign w:val="center"/>
          </w:tcPr>
          <w:p w14:paraId="1787522C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SM</w:t>
            </w:r>
          </w:p>
        </w:tc>
        <w:tc>
          <w:tcPr>
            <w:tcW w:w="899" w:type="pct"/>
            <w:tcBorders>
              <w:top w:val="single" w:sz="4" w:space="0" w:color="auto"/>
            </w:tcBorders>
            <w:vAlign w:val="center"/>
          </w:tcPr>
          <w:p w14:paraId="3D682E09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3.71 (1.02)</w:t>
            </w:r>
          </w:p>
        </w:tc>
        <w:tc>
          <w:tcPr>
            <w:tcW w:w="899" w:type="pct"/>
            <w:tcBorders>
              <w:top w:val="single" w:sz="4" w:space="0" w:color="auto"/>
            </w:tcBorders>
            <w:vAlign w:val="center"/>
          </w:tcPr>
          <w:p w14:paraId="60BAF71E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1.95 (0.79)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7FA730A8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533.77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4C029969" w14:textId="77777777" w:rsidR="00DF605D" w:rsidRPr="00EC46D2" w:rsidRDefault="00DF605D" w:rsidP="00361A5A">
            <w:pPr>
              <w:spacing w:line="276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b/>
                <w:bCs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1AC43F11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47</w:t>
            </w:r>
          </w:p>
        </w:tc>
      </w:tr>
      <w:tr w:rsidR="00DF605D" w:rsidRPr="00EC46D2" w14:paraId="706FC149" w14:textId="77777777" w:rsidTr="00DF605D">
        <w:trPr>
          <w:trHeight w:val="340"/>
        </w:trPr>
        <w:tc>
          <w:tcPr>
            <w:tcW w:w="786" w:type="pct"/>
            <w:vAlign w:val="center"/>
          </w:tcPr>
          <w:p w14:paraId="1D51336F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4F2EE8F0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CP</w:t>
            </w:r>
          </w:p>
        </w:tc>
        <w:tc>
          <w:tcPr>
            <w:tcW w:w="899" w:type="pct"/>
            <w:vAlign w:val="center"/>
          </w:tcPr>
          <w:p w14:paraId="55AB2131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79 (1.27)</w:t>
            </w:r>
          </w:p>
        </w:tc>
        <w:tc>
          <w:tcPr>
            <w:tcW w:w="899" w:type="pct"/>
            <w:vAlign w:val="center"/>
          </w:tcPr>
          <w:p w14:paraId="2125451F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56 (1.21)</w:t>
            </w:r>
          </w:p>
        </w:tc>
        <w:tc>
          <w:tcPr>
            <w:tcW w:w="623" w:type="pct"/>
            <w:vAlign w:val="center"/>
          </w:tcPr>
          <w:p w14:paraId="2DD97474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58</w:t>
            </w:r>
          </w:p>
        </w:tc>
        <w:tc>
          <w:tcPr>
            <w:tcW w:w="542" w:type="pct"/>
            <w:vAlign w:val="center"/>
          </w:tcPr>
          <w:p w14:paraId="0A5556D8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76</w:t>
            </w:r>
          </w:p>
        </w:tc>
        <w:tc>
          <w:tcPr>
            <w:tcW w:w="488" w:type="pct"/>
            <w:vAlign w:val="center"/>
          </w:tcPr>
          <w:p w14:paraId="06F141A3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1</w:t>
            </w:r>
          </w:p>
        </w:tc>
      </w:tr>
      <w:tr w:rsidR="00DF605D" w:rsidRPr="00EC46D2" w14:paraId="5F555EE8" w14:textId="77777777" w:rsidTr="00DF605D">
        <w:trPr>
          <w:trHeight w:val="340"/>
        </w:trPr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0A56FAC5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vAlign w:val="center"/>
          </w:tcPr>
          <w:p w14:paraId="45DF0499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SM x CP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vAlign w:val="center"/>
          </w:tcPr>
          <w:p w14:paraId="17C041CB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bottom w:val="single" w:sz="4" w:space="0" w:color="auto"/>
            </w:tcBorders>
            <w:vAlign w:val="center"/>
          </w:tcPr>
          <w:p w14:paraId="45A8C4EA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76971960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14:paraId="1DB565F2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930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5314C84F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0</w:t>
            </w:r>
          </w:p>
        </w:tc>
      </w:tr>
      <w:tr w:rsidR="00DF605D" w:rsidRPr="00EC46D2" w14:paraId="7A3E3007" w14:textId="77777777" w:rsidTr="00DF605D">
        <w:trPr>
          <w:trHeight w:val="340"/>
        </w:trPr>
        <w:tc>
          <w:tcPr>
            <w:tcW w:w="78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26CCCF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CHA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8C1BEF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SM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186787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3.56 (0.85)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489FBA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72 (0.82)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247BD0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142.06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AE9ADA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b/>
                <w:bCs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777130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19</w:t>
            </w:r>
          </w:p>
        </w:tc>
      </w:tr>
      <w:tr w:rsidR="00DF605D" w:rsidRPr="00EC46D2" w14:paraId="63603F24" w14:textId="77777777" w:rsidTr="00DF605D">
        <w:trPr>
          <w:trHeight w:val="340"/>
        </w:trPr>
        <w:tc>
          <w:tcPr>
            <w:tcW w:w="786" w:type="pct"/>
            <w:shd w:val="clear" w:color="auto" w:fill="F2F2F2" w:themeFill="background1" w:themeFillShade="F2"/>
            <w:vAlign w:val="center"/>
          </w:tcPr>
          <w:p w14:paraId="3EC56478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61" w:type="pct"/>
            <w:shd w:val="clear" w:color="auto" w:fill="F2F2F2" w:themeFill="background1" w:themeFillShade="F2"/>
            <w:vAlign w:val="center"/>
          </w:tcPr>
          <w:p w14:paraId="35AC2709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CP</w:t>
            </w: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28625D23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3.06 (0.93)</w:t>
            </w: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609BCB86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3.04 (0.92)</w:t>
            </w:r>
          </w:p>
        </w:tc>
        <w:tc>
          <w:tcPr>
            <w:tcW w:w="623" w:type="pct"/>
            <w:shd w:val="clear" w:color="auto" w:fill="F2F2F2" w:themeFill="background1" w:themeFillShade="F2"/>
            <w:vAlign w:val="center"/>
          </w:tcPr>
          <w:p w14:paraId="53DBBC47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4.54</w:t>
            </w:r>
          </w:p>
        </w:tc>
        <w:tc>
          <w:tcPr>
            <w:tcW w:w="542" w:type="pct"/>
            <w:shd w:val="clear" w:color="auto" w:fill="F2F2F2" w:themeFill="background1" w:themeFillShade="F2"/>
            <w:vAlign w:val="center"/>
          </w:tcPr>
          <w:p w14:paraId="2FD2DF83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b/>
                <w:bCs/>
                <w:sz w:val="18"/>
                <w:szCs w:val="18"/>
                <w:lang w:val="en-US"/>
              </w:rPr>
              <w:t>.034</w:t>
            </w:r>
          </w:p>
        </w:tc>
        <w:tc>
          <w:tcPr>
            <w:tcW w:w="488" w:type="pct"/>
            <w:shd w:val="clear" w:color="auto" w:fill="F2F2F2" w:themeFill="background1" w:themeFillShade="F2"/>
            <w:vAlign w:val="center"/>
          </w:tcPr>
          <w:p w14:paraId="47D577C3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1</w:t>
            </w:r>
          </w:p>
        </w:tc>
      </w:tr>
      <w:tr w:rsidR="00DF605D" w:rsidRPr="00EC46D2" w14:paraId="14A48CFC" w14:textId="77777777" w:rsidTr="00DF605D">
        <w:trPr>
          <w:trHeight w:val="340"/>
        </w:trPr>
        <w:tc>
          <w:tcPr>
            <w:tcW w:w="786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6336F8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40C1B4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SM x CP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53E8BD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146609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9B5D22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50B079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869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8F0AF8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0</w:t>
            </w:r>
          </w:p>
        </w:tc>
      </w:tr>
      <w:tr w:rsidR="00DF605D" w:rsidRPr="00EC46D2" w14:paraId="45D8DD0E" w14:textId="77777777" w:rsidTr="00DF605D">
        <w:trPr>
          <w:trHeight w:val="340"/>
        </w:trPr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07C15E91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WAR</w:t>
            </w:r>
          </w:p>
        </w:tc>
        <w:tc>
          <w:tcPr>
            <w:tcW w:w="761" w:type="pct"/>
            <w:tcBorders>
              <w:top w:val="single" w:sz="4" w:space="0" w:color="auto"/>
            </w:tcBorders>
            <w:vAlign w:val="center"/>
          </w:tcPr>
          <w:p w14:paraId="20558AF0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SM</w:t>
            </w:r>
          </w:p>
        </w:tc>
        <w:tc>
          <w:tcPr>
            <w:tcW w:w="899" w:type="pct"/>
            <w:tcBorders>
              <w:top w:val="single" w:sz="4" w:space="0" w:color="auto"/>
            </w:tcBorders>
            <w:vAlign w:val="center"/>
          </w:tcPr>
          <w:p w14:paraId="0CBFDDC0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4.26 (0.48)</w:t>
            </w:r>
          </w:p>
        </w:tc>
        <w:tc>
          <w:tcPr>
            <w:tcW w:w="899" w:type="pct"/>
            <w:tcBorders>
              <w:top w:val="single" w:sz="4" w:space="0" w:color="auto"/>
            </w:tcBorders>
            <w:vAlign w:val="center"/>
          </w:tcPr>
          <w:p w14:paraId="37AAC9F2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4.16 (0.52)</w:t>
            </w:r>
          </w:p>
        </w:tc>
        <w:tc>
          <w:tcPr>
            <w:tcW w:w="623" w:type="pct"/>
            <w:tcBorders>
              <w:top w:val="single" w:sz="4" w:space="0" w:color="auto"/>
            </w:tcBorders>
            <w:vAlign w:val="center"/>
          </w:tcPr>
          <w:p w14:paraId="2E120F6C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7.26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05E67928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</w:t>
            </w:r>
            <w:r w:rsidRPr="00EC46D2">
              <w:rPr>
                <w:rFonts w:cs="Arial"/>
                <w:b/>
                <w:bCs/>
                <w:sz w:val="18"/>
                <w:szCs w:val="18"/>
                <w:lang w:val="en-US"/>
              </w:rPr>
              <w:t>007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75C29B9D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1</w:t>
            </w:r>
          </w:p>
        </w:tc>
      </w:tr>
      <w:tr w:rsidR="00DF605D" w:rsidRPr="00EC46D2" w14:paraId="5E087FC2" w14:textId="77777777" w:rsidTr="00DF605D">
        <w:trPr>
          <w:trHeight w:val="340"/>
        </w:trPr>
        <w:tc>
          <w:tcPr>
            <w:tcW w:w="786" w:type="pct"/>
            <w:vAlign w:val="center"/>
          </w:tcPr>
          <w:p w14:paraId="2BA54811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61" w:type="pct"/>
            <w:vAlign w:val="center"/>
          </w:tcPr>
          <w:p w14:paraId="7ECA6FD1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CP</w:t>
            </w:r>
          </w:p>
        </w:tc>
        <w:tc>
          <w:tcPr>
            <w:tcW w:w="899" w:type="pct"/>
            <w:vAlign w:val="center"/>
          </w:tcPr>
          <w:p w14:paraId="3730953F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4.17 (0.53)</w:t>
            </w:r>
          </w:p>
        </w:tc>
        <w:tc>
          <w:tcPr>
            <w:tcW w:w="899" w:type="pct"/>
            <w:vAlign w:val="center"/>
          </w:tcPr>
          <w:p w14:paraId="5DDA5027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4.21 (0.50)</w:t>
            </w:r>
          </w:p>
        </w:tc>
        <w:tc>
          <w:tcPr>
            <w:tcW w:w="623" w:type="pct"/>
            <w:vAlign w:val="center"/>
          </w:tcPr>
          <w:p w14:paraId="1B41BFD6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31</w:t>
            </w:r>
          </w:p>
        </w:tc>
        <w:tc>
          <w:tcPr>
            <w:tcW w:w="542" w:type="pct"/>
            <w:vAlign w:val="center"/>
          </w:tcPr>
          <w:p w14:paraId="44693C26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129</w:t>
            </w:r>
          </w:p>
        </w:tc>
        <w:tc>
          <w:tcPr>
            <w:tcW w:w="488" w:type="pct"/>
            <w:vAlign w:val="center"/>
          </w:tcPr>
          <w:p w14:paraId="14355B9E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0</w:t>
            </w:r>
          </w:p>
        </w:tc>
      </w:tr>
      <w:tr w:rsidR="00DF605D" w:rsidRPr="00EC46D2" w14:paraId="618F4D4F" w14:textId="77777777" w:rsidTr="00DF605D">
        <w:trPr>
          <w:trHeight w:val="340"/>
        </w:trPr>
        <w:tc>
          <w:tcPr>
            <w:tcW w:w="786" w:type="pct"/>
            <w:tcBorders>
              <w:bottom w:val="single" w:sz="4" w:space="0" w:color="auto"/>
            </w:tcBorders>
            <w:vAlign w:val="center"/>
          </w:tcPr>
          <w:p w14:paraId="071A1AA2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vAlign w:val="center"/>
          </w:tcPr>
          <w:p w14:paraId="0F7C7493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SM x CP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vAlign w:val="center"/>
          </w:tcPr>
          <w:p w14:paraId="3490D5F6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bottom w:val="single" w:sz="4" w:space="0" w:color="auto"/>
            </w:tcBorders>
            <w:vAlign w:val="center"/>
          </w:tcPr>
          <w:p w14:paraId="336D1ECD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vAlign w:val="center"/>
          </w:tcPr>
          <w:p w14:paraId="7C436F8B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0.31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14:paraId="421B15DE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576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2422AE8E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0</w:t>
            </w:r>
          </w:p>
        </w:tc>
      </w:tr>
      <w:tr w:rsidR="00DF605D" w:rsidRPr="00EC46D2" w14:paraId="007D60A4" w14:textId="77777777" w:rsidTr="00DF605D">
        <w:trPr>
          <w:trHeight w:val="340"/>
        </w:trPr>
        <w:tc>
          <w:tcPr>
            <w:tcW w:w="78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95B3BA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lastRenderedPageBreak/>
              <w:t>ACS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1CD337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SM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DFCD5B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96 (0.72)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D5F6F2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56 (0.67)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6F886A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53.72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D136ED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b/>
                <w:bCs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351BEF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8</w:t>
            </w:r>
          </w:p>
        </w:tc>
      </w:tr>
      <w:tr w:rsidR="00DF605D" w:rsidRPr="00EC46D2" w14:paraId="799FE48C" w14:textId="77777777" w:rsidTr="00DF605D">
        <w:trPr>
          <w:trHeight w:val="340"/>
        </w:trPr>
        <w:tc>
          <w:tcPr>
            <w:tcW w:w="786" w:type="pct"/>
            <w:shd w:val="clear" w:color="auto" w:fill="F2F2F2" w:themeFill="background1" w:themeFillShade="F2"/>
            <w:vAlign w:val="center"/>
          </w:tcPr>
          <w:p w14:paraId="64F12B9F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61" w:type="pct"/>
            <w:shd w:val="clear" w:color="auto" w:fill="F2F2F2" w:themeFill="background1" w:themeFillShade="F2"/>
            <w:vAlign w:val="center"/>
          </w:tcPr>
          <w:p w14:paraId="13236DE0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CP</w:t>
            </w: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513AD3A9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72 (0.76)</w:t>
            </w: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58D6D774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71 (0.70)</w:t>
            </w:r>
          </w:p>
        </w:tc>
        <w:tc>
          <w:tcPr>
            <w:tcW w:w="623" w:type="pct"/>
            <w:shd w:val="clear" w:color="auto" w:fill="F2F2F2" w:themeFill="background1" w:themeFillShade="F2"/>
            <w:vAlign w:val="center"/>
          </w:tcPr>
          <w:p w14:paraId="45146DE8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1.28</w:t>
            </w:r>
          </w:p>
        </w:tc>
        <w:tc>
          <w:tcPr>
            <w:tcW w:w="542" w:type="pct"/>
            <w:shd w:val="clear" w:color="auto" w:fill="F2F2F2" w:themeFill="background1" w:themeFillShade="F2"/>
            <w:vAlign w:val="center"/>
          </w:tcPr>
          <w:p w14:paraId="3BC94548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259</w:t>
            </w:r>
          </w:p>
        </w:tc>
        <w:tc>
          <w:tcPr>
            <w:tcW w:w="488" w:type="pct"/>
            <w:shd w:val="clear" w:color="auto" w:fill="F2F2F2" w:themeFill="background1" w:themeFillShade="F2"/>
            <w:vAlign w:val="center"/>
          </w:tcPr>
          <w:p w14:paraId="3373B97E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0</w:t>
            </w:r>
          </w:p>
        </w:tc>
      </w:tr>
      <w:tr w:rsidR="00DF605D" w:rsidRPr="00EC46D2" w14:paraId="30E2C9DE" w14:textId="77777777" w:rsidTr="00DF605D">
        <w:trPr>
          <w:trHeight w:val="340"/>
        </w:trPr>
        <w:tc>
          <w:tcPr>
            <w:tcW w:w="786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0FBD88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E6C8D3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SM x CP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B305E4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F5E15C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D33E9E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61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161614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107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59DF93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0</w:t>
            </w:r>
          </w:p>
        </w:tc>
      </w:tr>
      <w:tr w:rsidR="00DF605D" w:rsidRPr="00EC46D2" w14:paraId="7922A694" w14:textId="77777777" w:rsidTr="00DF605D">
        <w:trPr>
          <w:trHeight w:val="340"/>
        </w:trPr>
        <w:tc>
          <w:tcPr>
            <w:tcW w:w="78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7671DB9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SEC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9EBEE0B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SM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B17D971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71 (0.67)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FD756E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92 (0.68)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28ECB57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6.66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B1B7BEF" w14:textId="77777777" w:rsidR="00DF605D" w:rsidRPr="00EC46D2" w:rsidRDefault="00DF605D" w:rsidP="00361A5A">
            <w:pPr>
              <w:spacing w:line="276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b/>
                <w:bCs/>
                <w:sz w:val="18"/>
                <w:szCs w:val="18"/>
                <w:lang w:val="en-US"/>
              </w:rPr>
              <w:t>.010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6E438F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1</w:t>
            </w:r>
          </w:p>
        </w:tc>
      </w:tr>
      <w:tr w:rsidR="00DF605D" w:rsidRPr="00EC46D2" w14:paraId="660EBCA3" w14:textId="77777777" w:rsidTr="00DF605D">
        <w:trPr>
          <w:trHeight w:val="340"/>
        </w:trPr>
        <w:tc>
          <w:tcPr>
            <w:tcW w:w="786" w:type="pct"/>
            <w:shd w:val="clear" w:color="auto" w:fill="FFFFFF" w:themeFill="background1"/>
            <w:vAlign w:val="center"/>
          </w:tcPr>
          <w:p w14:paraId="415D6F9B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61" w:type="pct"/>
            <w:shd w:val="clear" w:color="auto" w:fill="FFFFFF" w:themeFill="background1"/>
            <w:vAlign w:val="center"/>
          </w:tcPr>
          <w:p w14:paraId="388F601B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CP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6F66BAA1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67 (0.72)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5312B5FD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92 (0.65)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14:paraId="0FDC7C5C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13.01</w:t>
            </w:r>
          </w:p>
        </w:tc>
        <w:tc>
          <w:tcPr>
            <w:tcW w:w="542" w:type="pct"/>
            <w:shd w:val="clear" w:color="auto" w:fill="FFFFFF" w:themeFill="background1"/>
            <w:vAlign w:val="center"/>
          </w:tcPr>
          <w:p w14:paraId="189B99E9" w14:textId="77777777" w:rsidR="00DF605D" w:rsidRPr="00EC46D2" w:rsidRDefault="00DF605D" w:rsidP="00361A5A">
            <w:pPr>
              <w:spacing w:line="276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b/>
                <w:bCs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488" w:type="pct"/>
            <w:shd w:val="clear" w:color="auto" w:fill="FFFFFF" w:themeFill="background1"/>
            <w:vAlign w:val="center"/>
          </w:tcPr>
          <w:p w14:paraId="246C33DF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2</w:t>
            </w:r>
          </w:p>
        </w:tc>
      </w:tr>
      <w:tr w:rsidR="00DF605D" w:rsidRPr="00EC46D2" w14:paraId="4AE9AC00" w14:textId="77777777" w:rsidTr="00DF605D">
        <w:trPr>
          <w:trHeight w:val="340"/>
        </w:trPr>
        <w:tc>
          <w:tcPr>
            <w:tcW w:w="78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67B61E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C2953C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SM x CP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E3EDB3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22A9C4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D7B7D2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1.53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B3C82F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217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138533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0</w:t>
            </w:r>
          </w:p>
        </w:tc>
      </w:tr>
      <w:tr w:rsidR="00DF605D" w:rsidRPr="00EC46D2" w14:paraId="656232CB" w14:textId="77777777" w:rsidTr="00DF605D">
        <w:trPr>
          <w:trHeight w:val="340"/>
        </w:trPr>
        <w:tc>
          <w:tcPr>
            <w:tcW w:w="78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17857DE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TRA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CF874A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SM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85D8BC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84 (0.67)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D861C7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3.29 (0.67)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2BC055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54.89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7E6571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b/>
                <w:bCs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067923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8</w:t>
            </w:r>
          </w:p>
        </w:tc>
      </w:tr>
      <w:tr w:rsidR="00DF605D" w:rsidRPr="00EC46D2" w14:paraId="13BF8289" w14:textId="77777777" w:rsidTr="00DF605D">
        <w:trPr>
          <w:trHeight w:val="340"/>
        </w:trPr>
        <w:tc>
          <w:tcPr>
            <w:tcW w:w="786" w:type="pct"/>
            <w:shd w:val="clear" w:color="auto" w:fill="F2F2F2" w:themeFill="background1" w:themeFillShade="F2"/>
          </w:tcPr>
          <w:p w14:paraId="034371FD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61" w:type="pct"/>
            <w:shd w:val="clear" w:color="auto" w:fill="F2F2F2" w:themeFill="background1" w:themeFillShade="F2"/>
          </w:tcPr>
          <w:p w14:paraId="4D789B06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CP</w:t>
            </w: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26E02427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3.09 (0.75)</w:t>
            </w: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7FD7B705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3.13 (0.68)</w:t>
            </w:r>
          </w:p>
        </w:tc>
        <w:tc>
          <w:tcPr>
            <w:tcW w:w="623" w:type="pct"/>
            <w:shd w:val="clear" w:color="auto" w:fill="F2F2F2" w:themeFill="background1" w:themeFillShade="F2"/>
            <w:vAlign w:val="center"/>
          </w:tcPr>
          <w:p w14:paraId="11952644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1.35</w:t>
            </w:r>
          </w:p>
        </w:tc>
        <w:tc>
          <w:tcPr>
            <w:tcW w:w="542" w:type="pct"/>
            <w:shd w:val="clear" w:color="auto" w:fill="F2F2F2" w:themeFill="background1" w:themeFillShade="F2"/>
            <w:vAlign w:val="center"/>
          </w:tcPr>
          <w:p w14:paraId="21E9C450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246</w:t>
            </w:r>
          </w:p>
        </w:tc>
        <w:tc>
          <w:tcPr>
            <w:tcW w:w="488" w:type="pct"/>
            <w:shd w:val="clear" w:color="auto" w:fill="F2F2F2" w:themeFill="background1" w:themeFillShade="F2"/>
            <w:vAlign w:val="center"/>
          </w:tcPr>
          <w:p w14:paraId="201D0117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0</w:t>
            </w:r>
          </w:p>
        </w:tc>
      </w:tr>
      <w:tr w:rsidR="00DF605D" w:rsidRPr="00EC46D2" w14:paraId="55792D30" w14:textId="77777777" w:rsidTr="00DF605D">
        <w:trPr>
          <w:trHeight w:val="340"/>
        </w:trPr>
        <w:tc>
          <w:tcPr>
            <w:tcW w:w="786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FF7792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9ADF8D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SM x CP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7EF0F4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EE741D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E97492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30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29DE6D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130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46F02F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0</w:t>
            </w:r>
          </w:p>
        </w:tc>
      </w:tr>
      <w:tr w:rsidR="00DF605D" w:rsidRPr="00EC46D2" w14:paraId="14D2DF03" w14:textId="77777777" w:rsidTr="00DF605D">
        <w:trPr>
          <w:trHeight w:val="340"/>
        </w:trPr>
        <w:tc>
          <w:tcPr>
            <w:tcW w:w="78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4C77CDB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THR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40D9F0D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SM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99B5FC1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43 (0.64)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8B56B7F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74 (0.67)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E9AEB2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6.26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9DFA80C" w14:textId="77777777" w:rsidR="00DF605D" w:rsidRPr="00EC46D2" w:rsidRDefault="00DF605D" w:rsidP="00361A5A">
            <w:pPr>
              <w:spacing w:line="276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b/>
                <w:bCs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43EB5D8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4</w:t>
            </w:r>
          </w:p>
        </w:tc>
      </w:tr>
      <w:tr w:rsidR="00DF605D" w:rsidRPr="00EC46D2" w14:paraId="5F2C2412" w14:textId="77777777" w:rsidTr="00DF605D">
        <w:trPr>
          <w:trHeight w:val="340"/>
        </w:trPr>
        <w:tc>
          <w:tcPr>
            <w:tcW w:w="786" w:type="pct"/>
            <w:shd w:val="clear" w:color="auto" w:fill="FFFFFF" w:themeFill="background1"/>
            <w:vAlign w:val="center"/>
          </w:tcPr>
          <w:p w14:paraId="78C22AC3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61" w:type="pct"/>
            <w:shd w:val="clear" w:color="auto" w:fill="FFFFFF" w:themeFill="background1"/>
            <w:vAlign w:val="center"/>
          </w:tcPr>
          <w:p w14:paraId="4BEF6F47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CP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3B8CDAF9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58 (0.71)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25B956AE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64 (0.64)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14:paraId="523F0AFB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0.02</w:t>
            </w:r>
          </w:p>
        </w:tc>
        <w:tc>
          <w:tcPr>
            <w:tcW w:w="542" w:type="pct"/>
            <w:shd w:val="clear" w:color="auto" w:fill="FFFFFF" w:themeFill="background1"/>
            <w:vAlign w:val="center"/>
          </w:tcPr>
          <w:p w14:paraId="57951ABF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884</w:t>
            </w:r>
          </w:p>
        </w:tc>
        <w:tc>
          <w:tcPr>
            <w:tcW w:w="488" w:type="pct"/>
            <w:shd w:val="clear" w:color="auto" w:fill="FFFFFF" w:themeFill="background1"/>
            <w:vAlign w:val="center"/>
          </w:tcPr>
          <w:p w14:paraId="0E2FE9E1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0</w:t>
            </w:r>
          </w:p>
        </w:tc>
      </w:tr>
      <w:tr w:rsidR="00DF605D" w:rsidRPr="00EC46D2" w14:paraId="7AB83F83" w14:textId="77777777" w:rsidTr="00DF605D">
        <w:trPr>
          <w:trHeight w:val="340"/>
        </w:trPr>
        <w:tc>
          <w:tcPr>
            <w:tcW w:w="78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709D62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528015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SM x CP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088A67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B29D63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4C9E21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0.52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5B368C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470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487B8A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0</w:t>
            </w:r>
          </w:p>
        </w:tc>
      </w:tr>
      <w:tr w:rsidR="00DF605D" w:rsidRPr="00EC46D2" w14:paraId="2736C3FA" w14:textId="77777777" w:rsidTr="00DF605D">
        <w:trPr>
          <w:trHeight w:val="340"/>
        </w:trPr>
        <w:tc>
          <w:tcPr>
            <w:tcW w:w="78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697164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HEL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2FB2EA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SM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EF8D95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35 (0.63)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17470D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53 (0.65)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0D80DC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0.44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15482C" w14:textId="77777777" w:rsidR="00DF605D" w:rsidRPr="00EC46D2" w:rsidRDefault="00DF605D" w:rsidP="00361A5A">
            <w:pPr>
              <w:spacing w:line="276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b/>
                <w:bCs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7E8812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3</w:t>
            </w:r>
          </w:p>
        </w:tc>
      </w:tr>
      <w:tr w:rsidR="00DF605D" w:rsidRPr="00EC46D2" w14:paraId="787FAEEF" w14:textId="77777777" w:rsidTr="00DF605D">
        <w:trPr>
          <w:trHeight w:val="340"/>
        </w:trPr>
        <w:tc>
          <w:tcPr>
            <w:tcW w:w="786" w:type="pct"/>
            <w:shd w:val="clear" w:color="auto" w:fill="F2F2F2" w:themeFill="background1" w:themeFillShade="F2"/>
            <w:vAlign w:val="center"/>
          </w:tcPr>
          <w:p w14:paraId="7B091274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61" w:type="pct"/>
            <w:shd w:val="clear" w:color="auto" w:fill="F2F2F2" w:themeFill="background1" w:themeFillShade="F2"/>
            <w:vAlign w:val="center"/>
          </w:tcPr>
          <w:p w14:paraId="2615D4AB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CP</w:t>
            </w: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2E8C6695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63 (0.73)</w:t>
            </w: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5B484063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37 (0.59)</w:t>
            </w:r>
          </w:p>
        </w:tc>
        <w:tc>
          <w:tcPr>
            <w:tcW w:w="623" w:type="pct"/>
            <w:shd w:val="clear" w:color="auto" w:fill="F2F2F2" w:themeFill="background1" w:themeFillShade="F2"/>
            <w:vAlign w:val="center"/>
          </w:tcPr>
          <w:p w14:paraId="7DDB0322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9.82</w:t>
            </w:r>
          </w:p>
        </w:tc>
        <w:tc>
          <w:tcPr>
            <w:tcW w:w="542" w:type="pct"/>
            <w:shd w:val="clear" w:color="auto" w:fill="F2F2F2" w:themeFill="background1" w:themeFillShade="F2"/>
            <w:vAlign w:val="center"/>
          </w:tcPr>
          <w:p w14:paraId="56142224" w14:textId="77777777" w:rsidR="00DF605D" w:rsidRPr="00EC46D2" w:rsidRDefault="00DF605D" w:rsidP="00361A5A">
            <w:pPr>
              <w:spacing w:line="276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b/>
                <w:bCs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488" w:type="pct"/>
            <w:shd w:val="clear" w:color="auto" w:fill="F2F2F2" w:themeFill="background1" w:themeFillShade="F2"/>
            <w:vAlign w:val="center"/>
          </w:tcPr>
          <w:p w14:paraId="5D6EA368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5</w:t>
            </w:r>
          </w:p>
        </w:tc>
      </w:tr>
      <w:tr w:rsidR="00DF605D" w:rsidRPr="00EC46D2" w14:paraId="248C1A23" w14:textId="77777777" w:rsidTr="00DF605D">
        <w:trPr>
          <w:trHeight w:val="340"/>
        </w:trPr>
        <w:tc>
          <w:tcPr>
            <w:tcW w:w="786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670514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3AACA6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SM x CP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FE5B16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F91B5B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9B4D06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0.61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E6A649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435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8626D2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0</w:t>
            </w:r>
          </w:p>
        </w:tc>
      </w:tr>
      <w:tr w:rsidR="00DF605D" w:rsidRPr="00EC46D2" w14:paraId="32B8015A" w14:textId="77777777" w:rsidTr="00DF605D">
        <w:trPr>
          <w:trHeight w:val="340"/>
        </w:trPr>
        <w:tc>
          <w:tcPr>
            <w:tcW w:w="78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DD36E02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PUN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300C88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SM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55D9407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1.93 (0.81)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04831E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06 (0.91)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27070B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4.96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E45EF1D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b/>
                <w:bCs/>
                <w:sz w:val="18"/>
                <w:szCs w:val="18"/>
                <w:lang w:val="en-US"/>
              </w:rPr>
              <w:t>.026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BF2F543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1</w:t>
            </w:r>
          </w:p>
        </w:tc>
      </w:tr>
      <w:tr w:rsidR="00DF605D" w:rsidRPr="00EC46D2" w14:paraId="4F8FE743" w14:textId="77777777" w:rsidTr="00DF605D">
        <w:trPr>
          <w:trHeight w:val="340"/>
        </w:trPr>
        <w:tc>
          <w:tcPr>
            <w:tcW w:w="786" w:type="pct"/>
            <w:shd w:val="clear" w:color="auto" w:fill="FFFFFF" w:themeFill="background1"/>
            <w:vAlign w:val="center"/>
          </w:tcPr>
          <w:p w14:paraId="5818B6D4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61" w:type="pct"/>
            <w:shd w:val="clear" w:color="auto" w:fill="FFFFFF" w:themeFill="background1"/>
            <w:vAlign w:val="center"/>
          </w:tcPr>
          <w:p w14:paraId="472ADAC0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CP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5216DBA1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07 (0.92)</w:t>
            </w:r>
          </w:p>
        </w:tc>
        <w:tc>
          <w:tcPr>
            <w:tcW w:w="899" w:type="pct"/>
            <w:shd w:val="clear" w:color="auto" w:fill="FFFFFF" w:themeFill="background1"/>
            <w:vAlign w:val="center"/>
          </w:tcPr>
          <w:p w14:paraId="51F48E32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1.98 (0.85)</w:t>
            </w:r>
          </w:p>
        </w:tc>
        <w:tc>
          <w:tcPr>
            <w:tcW w:w="623" w:type="pct"/>
            <w:shd w:val="clear" w:color="auto" w:fill="FFFFFF" w:themeFill="background1"/>
            <w:vAlign w:val="center"/>
          </w:tcPr>
          <w:p w14:paraId="2E0004C8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18</w:t>
            </w:r>
          </w:p>
        </w:tc>
        <w:tc>
          <w:tcPr>
            <w:tcW w:w="542" w:type="pct"/>
            <w:shd w:val="clear" w:color="auto" w:fill="FFFFFF" w:themeFill="background1"/>
            <w:vAlign w:val="center"/>
          </w:tcPr>
          <w:p w14:paraId="51C446B8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141</w:t>
            </w:r>
          </w:p>
        </w:tc>
        <w:tc>
          <w:tcPr>
            <w:tcW w:w="488" w:type="pct"/>
            <w:shd w:val="clear" w:color="auto" w:fill="FFFFFF" w:themeFill="background1"/>
            <w:vAlign w:val="center"/>
          </w:tcPr>
          <w:p w14:paraId="71D9E76B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0</w:t>
            </w:r>
          </w:p>
        </w:tc>
      </w:tr>
      <w:tr w:rsidR="00DF605D" w:rsidRPr="00EC46D2" w14:paraId="4F10CCF2" w14:textId="77777777" w:rsidTr="00DF605D">
        <w:trPr>
          <w:trHeight w:val="340"/>
        </w:trPr>
        <w:tc>
          <w:tcPr>
            <w:tcW w:w="78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A7C4B0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317B7D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SM x CP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5B454D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7E5B1C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7A2D99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0.39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33F3B1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532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188E1D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0</w:t>
            </w:r>
          </w:p>
        </w:tc>
      </w:tr>
      <w:tr w:rsidR="00DF605D" w:rsidRPr="00EC46D2" w14:paraId="7219B209" w14:textId="77777777" w:rsidTr="00DF605D">
        <w:trPr>
          <w:trHeight w:val="340"/>
        </w:trPr>
        <w:tc>
          <w:tcPr>
            <w:tcW w:w="78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9334A8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OBS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57FB94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SM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5B41D7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75 (0.94)</w:t>
            </w:r>
          </w:p>
        </w:tc>
        <w:tc>
          <w:tcPr>
            <w:tcW w:w="899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F9D6A8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3.14 (0.87)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ACC71E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34.88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5FACCD" w14:textId="77777777" w:rsidR="00DF605D" w:rsidRPr="00EC46D2" w:rsidRDefault="00DF605D" w:rsidP="00361A5A">
            <w:pPr>
              <w:spacing w:line="276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b/>
                <w:bCs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752BAE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5</w:t>
            </w:r>
          </w:p>
        </w:tc>
      </w:tr>
      <w:tr w:rsidR="00DF605D" w:rsidRPr="00EC46D2" w14:paraId="3CDBAC41" w14:textId="77777777" w:rsidTr="00DF605D">
        <w:trPr>
          <w:trHeight w:val="340"/>
        </w:trPr>
        <w:tc>
          <w:tcPr>
            <w:tcW w:w="786" w:type="pct"/>
            <w:shd w:val="clear" w:color="auto" w:fill="F2F2F2" w:themeFill="background1" w:themeFillShade="F2"/>
            <w:vAlign w:val="center"/>
          </w:tcPr>
          <w:p w14:paraId="5ECFFED3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61" w:type="pct"/>
            <w:shd w:val="clear" w:color="auto" w:fill="F2F2F2" w:themeFill="background1" w:themeFillShade="F2"/>
            <w:vAlign w:val="center"/>
          </w:tcPr>
          <w:p w14:paraId="6C6FD2B8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CP</w:t>
            </w: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18F3D688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3.13 (0.98)</w:t>
            </w:r>
          </w:p>
        </w:tc>
        <w:tc>
          <w:tcPr>
            <w:tcW w:w="899" w:type="pct"/>
            <w:shd w:val="clear" w:color="auto" w:fill="F2F2F2" w:themeFill="background1" w:themeFillShade="F2"/>
            <w:vAlign w:val="center"/>
          </w:tcPr>
          <w:p w14:paraId="5D79D248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2.92 (0.87)</w:t>
            </w:r>
          </w:p>
        </w:tc>
        <w:tc>
          <w:tcPr>
            <w:tcW w:w="623" w:type="pct"/>
            <w:shd w:val="clear" w:color="auto" w:fill="F2F2F2" w:themeFill="background1" w:themeFillShade="F2"/>
            <w:vAlign w:val="center"/>
          </w:tcPr>
          <w:p w14:paraId="2584FACF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15.49</w:t>
            </w:r>
          </w:p>
        </w:tc>
        <w:tc>
          <w:tcPr>
            <w:tcW w:w="542" w:type="pct"/>
            <w:shd w:val="clear" w:color="auto" w:fill="F2F2F2" w:themeFill="background1" w:themeFillShade="F2"/>
            <w:vAlign w:val="center"/>
          </w:tcPr>
          <w:p w14:paraId="7996AB31" w14:textId="77777777" w:rsidR="00DF605D" w:rsidRPr="00EC46D2" w:rsidRDefault="00DF605D" w:rsidP="00361A5A">
            <w:pPr>
              <w:spacing w:line="276" w:lineRule="auto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b/>
                <w:bCs/>
                <w:sz w:val="18"/>
                <w:szCs w:val="18"/>
                <w:lang w:val="en-US"/>
              </w:rPr>
              <w:t>&lt; .001</w:t>
            </w:r>
          </w:p>
        </w:tc>
        <w:tc>
          <w:tcPr>
            <w:tcW w:w="488" w:type="pct"/>
            <w:shd w:val="clear" w:color="auto" w:fill="F2F2F2" w:themeFill="background1" w:themeFillShade="F2"/>
            <w:vAlign w:val="center"/>
          </w:tcPr>
          <w:p w14:paraId="24326865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3</w:t>
            </w:r>
          </w:p>
        </w:tc>
      </w:tr>
      <w:tr w:rsidR="00DF605D" w:rsidRPr="00EC46D2" w14:paraId="17C94776" w14:textId="77777777" w:rsidTr="00DF605D">
        <w:trPr>
          <w:trHeight w:val="340"/>
        </w:trPr>
        <w:tc>
          <w:tcPr>
            <w:tcW w:w="786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6C10FB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D43F15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SM x CP</w:t>
            </w: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84D08F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89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41E62C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28193A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0.35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5C877B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555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C6697A" w14:textId="77777777" w:rsidR="00DF605D" w:rsidRPr="00EC46D2" w:rsidRDefault="00DF605D" w:rsidP="00361A5A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EC46D2">
              <w:rPr>
                <w:rFonts w:cs="Arial"/>
                <w:sz w:val="18"/>
                <w:szCs w:val="18"/>
                <w:lang w:val="en-US"/>
              </w:rPr>
              <w:t>.00</w:t>
            </w:r>
          </w:p>
        </w:tc>
      </w:tr>
    </w:tbl>
    <w:p w14:paraId="72220934" w14:textId="5E70F2F0" w:rsidR="008C5941" w:rsidRPr="00EC46D2" w:rsidRDefault="00DF605D" w:rsidP="00DF605D">
      <w:pPr>
        <w:spacing w:before="120" w:line="240" w:lineRule="auto"/>
        <w:rPr>
          <w:rFonts w:cs="Arial"/>
          <w:sz w:val="18"/>
          <w:szCs w:val="18"/>
          <w:lang w:val="en-US"/>
        </w:rPr>
      </w:pPr>
      <w:r w:rsidRPr="00EC46D2">
        <w:rPr>
          <w:rFonts w:cs="Arial"/>
          <w:i/>
          <w:iCs/>
          <w:sz w:val="18"/>
          <w:szCs w:val="18"/>
          <w:lang w:val="en-US"/>
        </w:rPr>
        <w:t>Note.</w:t>
      </w:r>
      <w:r w:rsidRPr="00EC46D2">
        <w:rPr>
          <w:rFonts w:cs="Arial"/>
          <w:sz w:val="18"/>
          <w:szCs w:val="18"/>
          <w:lang w:val="en-US"/>
        </w:rPr>
        <w:t xml:space="preserve"> </w:t>
      </w:r>
      <w:r w:rsidRPr="00EC46D2">
        <w:rPr>
          <w:rFonts w:cs="Arial"/>
          <w:i/>
          <w:iCs/>
          <w:sz w:val="18"/>
          <w:szCs w:val="18"/>
          <w:lang w:val="en-US"/>
        </w:rPr>
        <w:t>N</w:t>
      </w:r>
      <w:r w:rsidRPr="00EC46D2">
        <w:rPr>
          <w:rFonts w:cs="Arial"/>
          <w:sz w:val="18"/>
          <w:szCs w:val="18"/>
          <w:lang w:val="en-US"/>
        </w:rPr>
        <w:t xml:space="preserve"> = 617. </w:t>
      </w:r>
      <w:r w:rsidRPr="00EC46D2">
        <w:rPr>
          <w:sz w:val="18"/>
          <w:szCs w:val="18"/>
          <w:lang w:val="en-IE"/>
        </w:rPr>
        <w:t xml:space="preserve">SM = Sadomasochistic sexual preference. CP = Chronic pain. </w:t>
      </w:r>
      <w:r w:rsidRPr="00EC46D2">
        <w:rPr>
          <w:rFonts w:cs="Arial"/>
          <w:sz w:val="18"/>
          <w:szCs w:val="18"/>
          <w:lang w:val="en-US"/>
        </w:rPr>
        <w:t>FAS-PLE = Fascination-Pleasure. CHA = Challenge. WAR = Warning Function. ACS = Acceptance &amp; Stoicism. SEC = Secondary Gain. TRA = Tragedy. THR = Threat. HEL = Helplessness. PUN = Punishment. OBS = Obstacle. Effect sizes for FAS-PLE and SEC were estimated without trimmed means to reflect the full sample.</w:t>
      </w:r>
      <w:r w:rsidR="00BF33A3" w:rsidRPr="00EC46D2">
        <w:rPr>
          <w:rFonts w:cs="Arial"/>
          <w:sz w:val="18"/>
          <w:szCs w:val="18"/>
          <w:lang w:val="en-US"/>
        </w:rPr>
        <w:t xml:space="preserve"> </w:t>
      </w:r>
      <w:r w:rsidR="00BF33A3" w:rsidRPr="00EC46D2">
        <w:rPr>
          <w:rFonts w:cs="Arial"/>
          <w:sz w:val="18"/>
          <w:szCs w:val="18"/>
          <w:lang w:val="en-IE"/>
        </w:rPr>
        <w:t xml:space="preserve">Significant </w:t>
      </w:r>
      <w:r w:rsidR="00BF33A3" w:rsidRPr="00EC46D2">
        <w:rPr>
          <w:rFonts w:cs="Arial"/>
          <w:i/>
          <w:iCs/>
          <w:sz w:val="18"/>
          <w:szCs w:val="18"/>
          <w:lang w:val="en-IE"/>
        </w:rPr>
        <w:t>p</w:t>
      </w:r>
      <w:r w:rsidR="00BF33A3" w:rsidRPr="00EC46D2">
        <w:rPr>
          <w:rFonts w:cs="Arial"/>
          <w:sz w:val="18"/>
          <w:szCs w:val="18"/>
          <w:lang w:val="en-IE"/>
        </w:rPr>
        <w:t>-values are printed in bold.</w:t>
      </w:r>
    </w:p>
    <w:p w14:paraId="4FBBF477" w14:textId="77777777" w:rsidR="00B95E45" w:rsidRPr="00EC46D2" w:rsidRDefault="00B95E45" w:rsidP="009D630B">
      <w:pPr>
        <w:spacing w:line="360" w:lineRule="auto"/>
        <w:rPr>
          <w:sz w:val="18"/>
          <w:szCs w:val="18"/>
          <w:lang w:val="en-US"/>
        </w:rPr>
      </w:pPr>
    </w:p>
    <w:p w14:paraId="08F3D165" w14:textId="78C16796" w:rsidR="009D630B" w:rsidRPr="00EC46D2" w:rsidRDefault="009D630B" w:rsidP="009D630B">
      <w:pPr>
        <w:rPr>
          <w:rFonts w:cs="Arial"/>
          <w:sz w:val="18"/>
          <w:szCs w:val="18"/>
          <w:lang w:val="en-US"/>
        </w:rPr>
      </w:pPr>
      <w:r w:rsidRPr="00EC46D2">
        <w:rPr>
          <w:rFonts w:cs="Arial"/>
          <w:b/>
          <w:bCs/>
          <w:sz w:val="18"/>
          <w:szCs w:val="18"/>
          <w:lang w:val="en-US"/>
        </w:rPr>
        <w:t>Table C</w:t>
      </w:r>
      <w:r w:rsidRPr="00EC46D2">
        <w:rPr>
          <w:rFonts w:cs="Arial"/>
          <w:sz w:val="18"/>
          <w:szCs w:val="18"/>
          <w:lang w:val="en-US"/>
        </w:rPr>
        <w:t>. Hierarchical logistic regression predicting SM sexual preference.</w:t>
      </w:r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76"/>
        <w:gridCol w:w="1629"/>
        <w:gridCol w:w="1410"/>
        <w:gridCol w:w="22"/>
        <w:gridCol w:w="1433"/>
        <w:gridCol w:w="1040"/>
        <w:gridCol w:w="590"/>
        <w:gridCol w:w="590"/>
        <w:gridCol w:w="856"/>
        <w:gridCol w:w="726"/>
      </w:tblGrid>
      <w:tr w:rsidR="009D630B" w:rsidRPr="00EC46D2" w14:paraId="1A6672EC" w14:textId="77777777" w:rsidTr="00361A5A">
        <w:trPr>
          <w:trHeight w:val="567"/>
        </w:trPr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B4BDDA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Model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4037A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dictor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2662A67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% correctly classified</w:t>
            </w:r>
          </w:p>
        </w:tc>
        <w:tc>
          <w:tcPr>
            <w:tcW w:w="8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75650B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 xml:space="preserve">Nagelkerke </w:t>
            </w: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br/>
              <w:t>R</w:t>
            </w:r>
            <w:r w:rsidRPr="00EC46D2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GB" w:eastAsia="de-DE"/>
              </w:rPr>
              <w:t>2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B2369A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sym w:font="Symbol" w:char="F062"/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E5A974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SE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A2BC7A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OR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257F64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Wald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950ED2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p</w:t>
            </w:r>
          </w:p>
        </w:tc>
      </w:tr>
      <w:tr w:rsidR="009D630B" w:rsidRPr="00EC46D2" w14:paraId="5CF56441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537909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573C0B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Constant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5A72972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61.2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EDBDC6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963A15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3F19B7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CA2C0A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085C10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C0C93F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9D630B" w:rsidRPr="00EC46D2" w14:paraId="2544E58F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D1400E2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372ADD4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835BAF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7610EDC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183CFF0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-0.4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8CCDEA3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685F2C0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6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BBE8564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30.4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7103EC5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&lt; .001</w:t>
            </w:r>
          </w:p>
        </w:tc>
      </w:tr>
      <w:tr w:rsidR="009D630B" w:rsidRPr="00EC46D2" w14:paraId="67CDCC81" w14:textId="77777777" w:rsidTr="00361A5A">
        <w:trPr>
          <w:trHeight w:val="340"/>
        </w:trPr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275831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6F4751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F0F9709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67.6</w:t>
            </w:r>
          </w:p>
        </w:tc>
        <w:tc>
          <w:tcPr>
            <w:tcW w:w="8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221F57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.18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193C19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236FB6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8170C9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D0966E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27B169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</w:tr>
      <w:tr w:rsidR="009D630B" w:rsidRPr="00EC46D2" w14:paraId="57FE4A5A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2B5604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8FB988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Constan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ECD8DB1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595959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C19FBB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595959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19C05F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-0.5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F5C485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0.0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80EB25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0.6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C9D98F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43.0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AC2B1A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&lt; .001</w:t>
            </w:r>
          </w:p>
        </w:tc>
      </w:tr>
      <w:tr w:rsidR="009D630B" w:rsidRPr="00EC46D2" w14:paraId="1EDB090E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774A97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757246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Sex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</w:tcPr>
          <w:p w14:paraId="7CADC516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6EDF25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73558D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19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A5C429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09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632CBD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2.13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B83251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4.33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6F173A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.038</w:t>
            </w:r>
          </w:p>
        </w:tc>
      </w:tr>
      <w:tr w:rsidR="009D630B" w:rsidRPr="00EC46D2" w14:paraId="2F11D249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F710A9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471489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Ag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EBB03F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D550FC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907CD5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7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11D471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0FBD75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9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E3F324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59.3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F38A6A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&lt; .001</w:t>
            </w:r>
          </w:p>
        </w:tc>
      </w:tr>
      <w:tr w:rsidR="009D630B" w:rsidRPr="00EC46D2" w14:paraId="1D92FE5B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BD02D3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223D5B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Education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98AAB2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D931F3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5E1576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-0.08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6A3612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10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A92116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93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672CF2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69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342597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.408</w:t>
            </w:r>
          </w:p>
        </w:tc>
      </w:tr>
      <w:tr w:rsidR="009D630B" w:rsidRPr="00EC46D2" w14:paraId="28B95FB2" w14:textId="77777777" w:rsidTr="00361A5A">
        <w:trPr>
          <w:trHeight w:val="340"/>
        </w:trPr>
        <w:tc>
          <w:tcPr>
            <w:tcW w:w="428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49D23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898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D0469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777" w:type="pct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1EE892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68.2</w:t>
            </w:r>
          </w:p>
        </w:tc>
        <w:tc>
          <w:tcPr>
            <w:tcW w:w="802" w:type="pct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CD3E6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.20</w:t>
            </w:r>
          </w:p>
        </w:tc>
        <w:tc>
          <w:tcPr>
            <w:tcW w:w="573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9F47F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5AA17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325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B1B3B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472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08F68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A750E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</w:tr>
      <w:tr w:rsidR="009D630B" w:rsidRPr="00EC46D2" w14:paraId="014DEE64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8FFAF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5DC7B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Constan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38107C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595959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D288F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595959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9C2AD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-0.5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E40B0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0.0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4719C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0.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7470F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26.4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DFF0B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&lt; .001</w:t>
            </w:r>
          </w:p>
        </w:tc>
      </w:tr>
      <w:tr w:rsidR="009D630B" w:rsidRPr="00EC46D2" w14:paraId="4EA2D190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F17F2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65970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Sex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A1D759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F2F42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4E8D5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2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4FA30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0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ECFDC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.2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9359D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6.4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AAA43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.011</w:t>
            </w:r>
          </w:p>
        </w:tc>
      </w:tr>
      <w:tr w:rsidR="009D630B" w:rsidRPr="00EC46D2" w14:paraId="35EA7C9E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E5981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C7BAF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Ag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B1CFE7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196F9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9C849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6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5A60F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06BEF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.9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98B8A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44.8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AED31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&lt; .001</w:t>
            </w:r>
          </w:p>
        </w:tc>
      </w:tr>
      <w:tr w:rsidR="009D630B" w:rsidRPr="00EC46D2" w14:paraId="7D04E516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B90FC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620B6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Educatio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11C80D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45DB6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BD16D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-0.0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E3948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87492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9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CD0CA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4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2C7B9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.514</w:t>
            </w:r>
          </w:p>
        </w:tc>
      </w:tr>
      <w:tr w:rsidR="009D630B" w:rsidRPr="00EC46D2" w14:paraId="12627057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577E0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4A204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CP statu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A864E5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37F2D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2E752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3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105EF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0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D972A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.3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CEAF8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2.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EF53A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&lt; .001</w:t>
            </w:r>
          </w:p>
        </w:tc>
      </w:tr>
      <w:tr w:rsidR="009D630B" w:rsidRPr="00EC46D2" w14:paraId="2AF7A03D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7C6AE8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1E340C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SQ total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EBFB489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7DAF22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B46A24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-0.1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58C928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0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29FAE5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8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8AE44D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2.5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655841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.113</w:t>
            </w:r>
          </w:p>
        </w:tc>
      </w:tr>
      <w:tr w:rsidR="009D630B" w:rsidRPr="00EC46D2" w14:paraId="2A35CBB7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CB09D7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457A76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477D65D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72.6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676AEE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.3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7DE854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46BD60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DBE411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C931FF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8FEAF7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</w:tr>
      <w:tr w:rsidR="009D630B" w:rsidRPr="00EC46D2" w14:paraId="587C7117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D4F7FB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3A437B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Constan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733BA3B7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595959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04A21C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595959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CBE4F7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-0.5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1B9493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.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1F91C2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0.5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27AED3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63.3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6A84FA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&lt; .001</w:t>
            </w:r>
          </w:p>
        </w:tc>
      </w:tr>
      <w:tr w:rsidR="009D630B" w:rsidRPr="00EC46D2" w14:paraId="04B1E32B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0B6C60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4983BB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Sex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D4F6324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9B3D7B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929CFB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0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9D286B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.1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24658A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.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5842B7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5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042951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.458</w:t>
            </w:r>
          </w:p>
        </w:tc>
      </w:tr>
      <w:tr w:rsidR="009D630B" w:rsidRPr="00EC46D2" w14:paraId="6E27D0CD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649AD3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945EF4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Ag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C0B895D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A17CA5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3780D6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7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5662BE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.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16D410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2.2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D236C5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52.5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8BC595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&lt; .001</w:t>
            </w:r>
          </w:p>
        </w:tc>
      </w:tr>
      <w:tr w:rsidR="009D630B" w:rsidRPr="00EC46D2" w14:paraId="7B25E1C3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8239FE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F77FF2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Educatio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FF42301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EFD121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36AAD2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&lt; 0.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43E6DF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.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FCD5C7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.0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A1E1D3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&lt; 0.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612DC7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.974</w:t>
            </w:r>
          </w:p>
        </w:tc>
      </w:tr>
      <w:tr w:rsidR="009D630B" w:rsidRPr="00EC46D2" w14:paraId="42F4A7B2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52F810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03722D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CP statu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04005A2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24F72A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2ABB88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3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692FDD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.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5E1ADC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.4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394137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4.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87A5E8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&lt; .001</w:t>
            </w:r>
          </w:p>
        </w:tc>
      </w:tr>
      <w:tr w:rsidR="009D630B" w:rsidRPr="00EC46D2" w14:paraId="53FE8C91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D23F84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DB7B5A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SQ tota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591801B6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06910A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F6F204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-0.0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AF64F0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.1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C00ABB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9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685C9C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8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B59ABF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.348</w:t>
            </w:r>
          </w:p>
        </w:tc>
      </w:tr>
      <w:tr w:rsidR="009D630B" w:rsidRPr="00EC46D2" w14:paraId="12D81BB8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7638831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706CA0C1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SSS-V total</w:t>
            </w:r>
          </w:p>
        </w:tc>
        <w:tc>
          <w:tcPr>
            <w:tcW w:w="7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2600DF8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0A048E55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BD4FEEF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8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5450F88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.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571C639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2.2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CE4F2D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58.2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C03C5A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&lt; .001</w:t>
            </w:r>
          </w:p>
        </w:tc>
      </w:tr>
      <w:tr w:rsidR="009D630B" w:rsidRPr="00EC46D2" w14:paraId="3C3D9CA0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C1F37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62B63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2B6DD3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87.3</w:t>
            </w: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1110C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.6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7A139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0D375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D21D9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83C5B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01D37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</w:tr>
      <w:tr w:rsidR="009D630B" w:rsidRPr="00EC46D2" w14:paraId="1908FE80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E7135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9B1E2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Constan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69E459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595959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9FB7A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595959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16CA9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-0.8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2541B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0.1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158F0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0.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DD3D1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65.6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3D0AB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&lt; .001</w:t>
            </w:r>
          </w:p>
        </w:tc>
      </w:tr>
      <w:tr w:rsidR="009D630B" w:rsidRPr="00EC46D2" w14:paraId="074170F4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827D4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CB3BF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Sex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48AE62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6B328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3B8EF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2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A7388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1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EDF8E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.3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31871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3.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D4FF6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.052</w:t>
            </w:r>
          </w:p>
        </w:tc>
      </w:tr>
      <w:tr w:rsidR="009D630B" w:rsidRPr="00EC46D2" w14:paraId="73DD210C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6F949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64BA5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Ag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F0E8F6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5EE0D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A238B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8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25587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1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7E134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2.2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75477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31.1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04B7F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&lt; .001</w:t>
            </w:r>
          </w:p>
        </w:tc>
      </w:tr>
      <w:tr w:rsidR="009D630B" w:rsidRPr="00EC46D2" w14:paraId="5615D67A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9C85E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86D20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Education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9F608E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8120F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9A78F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1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DF830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1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6F7BF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.1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B179B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.2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56F26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.258</w:t>
            </w:r>
          </w:p>
        </w:tc>
      </w:tr>
      <w:tr w:rsidR="009D630B" w:rsidRPr="00EC46D2" w14:paraId="5FCBDFF6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1DFB6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01757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CP statu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0C56B8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7C343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AA2E8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5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84F4A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1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680EA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.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C8DF4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3.0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E8BF4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&lt; .001</w:t>
            </w:r>
          </w:p>
        </w:tc>
      </w:tr>
      <w:tr w:rsidR="009D630B" w:rsidRPr="00EC46D2" w14:paraId="4C8967A9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BD5C8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52555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SQ tota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161941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39155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B1EA1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-0.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2DB88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CD077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9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639D3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5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53044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.448</w:t>
            </w:r>
          </w:p>
        </w:tc>
      </w:tr>
      <w:tr w:rsidR="009D630B" w:rsidRPr="00EC46D2" w14:paraId="532ECB15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A98C2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32691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SSS-V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0B4539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B4632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09F44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3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ADFE6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1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C317A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.3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2F4A1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4.7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FA01F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.030</w:t>
            </w:r>
          </w:p>
        </w:tc>
      </w:tr>
      <w:tr w:rsidR="009D630B" w:rsidRPr="00EC46D2" w14:paraId="2BF5511B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1CE34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0781C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GATPI FAS-PLE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CC8E22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57E86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3C227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2.3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C4C73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2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DC266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9.9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7AF19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02.8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54F70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&lt; .001</w:t>
            </w:r>
          </w:p>
        </w:tc>
      </w:tr>
      <w:tr w:rsidR="009D630B" w:rsidRPr="00EC46D2" w14:paraId="7D47641A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55557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7F753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GATPI CH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77E345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6D025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BF26E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-0.1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061BD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2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29290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8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D5E5F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8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A6E54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.352</w:t>
            </w:r>
          </w:p>
        </w:tc>
      </w:tr>
      <w:tr w:rsidR="009D630B" w:rsidRPr="00EC46D2" w14:paraId="4364892E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D8469C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9B09B" w14:textId="77777777" w:rsidR="009D630B" w:rsidRPr="00EC46D2" w:rsidRDefault="009D630B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GATPI AC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E98ED4B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D43EEB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7EB40E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CE7280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1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B6441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.0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1DD97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0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6ECABC" w14:textId="77777777" w:rsidR="009D630B" w:rsidRPr="00EC46D2" w:rsidRDefault="009D630B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EC46D2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.945</w:t>
            </w:r>
          </w:p>
        </w:tc>
      </w:tr>
    </w:tbl>
    <w:p w14:paraId="38F59123" w14:textId="275424F8" w:rsidR="009D630B" w:rsidRPr="00EC46D2" w:rsidRDefault="009D630B" w:rsidP="009B0E3B">
      <w:pPr>
        <w:spacing w:before="120" w:line="240" w:lineRule="auto"/>
        <w:rPr>
          <w:rFonts w:cs="Arial"/>
          <w:sz w:val="18"/>
          <w:szCs w:val="18"/>
          <w:lang w:val="en-IE"/>
        </w:rPr>
      </w:pPr>
      <w:r w:rsidRPr="00EC46D2">
        <w:rPr>
          <w:rFonts w:cs="Arial"/>
          <w:i/>
          <w:iCs/>
          <w:sz w:val="18"/>
          <w:szCs w:val="18"/>
          <w:lang w:val="en-US"/>
        </w:rPr>
        <w:t>Note.</w:t>
      </w:r>
      <w:r w:rsidRPr="00EC46D2">
        <w:rPr>
          <w:rFonts w:cs="Arial"/>
          <w:sz w:val="18"/>
          <w:szCs w:val="18"/>
          <w:lang w:val="en-US"/>
        </w:rPr>
        <w:t xml:space="preserve"> </w:t>
      </w:r>
      <w:r w:rsidRPr="00EC46D2">
        <w:rPr>
          <w:rFonts w:cs="Arial"/>
          <w:i/>
          <w:iCs/>
          <w:sz w:val="18"/>
          <w:szCs w:val="18"/>
          <w:lang w:val="en-US"/>
        </w:rPr>
        <w:t>N</w:t>
      </w:r>
      <w:r w:rsidRPr="00EC46D2">
        <w:rPr>
          <w:rFonts w:cs="Arial"/>
          <w:sz w:val="18"/>
          <w:szCs w:val="18"/>
          <w:lang w:val="en-US"/>
        </w:rPr>
        <w:t xml:space="preserve"> = 614. </w:t>
      </w:r>
      <w:r w:rsidRPr="00EC46D2">
        <w:rPr>
          <w:rFonts w:cs="Arial"/>
          <w:i/>
          <w:iCs/>
          <w:sz w:val="18"/>
          <w:szCs w:val="18"/>
          <w:lang w:val="en-US"/>
        </w:rPr>
        <w:t>df</w:t>
      </w:r>
      <w:r w:rsidRPr="00EC46D2">
        <w:rPr>
          <w:rFonts w:cs="Arial"/>
          <w:sz w:val="18"/>
          <w:szCs w:val="18"/>
          <w:lang w:val="en-US"/>
        </w:rPr>
        <w:t xml:space="preserve"> = 1. OR = Odds ratio. CP = Chronic pain. PSQ = Pain Sensitivity Questionnaire. SSS-V = Sensation Seeking Scale Form V. GATPI = General Attitudes Towards Pain Inventory. FAS-PLE = Fascination-Pleasure. CHA = Challenge. ACS = Acceptance &amp; Stoicism. Sex: 0 = female, 1 = male. CP status: 0 = no, 1 = yes.</w:t>
      </w:r>
      <w:r w:rsidR="00BF33A3" w:rsidRPr="00EC46D2">
        <w:rPr>
          <w:rFonts w:cs="Arial"/>
          <w:sz w:val="18"/>
          <w:szCs w:val="18"/>
          <w:lang w:val="en-US"/>
        </w:rPr>
        <w:t xml:space="preserve"> </w:t>
      </w:r>
      <w:r w:rsidR="00BF33A3" w:rsidRPr="00EC46D2">
        <w:rPr>
          <w:rFonts w:cs="Arial"/>
          <w:sz w:val="18"/>
          <w:szCs w:val="18"/>
          <w:lang w:val="en-IE"/>
        </w:rPr>
        <w:t xml:space="preserve">Significant </w:t>
      </w:r>
      <w:r w:rsidR="00BF33A3" w:rsidRPr="00EC46D2">
        <w:rPr>
          <w:rFonts w:cs="Arial"/>
          <w:i/>
          <w:iCs/>
          <w:sz w:val="18"/>
          <w:szCs w:val="18"/>
          <w:lang w:val="en-IE"/>
        </w:rPr>
        <w:t>p</w:t>
      </w:r>
      <w:r w:rsidR="00BF33A3" w:rsidRPr="00EC46D2">
        <w:rPr>
          <w:rFonts w:cs="Arial"/>
          <w:sz w:val="18"/>
          <w:szCs w:val="18"/>
          <w:lang w:val="en-IE"/>
        </w:rPr>
        <w:t>-values are printed in bold.</w:t>
      </w:r>
    </w:p>
    <w:p w14:paraId="406CEBCC" w14:textId="77777777" w:rsidR="009B0E3B" w:rsidRPr="00EC46D2" w:rsidRDefault="009B0E3B" w:rsidP="009B0E3B">
      <w:pPr>
        <w:spacing w:before="120" w:line="240" w:lineRule="auto"/>
        <w:rPr>
          <w:rFonts w:cs="Arial"/>
          <w:sz w:val="18"/>
          <w:szCs w:val="18"/>
          <w:lang w:val="en-US"/>
        </w:rPr>
      </w:pPr>
    </w:p>
    <w:p w14:paraId="1E45E3ED" w14:textId="77777777" w:rsidR="00D774C9" w:rsidRPr="00EC46D2" w:rsidRDefault="00D774C9" w:rsidP="00D774C9">
      <w:pPr>
        <w:spacing w:before="120" w:line="240" w:lineRule="auto"/>
        <w:rPr>
          <w:rFonts w:cs="Arial"/>
          <w:b/>
          <w:bCs/>
          <w:sz w:val="18"/>
          <w:szCs w:val="18"/>
          <w:lang w:val="en-US"/>
        </w:rPr>
      </w:pPr>
      <w:r w:rsidRPr="00EC46D2">
        <w:rPr>
          <w:noProof/>
          <w:sz w:val="18"/>
          <w:szCs w:val="18"/>
          <w:lang w:val="en-IN" w:eastAsia="en-IN"/>
        </w:rPr>
        <w:drawing>
          <wp:inline distT="0" distB="0" distL="0" distR="0" wp14:anchorId="4F4E8BAB" wp14:editId="13510E51">
            <wp:extent cx="5647553" cy="3145000"/>
            <wp:effectExtent l="0" t="0" r="4445" b="5080"/>
            <wp:docPr id="33245105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2451058" name="Grafik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7553" cy="314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EA7ED" w14:textId="174FE09C" w:rsidR="009D630B" w:rsidRPr="00EC46D2" w:rsidRDefault="00D774C9" w:rsidP="00D774C9">
      <w:pPr>
        <w:spacing w:before="120" w:line="240" w:lineRule="auto"/>
        <w:rPr>
          <w:rFonts w:cs="Arial"/>
          <w:sz w:val="18"/>
          <w:szCs w:val="18"/>
          <w:lang w:val="en-US"/>
        </w:rPr>
      </w:pPr>
      <w:bookmarkStart w:id="0" w:name="_GoBack"/>
      <w:r w:rsidRPr="00EC46D2">
        <w:rPr>
          <w:rFonts w:cs="Arial"/>
          <w:b/>
          <w:bCs/>
          <w:sz w:val="18"/>
          <w:szCs w:val="18"/>
          <w:lang w:val="en-US"/>
        </w:rPr>
        <w:t>Fig</w:t>
      </w:r>
      <w:bookmarkEnd w:id="0"/>
      <w:r w:rsidRPr="00EC46D2">
        <w:rPr>
          <w:rFonts w:cs="Arial"/>
          <w:b/>
          <w:bCs/>
          <w:sz w:val="18"/>
          <w:szCs w:val="18"/>
          <w:lang w:val="en-US"/>
        </w:rPr>
        <w:t xml:space="preserve">ure </w:t>
      </w:r>
      <w:r w:rsidR="008602B6">
        <w:rPr>
          <w:rFonts w:cs="Arial"/>
          <w:b/>
          <w:bCs/>
          <w:sz w:val="18"/>
          <w:szCs w:val="18"/>
          <w:lang w:val="en-US"/>
        </w:rPr>
        <w:t>A</w:t>
      </w:r>
      <w:r w:rsidRPr="00EC46D2">
        <w:rPr>
          <w:rFonts w:cs="Arial"/>
          <w:sz w:val="18"/>
          <w:szCs w:val="18"/>
          <w:lang w:val="en-US"/>
        </w:rPr>
        <w:t xml:space="preserve">. Odds ratios of variables predicting sadomasochistic sexual preference (in descending order). GATPI = General Attitudes Towards Pain Inventory. FAS-PLE = Fascination-Pleasure. CHA = Challenge. ACS = Acceptance &amp; Stoicism. CP = Chronic pain. SSS-V = Sensation Seeking Scale Form V. PSQ = Pain Sensitivity Questionnaire. Significance of predictors: *** </w:t>
      </w:r>
      <w:r w:rsidRPr="00EC46D2">
        <w:rPr>
          <w:rFonts w:cs="Arial"/>
          <w:i/>
          <w:iCs/>
          <w:sz w:val="18"/>
          <w:szCs w:val="18"/>
          <w:lang w:val="en-US"/>
        </w:rPr>
        <w:t>p</w:t>
      </w:r>
      <w:r w:rsidRPr="00EC46D2">
        <w:rPr>
          <w:rFonts w:cs="Arial"/>
          <w:sz w:val="18"/>
          <w:szCs w:val="18"/>
          <w:lang w:val="en-US"/>
        </w:rPr>
        <w:t xml:space="preserve"> &lt; .001; * </w:t>
      </w:r>
      <w:r w:rsidRPr="00EC46D2">
        <w:rPr>
          <w:rFonts w:cs="Arial"/>
          <w:i/>
          <w:iCs/>
          <w:sz w:val="18"/>
          <w:szCs w:val="18"/>
          <w:lang w:val="en-US"/>
        </w:rPr>
        <w:t xml:space="preserve">p </w:t>
      </w:r>
      <w:r w:rsidRPr="00EC46D2">
        <w:rPr>
          <w:rFonts w:cs="Arial"/>
          <w:sz w:val="18"/>
          <w:szCs w:val="18"/>
          <w:lang w:val="en-US"/>
        </w:rPr>
        <w:t>&lt; .05.</w:t>
      </w:r>
    </w:p>
    <w:p w14:paraId="6C42ED73" w14:textId="77777777" w:rsidR="00AA094E" w:rsidRPr="00EC46D2" w:rsidRDefault="00AA094E" w:rsidP="00CE7CEC">
      <w:pPr>
        <w:spacing w:after="240" w:line="240" w:lineRule="auto"/>
        <w:rPr>
          <w:b/>
          <w:bCs/>
          <w:color w:val="000000"/>
          <w:sz w:val="18"/>
          <w:szCs w:val="18"/>
          <w:lang w:val="en-IE"/>
        </w:rPr>
      </w:pPr>
    </w:p>
    <w:p w14:paraId="5F16725F" w14:textId="7873B1CB" w:rsidR="00CE7CEC" w:rsidRPr="00EC46D2" w:rsidRDefault="00CE7CEC" w:rsidP="00CE7CEC">
      <w:pPr>
        <w:spacing w:after="240" w:line="240" w:lineRule="auto"/>
        <w:rPr>
          <w:color w:val="000000"/>
          <w:sz w:val="18"/>
          <w:szCs w:val="18"/>
          <w:lang w:val="en-IE"/>
        </w:rPr>
      </w:pPr>
      <w:r w:rsidRPr="00EC46D2">
        <w:rPr>
          <w:b/>
          <w:bCs/>
          <w:color w:val="000000"/>
          <w:sz w:val="18"/>
          <w:szCs w:val="18"/>
          <w:lang w:val="en-IE"/>
        </w:rPr>
        <w:t xml:space="preserve">Table </w:t>
      </w:r>
      <w:r w:rsidR="009D630B" w:rsidRPr="00EC46D2">
        <w:rPr>
          <w:b/>
          <w:bCs/>
          <w:color w:val="000000"/>
          <w:sz w:val="18"/>
          <w:szCs w:val="18"/>
          <w:lang w:val="en-IE"/>
        </w:rPr>
        <w:t>D</w:t>
      </w:r>
      <w:r w:rsidR="009D630B" w:rsidRPr="00EC46D2">
        <w:rPr>
          <w:color w:val="000000"/>
          <w:sz w:val="18"/>
          <w:szCs w:val="18"/>
          <w:lang w:val="en-IE"/>
        </w:rPr>
        <w:t xml:space="preserve">. </w:t>
      </w:r>
      <w:r w:rsidRPr="00EC46D2">
        <w:rPr>
          <w:color w:val="000000"/>
          <w:sz w:val="18"/>
          <w:szCs w:val="18"/>
          <w:lang w:val="en-IE"/>
        </w:rPr>
        <w:t xml:space="preserve">Sex differences </w:t>
      </w:r>
      <w:r w:rsidR="006F043C">
        <w:rPr>
          <w:color w:val="000000"/>
          <w:sz w:val="18"/>
          <w:szCs w:val="18"/>
          <w:lang w:val="en-IE"/>
        </w:rPr>
        <w:t>in</w:t>
      </w:r>
      <w:r w:rsidRPr="00EC46D2">
        <w:rPr>
          <w:color w:val="000000"/>
          <w:sz w:val="18"/>
          <w:szCs w:val="18"/>
          <w:lang w:val="en-IE"/>
        </w:rPr>
        <w:t xml:space="preserve"> SM roles.</w:t>
      </w: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CE7CEC" w:rsidRPr="00EC46D2" w14:paraId="75FA2C66" w14:textId="77777777" w:rsidTr="00EA0654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E7E19" w14:textId="77777777" w:rsidR="00CE7CEC" w:rsidRPr="00EC46D2" w:rsidRDefault="00CE7CEC" w:rsidP="00EA065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8923F" w14:textId="77777777" w:rsidR="00CE7CEC" w:rsidRPr="00EC46D2" w:rsidRDefault="00CE7CEC" w:rsidP="00EA065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F5CD1" w14:textId="77777777" w:rsidR="00CE7CEC" w:rsidRPr="00EC46D2" w:rsidRDefault="00CE7CEC" w:rsidP="00EA065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Se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8A747" w14:textId="77777777" w:rsidR="00CE7CEC" w:rsidRPr="00EC46D2" w:rsidRDefault="00CE7CEC" w:rsidP="00EA065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6111B" w14:textId="77777777" w:rsidR="00CE7CEC" w:rsidRPr="00EC46D2" w:rsidRDefault="00CE7CEC" w:rsidP="00EA065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B0922" w14:textId="77777777" w:rsidR="00CE7CEC" w:rsidRPr="00EC46D2" w:rsidRDefault="00CE7CEC" w:rsidP="00EA065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E7CEC" w:rsidRPr="00EC46D2" w14:paraId="29C08F5B" w14:textId="77777777" w:rsidTr="00EA065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63719" w14:textId="77777777" w:rsidR="00CE7CEC" w:rsidRPr="00EC46D2" w:rsidRDefault="00CE7CEC" w:rsidP="00EA065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C7F17" w14:textId="77777777" w:rsidR="00CE7CEC" w:rsidRPr="00EC46D2" w:rsidRDefault="00CE7CEC" w:rsidP="00EA065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47A5D" w14:textId="77777777" w:rsidR="00CE7CEC" w:rsidRPr="00EC46D2" w:rsidRDefault="00CE7CEC" w:rsidP="00EA0654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F6EF90" w14:textId="77777777" w:rsidR="00CE7CEC" w:rsidRPr="00EC46D2" w:rsidRDefault="00CE7CEC" w:rsidP="00EA0654">
            <w:pPr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5166D8" w14:textId="77777777" w:rsidR="00CE7CEC" w:rsidRPr="00EC46D2" w:rsidRDefault="00CE7CEC" w:rsidP="00EA0654">
            <w:pPr>
              <w:spacing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cs="Arial"/>
                <w:color w:val="303538"/>
                <w:sz w:val="18"/>
                <w:szCs w:val="18"/>
                <w:shd w:val="clear" w:color="auto" w:fill="FFFFFF"/>
              </w:rPr>
              <w:t>χ</w:t>
            </w:r>
            <w:r w:rsidRPr="00EC46D2">
              <w:rPr>
                <w:rFonts w:eastAsia="Times New Roman" w:cs="Arial"/>
                <w:i/>
                <w:iCs/>
                <w:color w:val="000000"/>
                <w:sz w:val="18"/>
                <w:szCs w:val="18"/>
                <w:vertAlign w:val="superscript"/>
                <w:lang w:val="en-GB" w:eastAsia="de-DE"/>
              </w:rPr>
              <w:t>2</w:t>
            </w:r>
            <w:r w:rsidRPr="00EC46D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 xml:space="preserve"> (df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E325C9" w14:textId="77777777" w:rsidR="00CE7CEC" w:rsidRPr="00EC46D2" w:rsidRDefault="00CE7CEC" w:rsidP="00EA0654">
            <w:pPr>
              <w:spacing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2D8E7F" w14:textId="77777777" w:rsidR="00CE7CEC" w:rsidRPr="00EC46D2" w:rsidRDefault="00CE7CEC" w:rsidP="00EA0654">
            <w:pPr>
              <w:spacing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Cramér‘s V</w:t>
            </w:r>
          </w:p>
        </w:tc>
      </w:tr>
      <w:tr w:rsidR="00CE7CEC" w:rsidRPr="00EC46D2" w14:paraId="6760A782" w14:textId="77777777" w:rsidTr="00EA0654">
        <w:trPr>
          <w:trHeight w:val="32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85B37" w14:textId="77777777" w:rsidR="00CE7CEC" w:rsidRPr="00EC46D2" w:rsidRDefault="00CE7CEC" w:rsidP="00EA0654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SM (</w:t>
            </w:r>
            <w:r w:rsidRPr="00EC46D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DE"/>
              </w:rPr>
              <w:t>N</w:t>
            </w:r>
            <w:r w:rsidRPr="00EC46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 xml:space="preserve"> = 2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03FED" w14:textId="77777777" w:rsidR="00CE7CEC" w:rsidRPr="00EC46D2" w:rsidRDefault="00CE7CEC" w:rsidP="00EA06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10CA4" w14:textId="77777777" w:rsidR="00CE7CEC" w:rsidRPr="00EC46D2" w:rsidRDefault="00CE7CEC" w:rsidP="00EA0654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EA322" w14:textId="77777777" w:rsidR="00CE7CEC" w:rsidRPr="00EC46D2" w:rsidRDefault="00CE7CEC" w:rsidP="00EA065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61.03 (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518A2" w14:textId="77777777" w:rsidR="00CE7CEC" w:rsidRPr="00EC46D2" w:rsidRDefault="00CE7CEC" w:rsidP="00EA065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&lt; 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ECB0D" w14:textId="77777777" w:rsidR="00CE7CEC" w:rsidRPr="00EC46D2" w:rsidRDefault="00CE7CEC" w:rsidP="00EA0654">
            <w:pPr>
              <w:spacing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.51</w:t>
            </w:r>
          </w:p>
        </w:tc>
      </w:tr>
      <w:tr w:rsidR="00CE7CEC" w:rsidRPr="00EC46D2" w14:paraId="4ED122DC" w14:textId="77777777" w:rsidTr="00EA0654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20714C0" w14:textId="77777777" w:rsidR="00CE7CEC" w:rsidRPr="00EC46D2" w:rsidRDefault="00CE7CEC" w:rsidP="00EA065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Ro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3BA27" w14:textId="77777777" w:rsidR="00CE7CEC" w:rsidRPr="00EC46D2" w:rsidRDefault="00CE7CEC" w:rsidP="00EA0654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Domina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9510C" w14:textId="77777777" w:rsidR="00CE7CEC" w:rsidRPr="00EC46D2" w:rsidRDefault="00CE7CEC" w:rsidP="00EA065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 (5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712E6" w14:textId="77777777" w:rsidR="00CE7CEC" w:rsidRPr="00EC46D2" w:rsidRDefault="00CE7CEC" w:rsidP="00EA065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6 (41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CDDB7" w14:textId="77777777" w:rsidR="00CE7CEC" w:rsidRPr="00EC46D2" w:rsidRDefault="00CE7CEC" w:rsidP="00EA065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29F5C" w14:textId="77777777" w:rsidR="00CE7CEC" w:rsidRPr="00EC46D2" w:rsidRDefault="00CE7CEC" w:rsidP="00EA065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832C9" w14:textId="77777777" w:rsidR="00CE7CEC" w:rsidRPr="00EC46D2" w:rsidRDefault="00CE7CEC" w:rsidP="00EA065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E7CEC" w:rsidRPr="00EC46D2" w14:paraId="377A30A8" w14:textId="77777777" w:rsidTr="00EA065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332398" w14:textId="77777777" w:rsidR="00CE7CEC" w:rsidRPr="00EC46D2" w:rsidRDefault="00CE7CEC" w:rsidP="00EA065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9579B" w14:textId="77777777" w:rsidR="00CE7CEC" w:rsidRPr="00EC46D2" w:rsidRDefault="00CE7CEC" w:rsidP="00EA0654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Submiss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2C9E5" w14:textId="77777777" w:rsidR="00CE7CEC" w:rsidRPr="00EC46D2" w:rsidRDefault="00CE7CEC" w:rsidP="00EA065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9 (65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84850" w14:textId="77777777" w:rsidR="00CE7CEC" w:rsidRPr="00EC46D2" w:rsidRDefault="00CE7CEC" w:rsidP="00EA065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 (22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ACAAC" w14:textId="77777777" w:rsidR="00CE7CEC" w:rsidRPr="00EC46D2" w:rsidRDefault="00CE7CEC" w:rsidP="00EA065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E2FBB" w14:textId="77777777" w:rsidR="00CE7CEC" w:rsidRPr="00EC46D2" w:rsidRDefault="00CE7CEC" w:rsidP="00EA065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9ED88" w14:textId="77777777" w:rsidR="00CE7CEC" w:rsidRPr="00EC46D2" w:rsidRDefault="00CE7CEC" w:rsidP="00EA065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  <w:tr w:rsidR="00CE7CEC" w:rsidRPr="00EC46D2" w14:paraId="3F978614" w14:textId="77777777" w:rsidTr="00EA0654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A963FD" w14:textId="77777777" w:rsidR="00CE7CEC" w:rsidRPr="00EC46D2" w:rsidRDefault="00CE7CEC" w:rsidP="00EA0654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6DBB46" w14:textId="77777777" w:rsidR="00CE7CEC" w:rsidRPr="00EC46D2" w:rsidRDefault="00CE7CEC" w:rsidP="00EA0654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DE"/>
              </w:rPr>
              <w:t>Switch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B64884" w14:textId="77777777" w:rsidR="00CE7CEC" w:rsidRPr="00EC46D2" w:rsidRDefault="00CE7CEC" w:rsidP="00EA065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5 (29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08D2DB" w14:textId="77777777" w:rsidR="00CE7CEC" w:rsidRPr="00EC46D2" w:rsidRDefault="00CE7CEC" w:rsidP="00EA0654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1 (36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8E12C4" w14:textId="77777777" w:rsidR="00CE7CEC" w:rsidRPr="00EC46D2" w:rsidRDefault="00CE7CEC" w:rsidP="00EA065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72E909" w14:textId="77777777" w:rsidR="00CE7CEC" w:rsidRPr="00EC46D2" w:rsidRDefault="00CE7CEC" w:rsidP="00EA065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62AD1A" w14:textId="77777777" w:rsidR="00CE7CEC" w:rsidRPr="00EC46D2" w:rsidRDefault="00CE7CEC" w:rsidP="00EA0654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EC46D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</w:tr>
    </w:tbl>
    <w:p w14:paraId="32FF799E" w14:textId="77777777" w:rsidR="00CE7CEC" w:rsidRPr="00EC46D2" w:rsidRDefault="00CE7CEC" w:rsidP="00CE7CEC">
      <w:pPr>
        <w:spacing w:before="120" w:line="240" w:lineRule="auto"/>
        <w:rPr>
          <w:sz w:val="18"/>
          <w:szCs w:val="18"/>
          <w:lang w:val="en-IE"/>
        </w:rPr>
      </w:pPr>
      <w:r w:rsidRPr="00EC46D2">
        <w:rPr>
          <w:i/>
          <w:iCs/>
          <w:color w:val="000000"/>
          <w:sz w:val="18"/>
          <w:szCs w:val="18"/>
          <w:lang w:val="en-IE"/>
        </w:rPr>
        <w:t>Note</w:t>
      </w:r>
      <w:r w:rsidRPr="00EC46D2">
        <w:rPr>
          <w:color w:val="000000"/>
          <w:sz w:val="18"/>
          <w:szCs w:val="18"/>
          <w:lang w:val="en-IE"/>
        </w:rPr>
        <w:t xml:space="preserve">. SM = Sadomasochistic sexual preference. </w:t>
      </w:r>
      <w:r w:rsidRPr="00EC46D2">
        <w:rPr>
          <w:sz w:val="18"/>
          <w:szCs w:val="18"/>
          <w:lang w:val="en-IE"/>
        </w:rPr>
        <w:t>Frequencies are reported as cases (percentage).</w:t>
      </w:r>
    </w:p>
    <w:p w14:paraId="480FFEA9" w14:textId="77777777" w:rsidR="008C5941" w:rsidRPr="00EC46D2" w:rsidRDefault="008C5941" w:rsidP="00CE7CEC">
      <w:pPr>
        <w:spacing w:before="120" w:line="240" w:lineRule="auto"/>
        <w:rPr>
          <w:sz w:val="18"/>
          <w:szCs w:val="18"/>
          <w:lang w:val="en-IE"/>
        </w:rPr>
      </w:pPr>
    </w:p>
    <w:p w14:paraId="64963AC1" w14:textId="77777777" w:rsidR="009D3659" w:rsidRPr="00EC46D2" w:rsidRDefault="009D3659">
      <w:pPr>
        <w:rPr>
          <w:b/>
          <w:bCs/>
          <w:color w:val="000000"/>
          <w:sz w:val="18"/>
          <w:szCs w:val="18"/>
          <w:lang w:val="en-IE"/>
        </w:rPr>
      </w:pPr>
    </w:p>
    <w:p w14:paraId="3DD7A24E" w14:textId="6256E3E2" w:rsidR="00CE7CEC" w:rsidRPr="005453D2" w:rsidRDefault="009D3659">
      <w:pPr>
        <w:rPr>
          <w:b/>
          <w:bCs/>
          <w:color w:val="000000"/>
          <w:sz w:val="20"/>
          <w:szCs w:val="20"/>
          <w:lang w:val="en-IE"/>
        </w:rPr>
      </w:pPr>
      <w:r w:rsidRPr="005453D2">
        <w:rPr>
          <w:b/>
          <w:bCs/>
          <w:color w:val="000000"/>
          <w:sz w:val="20"/>
          <w:szCs w:val="20"/>
          <w:lang w:val="en-IE"/>
        </w:rPr>
        <w:t xml:space="preserve">B. </w:t>
      </w:r>
      <w:r w:rsidR="00073802">
        <w:rPr>
          <w:b/>
          <w:bCs/>
          <w:color w:val="000000"/>
          <w:sz w:val="20"/>
          <w:szCs w:val="20"/>
          <w:lang w:val="en-IE"/>
        </w:rPr>
        <w:t>Explorative analyses</w:t>
      </w:r>
      <w:r w:rsidRPr="005453D2">
        <w:rPr>
          <w:b/>
          <w:bCs/>
          <w:color w:val="000000"/>
          <w:sz w:val="20"/>
          <w:szCs w:val="20"/>
          <w:lang w:val="en-IE"/>
        </w:rPr>
        <w:t xml:space="preserve"> (</w:t>
      </w:r>
      <w:r w:rsidR="00C11365" w:rsidRPr="005453D2">
        <w:rPr>
          <w:b/>
          <w:bCs/>
          <w:color w:val="000000"/>
          <w:sz w:val="20"/>
          <w:szCs w:val="20"/>
          <w:lang w:val="en-IE"/>
        </w:rPr>
        <w:t>matched sample</w:t>
      </w:r>
      <w:r w:rsidRPr="005453D2">
        <w:rPr>
          <w:b/>
          <w:bCs/>
          <w:color w:val="000000"/>
          <w:sz w:val="20"/>
          <w:szCs w:val="20"/>
          <w:lang w:val="en-IE"/>
        </w:rPr>
        <w:t>)</w:t>
      </w:r>
    </w:p>
    <w:p w14:paraId="03297C00" w14:textId="77777777" w:rsidR="009F35F9" w:rsidRPr="00841104" w:rsidRDefault="009F35F9" w:rsidP="009F35F9">
      <w:pPr>
        <w:spacing w:line="360" w:lineRule="auto"/>
        <w:ind w:firstLine="567"/>
        <w:rPr>
          <w:ins w:id="1" w:author="Annabel Vetterlein" w:date="2025-12-19T13:36:00Z"/>
          <w:color w:val="000000"/>
          <w:sz w:val="18"/>
          <w:szCs w:val="18"/>
          <w:lang w:val="en-US"/>
        </w:rPr>
      </w:pPr>
      <w:ins w:id="2" w:author="Annabel Vetterlein" w:date="2025-12-19T13:36:00Z">
        <w:r>
          <w:rPr>
            <w:color w:val="000000"/>
            <w:sz w:val="18"/>
            <w:szCs w:val="18"/>
            <w:lang w:val="en-US"/>
          </w:rPr>
          <w:t>When rerunning the analyses with only submissives and switchers included in the SM subsample, p</w:t>
        </w:r>
        <w:r w:rsidRPr="00841104">
          <w:rPr>
            <w:color w:val="000000"/>
            <w:sz w:val="18"/>
            <w:szCs w:val="18"/>
            <w:lang w:val="en-US"/>
          </w:rPr>
          <w:t xml:space="preserve">ain-related everyday stress was neither a significant mediator (ab: </w:t>
        </w:r>
        <w:r>
          <w:rPr>
            <w:color w:val="000000"/>
            <w:sz w:val="18"/>
            <w:szCs w:val="18"/>
            <w:lang w:val="en-US"/>
          </w:rPr>
          <w:t>-</w:t>
        </w:r>
        <w:r w:rsidRPr="00841104">
          <w:rPr>
            <w:color w:val="000000"/>
            <w:sz w:val="18"/>
            <w:szCs w:val="18"/>
            <w:lang w:val="en-US"/>
          </w:rPr>
          <w:t>.0</w:t>
        </w:r>
        <w:r>
          <w:rPr>
            <w:color w:val="000000"/>
            <w:sz w:val="18"/>
            <w:szCs w:val="18"/>
            <w:lang w:val="en-US"/>
          </w:rPr>
          <w:t>4</w:t>
        </w:r>
        <w:r w:rsidRPr="00841104">
          <w:rPr>
            <w:color w:val="000000"/>
            <w:sz w:val="18"/>
            <w:szCs w:val="18"/>
            <w:lang w:val="en-US"/>
          </w:rPr>
          <w:t>; 95%-CI [-.1</w:t>
        </w:r>
        <w:r>
          <w:rPr>
            <w:color w:val="000000"/>
            <w:sz w:val="18"/>
            <w:szCs w:val="18"/>
            <w:lang w:val="en-US"/>
          </w:rPr>
          <w:t>6</w:t>
        </w:r>
        <w:r w:rsidRPr="00841104">
          <w:rPr>
            <w:color w:val="000000"/>
            <w:sz w:val="18"/>
            <w:szCs w:val="18"/>
            <w:lang w:val="en-US"/>
          </w:rPr>
          <w:t>, .</w:t>
        </w:r>
        <w:r>
          <w:rPr>
            <w:color w:val="000000"/>
            <w:sz w:val="18"/>
            <w:szCs w:val="18"/>
            <w:lang w:val="en-US"/>
          </w:rPr>
          <w:t>09</w:t>
        </w:r>
        <w:r w:rsidRPr="00841104">
          <w:rPr>
            <w:color w:val="000000"/>
            <w:sz w:val="18"/>
            <w:szCs w:val="18"/>
            <w:lang w:val="en-US"/>
          </w:rPr>
          <w:t>]) nor a moderator (</w:t>
        </w:r>
        <w:r w:rsidRPr="00841104">
          <w:rPr>
            <w:color w:val="000000"/>
            <w:sz w:val="18"/>
            <w:szCs w:val="18"/>
            <w:lang w:val="en-US"/>
          </w:rPr>
          <w:sym w:font="Symbol" w:char="F062"/>
        </w:r>
        <w:r w:rsidRPr="00841104">
          <w:rPr>
            <w:color w:val="000000"/>
            <w:sz w:val="18"/>
            <w:szCs w:val="18"/>
            <w:vertAlign w:val="subscript"/>
            <w:lang w:val="en-US"/>
          </w:rPr>
          <w:t xml:space="preserve">Int </w:t>
        </w:r>
        <w:r w:rsidRPr="00841104">
          <w:rPr>
            <w:color w:val="000000"/>
            <w:sz w:val="18"/>
            <w:szCs w:val="18"/>
            <w:lang w:val="en-US"/>
          </w:rPr>
          <w:t xml:space="preserve">= </w:t>
        </w:r>
        <w:r>
          <w:rPr>
            <w:color w:val="000000"/>
            <w:sz w:val="18"/>
            <w:szCs w:val="18"/>
            <w:lang w:val="en-US"/>
          </w:rPr>
          <w:t xml:space="preserve">&lt; </w:t>
        </w:r>
        <w:r w:rsidRPr="00841104">
          <w:rPr>
            <w:color w:val="000000"/>
            <w:sz w:val="18"/>
            <w:szCs w:val="18"/>
            <w:lang w:val="en-US"/>
          </w:rPr>
          <w:t>-.0</w:t>
        </w:r>
        <w:r>
          <w:rPr>
            <w:color w:val="000000"/>
            <w:sz w:val="18"/>
            <w:szCs w:val="18"/>
            <w:lang w:val="en-US"/>
          </w:rPr>
          <w:t>1</w:t>
        </w:r>
        <w:r w:rsidRPr="00841104">
          <w:rPr>
            <w:color w:val="000000"/>
            <w:sz w:val="18"/>
            <w:szCs w:val="18"/>
            <w:lang w:val="en-US"/>
          </w:rPr>
          <w:t xml:space="preserve">; </w:t>
        </w:r>
        <w:r w:rsidRPr="00841104">
          <w:rPr>
            <w:i/>
            <w:iCs/>
            <w:color w:val="000000"/>
            <w:sz w:val="18"/>
            <w:szCs w:val="18"/>
            <w:lang w:val="en-US"/>
          </w:rPr>
          <w:t>p</w:t>
        </w:r>
        <w:r w:rsidRPr="00841104">
          <w:rPr>
            <w:color w:val="000000"/>
            <w:sz w:val="18"/>
            <w:szCs w:val="18"/>
            <w:lang w:val="en-US"/>
          </w:rPr>
          <w:t xml:space="preserve"> = .</w:t>
        </w:r>
        <w:r>
          <w:rPr>
            <w:color w:val="000000"/>
            <w:sz w:val="18"/>
            <w:szCs w:val="18"/>
            <w:lang w:val="en-US"/>
          </w:rPr>
          <w:t>991</w:t>
        </w:r>
        <w:r w:rsidRPr="00841104">
          <w:rPr>
            <w:color w:val="000000"/>
            <w:sz w:val="18"/>
            <w:szCs w:val="18"/>
            <w:lang w:val="en-US"/>
          </w:rPr>
          <w:t>) in the relationship between CP and SM. Likewise, neither sensation seeking (</w:t>
        </w:r>
        <w:r w:rsidRPr="00841104">
          <w:rPr>
            <w:color w:val="000000"/>
            <w:sz w:val="18"/>
            <w:szCs w:val="18"/>
            <w:lang w:val="en-US"/>
          </w:rPr>
          <w:sym w:font="Symbol" w:char="F062"/>
        </w:r>
        <w:r w:rsidRPr="00841104">
          <w:rPr>
            <w:color w:val="000000"/>
            <w:sz w:val="18"/>
            <w:szCs w:val="18"/>
            <w:vertAlign w:val="subscript"/>
            <w:lang w:val="en-US"/>
          </w:rPr>
          <w:t xml:space="preserve">Int </w:t>
        </w:r>
        <w:r w:rsidRPr="00841104">
          <w:rPr>
            <w:color w:val="000000"/>
            <w:sz w:val="18"/>
            <w:szCs w:val="18"/>
            <w:lang w:val="en-US"/>
          </w:rPr>
          <w:t>= .1</w:t>
        </w:r>
        <w:r>
          <w:rPr>
            <w:color w:val="000000"/>
            <w:sz w:val="18"/>
            <w:szCs w:val="18"/>
            <w:lang w:val="en-US"/>
          </w:rPr>
          <w:t>5</w:t>
        </w:r>
        <w:r w:rsidRPr="00841104">
          <w:rPr>
            <w:color w:val="000000"/>
            <w:sz w:val="18"/>
            <w:szCs w:val="18"/>
            <w:lang w:val="en-US"/>
          </w:rPr>
          <w:t xml:space="preserve">; </w:t>
        </w:r>
        <w:r w:rsidRPr="00841104">
          <w:rPr>
            <w:i/>
            <w:iCs/>
            <w:color w:val="000000"/>
            <w:sz w:val="18"/>
            <w:szCs w:val="18"/>
            <w:lang w:val="en-US"/>
          </w:rPr>
          <w:t>p</w:t>
        </w:r>
        <w:r w:rsidRPr="00841104">
          <w:rPr>
            <w:color w:val="000000"/>
            <w:sz w:val="18"/>
            <w:szCs w:val="18"/>
            <w:lang w:val="en-US"/>
          </w:rPr>
          <w:t xml:space="preserve"> = .2</w:t>
        </w:r>
        <w:r>
          <w:rPr>
            <w:color w:val="000000"/>
            <w:sz w:val="18"/>
            <w:szCs w:val="18"/>
            <w:lang w:val="en-US"/>
          </w:rPr>
          <w:t>87</w:t>
        </w:r>
        <w:r w:rsidRPr="00841104">
          <w:rPr>
            <w:color w:val="000000"/>
            <w:sz w:val="18"/>
            <w:szCs w:val="18"/>
            <w:lang w:val="en-US"/>
          </w:rPr>
          <w:t>), nor pain acceptance (</w:t>
        </w:r>
        <w:r w:rsidRPr="00841104">
          <w:rPr>
            <w:color w:val="000000"/>
            <w:sz w:val="18"/>
            <w:szCs w:val="18"/>
            <w:lang w:val="en-US"/>
          </w:rPr>
          <w:sym w:font="Symbol" w:char="F062"/>
        </w:r>
        <w:r w:rsidRPr="00841104">
          <w:rPr>
            <w:color w:val="000000"/>
            <w:sz w:val="18"/>
            <w:szCs w:val="18"/>
            <w:vertAlign w:val="subscript"/>
            <w:lang w:val="en-US"/>
          </w:rPr>
          <w:t xml:space="preserve">Int </w:t>
        </w:r>
        <w:r w:rsidRPr="00841104">
          <w:rPr>
            <w:color w:val="000000"/>
            <w:sz w:val="18"/>
            <w:szCs w:val="18"/>
            <w:lang w:val="en-US"/>
          </w:rPr>
          <w:t>= .1</w:t>
        </w:r>
        <w:r>
          <w:rPr>
            <w:color w:val="000000"/>
            <w:sz w:val="18"/>
            <w:szCs w:val="18"/>
            <w:lang w:val="en-US"/>
          </w:rPr>
          <w:t>8</w:t>
        </w:r>
        <w:r w:rsidRPr="00841104">
          <w:rPr>
            <w:color w:val="000000"/>
            <w:sz w:val="18"/>
            <w:szCs w:val="18"/>
            <w:lang w:val="en-US"/>
          </w:rPr>
          <w:t xml:space="preserve">; </w:t>
        </w:r>
        <w:r w:rsidRPr="00841104">
          <w:rPr>
            <w:i/>
            <w:iCs/>
            <w:color w:val="000000"/>
            <w:sz w:val="18"/>
            <w:szCs w:val="18"/>
            <w:lang w:val="en-US"/>
          </w:rPr>
          <w:t>p</w:t>
        </w:r>
        <w:r w:rsidRPr="00841104">
          <w:rPr>
            <w:color w:val="000000"/>
            <w:sz w:val="18"/>
            <w:szCs w:val="18"/>
            <w:lang w:val="en-US"/>
          </w:rPr>
          <w:t xml:space="preserve"> = .1</w:t>
        </w:r>
        <w:r>
          <w:rPr>
            <w:color w:val="000000"/>
            <w:sz w:val="18"/>
            <w:szCs w:val="18"/>
            <w:lang w:val="en-US"/>
          </w:rPr>
          <w:t>43</w:t>
        </w:r>
        <w:r w:rsidRPr="00841104">
          <w:rPr>
            <w:color w:val="000000"/>
            <w:sz w:val="18"/>
            <w:szCs w:val="18"/>
            <w:lang w:val="en-US"/>
          </w:rPr>
          <w:t>), nor pain helplessness (</w:t>
        </w:r>
        <w:r w:rsidRPr="00841104">
          <w:rPr>
            <w:color w:val="000000"/>
            <w:sz w:val="18"/>
            <w:szCs w:val="18"/>
            <w:lang w:val="en-US"/>
          </w:rPr>
          <w:sym w:font="Symbol" w:char="F062"/>
        </w:r>
        <w:r w:rsidRPr="00841104">
          <w:rPr>
            <w:color w:val="000000"/>
            <w:sz w:val="18"/>
            <w:szCs w:val="18"/>
            <w:vertAlign w:val="subscript"/>
            <w:lang w:val="en-US"/>
          </w:rPr>
          <w:t xml:space="preserve">Int </w:t>
        </w:r>
        <w:r w:rsidRPr="00841104">
          <w:rPr>
            <w:color w:val="000000"/>
            <w:sz w:val="18"/>
            <w:szCs w:val="18"/>
            <w:lang w:val="en-US"/>
          </w:rPr>
          <w:t>= -.0</w:t>
        </w:r>
        <w:r>
          <w:rPr>
            <w:color w:val="000000"/>
            <w:sz w:val="18"/>
            <w:szCs w:val="18"/>
            <w:lang w:val="en-US"/>
          </w:rPr>
          <w:t>6</w:t>
        </w:r>
        <w:r w:rsidRPr="00841104">
          <w:rPr>
            <w:color w:val="000000"/>
            <w:sz w:val="18"/>
            <w:szCs w:val="18"/>
            <w:lang w:val="en-US"/>
          </w:rPr>
          <w:t xml:space="preserve">; </w:t>
        </w:r>
        <w:r w:rsidRPr="00841104">
          <w:rPr>
            <w:i/>
            <w:iCs/>
            <w:color w:val="000000"/>
            <w:sz w:val="18"/>
            <w:szCs w:val="18"/>
            <w:lang w:val="en-US"/>
          </w:rPr>
          <w:t>p</w:t>
        </w:r>
        <w:r w:rsidRPr="00841104">
          <w:rPr>
            <w:color w:val="000000"/>
            <w:sz w:val="18"/>
            <w:szCs w:val="18"/>
            <w:lang w:val="en-US"/>
          </w:rPr>
          <w:t xml:space="preserve"> = .</w:t>
        </w:r>
        <w:r>
          <w:rPr>
            <w:color w:val="000000"/>
            <w:sz w:val="18"/>
            <w:szCs w:val="18"/>
            <w:lang w:val="en-US"/>
          </w:rPr>
          <w:t>606</w:t>
        </w:r>
        <w:r w:rsidRPr="00841104">
          <w:rPr>
            <w:color w:val="000000"/>
            <w:sz w:val="18"/>
            <w:szCs w:val="18"/>
            <w:lang w:val="en-US"/>
          </w:rPr>
          <w:t>) were found to be moderators.</w:t>
        </w:r>
        <w:r>
          <w:rPr>
            <w:color w:val="000000"/>
            <w:sz w:val="18"/>
            <w:szCs w:val="18"/>
            <w:lang w:val="en-US"/>
          </w:rPr>
          <w:t xml:space="preserve"> </w:t>
        </w:r>
        <w:r w:rsidRPr="00841104">
          <w:rPr>
            <w:color w:val="000000"/>
            <w:sz w:val="18"/>
            <w:szCs w:val="18"/>
            <w:lang w:val="en-US"/>
          </w:rPr>
          <w:t>There was no significant difference (</w:t>
        </w:r>
        <w:r w:rsidRPr="00841104">
          <w:rPr>
            <w:i/>
            <w:iCs/>
            <w:sz w:val="18"/>
            <w:szCs w:val="18"/>
            <w:lang w:val="en-IE"/>
          </w:rPr>
          <w:t>t</w:t>
        </w:r>
        <w:r w:rsidRPr="00841104">
          <w:rPr>
            <w:sz w:val="18"/>
            <w:szCs w:val="18"/>
            <w:vertAlign w:val="subscript"/>
            <w:lang w:val="en-IE"/>
          </w:rPr>
          <w:t>(</w:t>
        </w:r>
        <w:r>
          <w:rPr>
            <w:sz w:val="18"/>
            <w:szCs w:val="18"/>
            <w:vertAlign w:val="subscript"/>
            <w:lang w:val="en-IE"/>
          </w:rPr>
          <w:t>394</w:t>
        </w:r>
        <w:r w:rsidRPr="00841104">
          <w:rPr>
            <w:sz w:val="18"/>
            <w:szCs w:val="18"/>
            <w:vertAlign w:val="subscript"/>
            <w:lang w:val="en-IE"/>
          </w:rPr>
          <w:t xml:space="preserve">) </w:t>
        </w:r>
        <w:r w:rsidRPr="00841104">
          <w:rPr>
            <w:sz w:val="18"/>
            <w:szCs w:val="18"/>
            <w:lang w:val="en-IE"/>
          </w:rPr>
          <w:t>= 0.</w:t>
        </w:r>
        <w:r>
          <w:rPr>
            <w:sz w:val="18"/>
            <w:szCs w:val="18"/>
            <w:lang w:val="en-IE"/>
          </w:rPr>
          <w:t>87</w:t>
        </w:r>
        <w:r w:rsidRPr="00841104">
          <w:rPr>
            <w:sz w:val="18"/>
            <w:szCs w:val="18"/>
            <w:lang w:val="en-IE"/>
          </w:rPr>
          <w:t xml:space="preserve">; </w:t>
        </w:r>
        <w:r w:rsidRPr="00841104">
          <w:rPr>
            <w:i/>
            <w:iCs/>
            <w:sz w:val="18"/>
            <w:szCs w:val="18"/>
            <w:lang w:val="en-IE"/>
          </w:rPr>
          <w:t>p</w:t>
        </w:r>
        <w:r w:rsidRPr="00841104">
          <w:rPr>
            <w:sz w:val="18"/>
            <w:szCs w:val="18"/>
            <w:lang w:val="en-IE"/>
          </w:rPr>
          <w:t xml:space="preserve"> = .</w:t>
        </w:r>
        <w:r>
          <w:rPr>
            <w:sz w:val="18"/>
            <w:szCs w:val="18"/>
            <w:lang w:val="en-IE"/>
          </w:rPr>
          <w:t>383</w:t>
        </w:r>
        <w:r w:rsidRPr="00841104">
          <w:rPr>
            <w:sz w:val="18"/>
            <w:szCs w:val="18"/>
            <w:lang w:val="en-IE"/>
          </w:rPr>
          <w:t xml:space="preserve">; </w:t>
        </w:r>
        <w:r w:rsidRPr="00841104">
          <w:rPr>
            <w:i/>
            <w:iCs/>
            <w:sz w:val="18"/>
            <w:szCs w:val="18"/>
            <w:lang w:val="en-IE"/>
          </w:rPr>
          <w:t>d</w:t>
        </w:r>
        <w:r w:rsidRPr="00841104">
          <w:rPr>
            <w:sz w:val="18"/>
            <w:szCs w:val="18"/>
            <w:lang w:val="en-IE"/>
          </w:rPr>
          <w:t xml:space="preserve"> = 0</w:t>
        </w:r>
        <w:r>
          <w:rPr>
            <w:sz w:val="18"/>
            <w:szCs w:val="18"/>
            <w:lang w:val="en-IE"/>
          </w:rPr>
          <w:t>.09</w:t>
        </w:r>
        <w:r w:rsidRPr="00841104">
          <w:rPr>
            <w:color w:val="000000"/>
            <w:sz w:val="18"/>
            <w:szCs w:val="18"/>
            <w:lang w:val="en-US"/>
          </w:rPr>
          <w:t>) in pain sensitivity between the non-SM (</w:t>
        </w:r>
        <w:r w:rsidRPr="00841104">
          <w:rPr>
            <w:i/>
            <w:iCs/>
            <w:sz w:val="18"/>
            <w:szCs w:val="18"/>
            <w:lang w:val="en-IE"/>
          </w:rPr>
          <w:t>M</w:t>
        </w:r>
        <w:r w:rsidRPr="00841104">
          <w:rPr>
            <w:sz w:val="18"/>
            <w:szCs w:val="18"/>
            <w:lang w:val="en-IE"/>
          </w:rPr>
          <w:t xml:space="preserve"> = 3.96; </w:t>
        </w:r>
        <w:r w:rsidRPr="00841104">
          <w:rPr>
            <w:i/>
            <w:iCs/>
            <w:sz w:val="18"/>
            <w:szCs w:val="18"/>
            <w:lang w:val="en-IE"/>
          </w:rPr>
          <w:t>SD</w:t>
        </w:r>
        <w:r w:rsidRPr="00841104">
          <w:rPr>
            <w:sz w:val="18"/>
            <w:szCs w:val="18"/>
            <w:lang w:val="en-IE"/>
          </w:rPr>
          <w:t xml:space="preserve"> = 1.48</w:t>
        </w:r>
        <w:r w:rsidRPr="00841104">
          <w:rPr>
            <w:color w:val="000000"/>
            <w:sz w:val="18"/>
            <w:szCs w:val="18"/>
            <w:lang w:val="en-US"/>
          </w:rPr>
          <w:t>) and SM (</w:t>
        </w:r>
        <w:r w:rsidRPr="00841104">
          <w:rPr>
            <w:i/>
            <w:iCs/>
            <w:sz w:val="18"/>
            <w:szCs w:val="18"/>
            <w:lang w:val="en-IE"/>
          </w:rPr>
          <w:t>M</w:t>
        </w:r>
        <w:r w:rsidRPr="00841104">
          <w:rPr>
            <w:sz w:val="18"/>
            <w:szCs w:val="18"/>
            <w:lang w:val="en-IE"/>
          </w:rPr>
          <w:t xml:space="preserve"> = 3.8</w:t>
        </w:r>
        <w:r>
          <w:rPr>
            <w:sz w:val="18"/>
            <w:szCs w:val="18"/>
            <w:lang w:val="en-IE"/>
          </w:rPr>
          <w:t>3</w:t>
        </w:r>
        <w:r w:rsidRPr="00841104">
          <w:rPr>
            <w:sz w:val="18"/>
            <w:szCs w:val="18"/>
            <w:lang w:val="en-IE"/>
          </w:rPr>
          <w:t xml:space="preserve">; </w:t>
        </w:r>
        <w:r w:rsidRPr="00841104">
          <w:rPr>
            <w:i/>
            <w:iCs/>
            <w:sz w:val="18"/>
            <w:szCs w:val="18"/>
            <w:lang w:val="en-IE"/>
          </w:rPr>
          <w:t>SD</w:t>
        </w:r>
        <w:r w:rsidRPr="00841104">
          <w:rPr>
            <w:sz w:val="18"/>
            <w:szCs w:val="18"/>
            <w:lang w:val="en-IE"/>
          </w:rPr>
          <w:t xml:space="preserve"> = 1.</w:t>
        </w:r>
        <w:r>
          <w:rPr>
            <w:sz w:val="18"/>
            <w:szCs w:val="18"/>
            <w:lang w:val="en-IE"/>
          </w:rPr>
          <w:t>40</w:t>
        </w:r>
        <w:r w:rsidRPr="00841104">
          <w:rPr>
            <w:color w:val="000000"/>
            <w:sz w:val="18"/>
            <w:szCs w:val="18"/>
            <w:lang w:val="en-US"/>
          </w:rPr>
          <w:t xml:space="preserve">) subsamples. </w:t>
        </w:r>
      </w:ins>
    </w:p>
    <w:p w14:paraId="69628051" w14:textId="77777777" w:rsidR="00073802" w:rsidRDefault="00073802" w:rsidP="006272F1">
      <w:pPr>
        <w:spacing w:after="240" w:line="240" w:lineRule="auto"/>
        <w:rPr>
          <w:b/>
          <w:bCs/>
          <w:iCs/>
          <w:sz w:val="18"/>
          <w:szCs w:val="18"/>
          <w:lang w:val="en-IE"/>
        </w:rPr>
      </w:pPr>
    </w:p>
    <w:p w14:paraId="635720AE" w14:textId="382E759B" w:rsidR="00A33179" w:rsidRPr="00EC46D2" w:rsidRDefault="00A33179" w:rsidP="006272F1">
      <w:pPr>
        <w:spacing w:after="240" w:line="240" w:lineRule="auto"/>
        <w:rPr>
          <w:iCs/>
          <w:sz w:val="18"/>
          <w:szCs w:val="18"/>
          <w:lang w:val="en-IE"/>
        </w:rPr>
      </w:pPr>
      <w:r w:rsidRPr="00EC46D2">
        <w:rPr>
          <w:b/>
          <w:bCs/>
          <w:iCs/>
          <w:sz w:val="18"/>
          <w:szCs w:val="18"/>
          <w:lang w:val="en-IE"/>
        </w:rPr>
        <w:t xml:space="preserve">Table </w:t>
      </w:r>
      <w:r w:rsidR="00236C7F" w:rsidRPr="00EC46D2">
        <w:rPr>
          <w:b/>
          <w:bCs/>
          <w:iCs/>
          <w:sz w:val="18"/>
          <w:szCs w:val="18"/>
          <w:lang w:val="en-IE"/>
        </w:rPr>
        <w:t>E</w:t>
      </w:r>
      <w:r w:rsidRPr="00EC46D2">
        <w:rPr>
          <w:iCs/>
          <w:sz w:val="18"/>
          <w:szCs w:val="18"/>
          <w:lang w:val="en-IE"/>
        </w:rPr>
        <w:t>. Mean differences (ANOVA) between the three SM role preferences in GATPI subscale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8"/>
        <w:gridCol w:w="1165"/>
        <w:gridCol w:w="490"/>
        <w:gridCol w:w="460"/>
        <w:gridCol w:w="595"/>
        <w:gridCol w:w="552"/>
        <w:gridCol w:w="499"/>
        <w:gridCol w:w="181"/>
        <w:gridCol w:w="838"/>
        <w:gridCol w:w="1045"/>
        <w:gridCol w:w="490"/>
        <w:gridCol w:w="460"/>
        <w:gridCol w:w="490"/>
        <w:gridCol w:w="460"/>
        <w:gridCol w:w="499"/>
      </w:tblGrid>
      <w:tr w:rsidR="00A33179" w:rsidRPr="00EC46D2" w14:paraId="620F791F" w14:textId="77777777" w:rsidTr="00361A5A">
        <w:trPr>
          <w:trHeight w:val="300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8D9EA9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Subscale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0C7F00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Role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711964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IE" w:eastAsia="de-DE"/>
              </w:rPr>
              <w:t>M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E7C480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IE" w:eastAsia="de-DE"/>
              </w:rPr>
              <w:t>SD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D6A6507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IE" w:eastAsia="de-DE"/>
              </w:rPr>
              <w:t>F</w:t>
            </w: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IE" w:eastAsia="de-DE"/>
              </w:rPr>
              <w:t xml:space="preserve"> </w:t>
            </w:r>
            <w:r w:rsidRPr="00EC46D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IE" w:eastAsia="de-DE"/>
              </w:rPr>
              <w:t xml:space="preserve"> 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5B2810E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IE" w:eastAsia="de-DE"/>
              </w:rPr>
              <w:t>p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0DC2CF" w14:textId="07768682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IE" w:eastAsia="de-DE"/>
              </w:rPr>
              <w:t>η²</w:t>
            </w:r>
          </w:p>
        </w:tc>
        <w:tc>
          <w:tcPr>
            <w:tcW w:w="1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F77F67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DF642A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Subscale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127F9E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Role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B69A82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IE" w:eastAsia="de-DE"/>
              </w:rPr>
              <w:t>M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5212FD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IE" w:eastAsia="de-DE"/>
              </w:rPr>
              <w:t>SD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7AF62BB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IE" w:eastAsia="de-DE"/>
              </w:rPr>
              <w:t xml:space="preserve">F 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E6B6C36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val="en-IE" w:eastAsia="de-DE"/>
              </w:rPr>
              <w:t>p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232A02" w14:textId="08BC4693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IE" w:eastAsia="de-DE"/>
              </w:rPr>
              <w:t>η²</w:t>
            </w:r>
          </w:p>
        </w:tc>
      </w:tr>
      <w:tr w:rsidR="00A33179" w:rsidRPr="00EC46D2" w14:paraId="40E26900" w14:textId="77777777" w:rsidTr="00361A5A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A697C5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  <w:t>FAS-PLE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191D8F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8FCB3F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74F0A1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400191" w14:textId="1346EE6D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37.1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88F08A" w14:textId="350C876F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  <w:t>&lt;</w:t>
            </w:r>
            <w:r w:rsidR="00A33179" w:rsidRPr="00EC46D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  <w:t>.0</w:t>
            </w:r>
            <w:r w:rsidRPr="00EC46D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  <w:t>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80C84E" w14:textId="720046F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2</w:t>
            </w:r>
            <w:r w:rsidR="009D6C72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6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B9140F0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75008A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  <w:t>TRA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A2A7AB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07166E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F41C21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E7F13B" w14:textId="07564582" w:rsidR="00A33179" w:rsidRPr="00EC46D2" w:rsidRDefault="00587D14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.9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1E6AB4" w14:textId="31F8259A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</w:t>
            </w:r>
            <w:r w:rsidR="00587D14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37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F0686A" w14:textId="554A252D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0</w:t>
            </w:r>
            <w:r w:rsidR="00587D14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1</w:t>
            </w:r>
          </w:p>
        </w:tc>
      </w:tr>
      <w:tr w:rsidR="00A33179" w:rsidRPr="00EC46D2" w14:paraId="569F59AD" w14:textId="77777777" w:rsidTr="00361A5A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E2EB35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6631A9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 xml:space="preserve">Dominant </w:t>
            </w: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IE" w:eastAsia="de-DE"/>
              </w:rPr>
              <w:t>a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8BFF55" w14:textId="65334ABE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2.</w:t>
            </w:r>
            <w:r w:rsidR="009D6C72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5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CF18AC" w14:textId="307C8E82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1.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F2728D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214C8F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82F2C5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9A87430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7E429B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CE2719" w14:textId="0CA78894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 xml:space="preserve">Dominant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BECE6A" w14:textId="1B9E31C5" w:rsidR="00A33179" w:rsidRPr="00EC46D2" w:rsidRDefault="005452E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2.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01744E" w14:textId="6DD6C693" w:rsidR="00A33179" w:rsidRPr="00EC46D2" w:rsidRDefault="005452E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.</w:t>
            </w:r>
            <w:r w:rsidR="00587D14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6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D785DE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374B99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5C1506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</w:tr>
      <w:tr w:rsidR="00A33179" w:rsidRPr="00EC46D2" w14:paraId="0752854C" w14:textId="77777777" w:rsidTr="00361A5A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401B2A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5EE184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 xml:space="preserve">Submissive </w:t>
            </w: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IE" w:eastAsia="de-DE"/>
              </w:rPr>
              <w:t>b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FE54D3" w14:textId="644B1B00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3.</w:t>
            </w:r>
            <w:r w:rsidR="009D6C72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9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09149F" w14:textId="70D7DFF9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</w:t>
            </w:r>
            <w:r w:rsidR="00A33179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</w:t>
            </w: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8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68D5E1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E1E277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B9E53F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79C5895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FF3CE5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D00532" w14:textId="136B0B91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 xml:space="preserve">Submissive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640723" w14:textId="30CE7188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2.</w:t>
            </w:r>
            <w:r w:rsidR="005452E2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7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72977D" w14:textId="2B230F29" w:rsidR="00A33179" w:rsidRPr="00EC46D2" w:rsidRDefault="00587D14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.6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2A8514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4034F7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3CECBA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</w:tr>
      <w:tr w:rsidR="00A33179" w:rsidRPr="00EC46D2" w14:paraId="4E926194" w14:textId="77777777" w:rsidTr="00361A5A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D07367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E7F222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Switching</w:t>
            </w: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IE" w:eastAsia="de-DE"/>
              </w:rPr>
              <w:t xml:space="preserve"> b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40F9A3" w14:textId="1FEFC171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3.</w:t>
            </w:r>
            <w:r w:rsidR="009D6C72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9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B5C2A5" w14:textId="24B8504A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</w:t>
            </w:r>
            <w:r w:rsidR="00A33179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</w:t>
            </w: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7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F92B61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01F03E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6A69B8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1668099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6055BB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C5D334" w14:textId="188109F0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 xml:space="preserve">Switching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445DC9" w14:textId="63E2E94A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2.</w:t>
            </w:r>
            <w:r w:rsidR="005452E2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8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CED770" w14:textId="141039B7" w:rsidR="00A33179" w:rsidRPr="00EC46D2" w:rsidRDefault="00587D14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.6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2BC15A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A54F1E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D91F4B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</w:tr>
      <w:tr w:rsidR="00A33179" w:rsidRPr="00EC46D2" w14:paraId="47166205" w14:textId="77777777" w:rsidTr="00361A5A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B642BB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  <w:t>CHA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2AE337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5B824E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A2D590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E7A604" w14:textId="5B765F09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5.6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D8C3D7" w14:textId="3694D574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  <w:t>.0</w:t>
            </w:r>
            <w:r w:rsidR="009D6C72" w:rsidRPr="00EC46D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  <w:t>0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DDE785" w14:textId="14F2EA10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0</w:t>
            </w:r>
            <w:r w:rsidR="009D6C72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5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07C00B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5F40F5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  <w:t>THR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4BE47A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88DE42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C35DD3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F324F1" w14:textId="7526B548" w:rsidR="00A33179" w:rsidRPr="00EC46D2" w:rsidRDefault="0022350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1.7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DD21B8" w14:textId="46B48CAA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</w:t>
            </w:r>
            <w:r w:rsidR="00223509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17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6371EE" w14:textId="6CD302FE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0</w:t>
            </w:r>
            <w:r w:rsidR="00223509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2</w:t>
            </w:r>
          </w:p>
        </w:tc>
      </w:tr>
      <w:tr w:rsidR="00A33179" w:rsidRPr="00EC46D2" w14:paraId="4C926632" w14:textId="77777777" w:rsidTr="00361A5A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BB3A40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B67A52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 xml:space="preserve">Dominant </w:t>
            </w: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IE" w:eastAsia="de-DE"/>
              </w:rPr>
              <w:t>c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7F8A29" w14:textId="67D8523D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3.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E40FB9" w14:textId="4555C1AC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</w:t>
            </w:r>
            <w:r w:rsidR="00A33179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8</w:t>
            </w: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3C1B54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F12760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80811E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5E61D4F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FF4F7E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996EEA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Dominant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40CE31" w14:textId="48C20118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2.</w:t>
            </w:r>
            <w:r w:rsidR="00223509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3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32F6B5" w14:textId="350A6862" w:rsidR="00A33179" w:rsidRPr="00EC46D2" w:rsidRDefault="0022350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</w:t>
            </w:r>
            <w:r w:rsidR="00A33179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5</w:t>
            </w: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2F4D7B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BC2559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F1B3FA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</w:tr>
      <w:tr w:rsidR="00A33179" w:rsidRPr="00EC46D2" w14:paraId="13635999" w14:textId="77777777" w:rsidTr="00361A5A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6766FB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E6645B" w14:textId="0DE80A7F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 xml:space="preserve">Submissive </w:t>
            </w: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IE" w:eastAsia="de-DE"/>
              </w:rPr>
              <w:t>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A4C13D" w14:textId="25A95A80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3.</w:t>
            </w:r>
            <w:r w:rsidR="009D6C72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6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961442" w14:textId="729ECBBA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</w:t>
            </w:r>
            <w:r w:rsidR="00A33179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8</w:t>
            </w: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93EC50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DD85B8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5F905B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731A27C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336E6D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201D58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Submissiv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129953" w14:textId="7BAE933C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2.</w:t>
            </w:r>
            <w:r w:rsidR="00223509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3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90F59E" w14:textId="07B75B21" w:rsidR="00A33179" w:rsidRPr="00EC46D2" w:rsidRDefault="0022350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.6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2BA0F6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CAF33A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E1ED8F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</w:tr>
      <w:tr w:rsidR="00A33179" w:rsidRPr="00EC46D2" w14:paraId="2272E417" w14:textId="77777777" w:rsidTr="00361A5A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710378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9EF7F9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 xml:space="preserve">Switching </w:t>
            </w: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vertAlign w:val="superscript"/>
                <w:lang w:val="en-IE" w:eastAsia="de-DE"/>
              </w:rPr>
              <w:t>d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9BDC14" w14:textId="1943BCDF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3.</w:t>
            </w:r>
            <w:r w:rsidR="009D6C72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6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256D630" w14:textId="2602ED8E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</w:t>
            </w:r>
            <w:r w:rsidR="00A33179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</w:t>
            </w: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7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863D0FF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558D24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149B5C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298E6DE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DDD9AB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F45B19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Switchin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57B029" w14:textId="4CAC09E8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2.</w:t>
            </w:r>
            <w:r w:rsidR="00223509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5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0E0C2D" w14:textId="2173740E" w:rsidR="00A33179" w:rsidRPr="00EC46D2" w:rsidRDefault="0022350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.6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F62124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625997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13C4D4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</w:tr>
      <w:tr w:rsidR="00A33179" w:rsidRPr="00EC46D2" w14:paraId="5EE1E9D9" w14:textId="77777777" w:rsidTr="00361A5A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A50F7D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  <w:t>WAR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4FECAD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378084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4A0F5C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3C1A3C" w14:textId="6AAF5CDF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.79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C73327" w14:textId="4E53B0B3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</w:t>
            </w:r>
            <w:r w:rsidR="009D6C72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45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026AB0" w14:textId="738E5049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0</w:t>
            </w:r>
            <w:r w:rsidR="009D6C72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0C39DA8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8406F4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  <w:t>HEL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0B9F12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E26CFA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7B7AD3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23DFD9" w14:textId="0493CB3B" w:rsidR="00A33179" w:rsidRPr="00EC46D2" w:rsidRDefault="00E21EE1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.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4F5096" w14:textId="09BE8612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</w:t>
            </w:r>
            <w:r w:rsidR="00E21EE1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88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D372A5" w14:textId="1EA52903" w:rsidR="00A33179" w:rsidRPr="00EC46D2" w:rsidRDefault="00E21EE1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 xml:space="preserve">&lt; </w:t>
            </w:r>
            <w:r w:rsidR="00A33179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0</w:t>
            </w: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1</w:t>
            </w:r>
          </w:p>
        </w:tc>
      </w:tr>
      <w:tr w:rsidR="00A33179" w:rsidRPr="00EC46D2" w14:paraId="355FF12D" w14:textId="77777777" w:rsidTr="00361A5A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D515BB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AF6FFD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Dominant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681A92" w14:textId="5CCB3886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4.1</w:t>
            </w:r>
            <w:r w:rsidR="009D6C72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D02ED3" w14:textId="37460F1E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</w:t>
            </w:r>
            <w:r w:rsidR="00A33179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</w:t>
            </w: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5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A1420C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6FA7B0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810944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4D58FB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5B88E0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9EBE3C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Dominant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F4DADE" w14:textId="255C0C68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2.</w:t>
            </w:r>
            <w:r w:rsidR="00E21EE1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4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7D2CAD" w14:textId="2F176B2E" w:rsidR="00A33179" w:rsidRPr="00EC46D2" w:rsidRDefault="00E21EE1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</w:t>
            </w:r>
            <w:r w:rsidR="00A33179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</w:t>
            </w: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6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279AE8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6E6749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7CFF6D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</w:tr>
      <w:tr w:rsidR="00A33179" w:rsidRPr="00EC46D2" w14:paraId="414B8657" w14:textId="77777777" w:rsidTr="00361A5A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B42749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53F07C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Submissiv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3DC480" w14:textId="25B12C7E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4</w:t>
            </w:r>
            <w:r w:rsidR="00A33179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</w:t>
            </w: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2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A83B38" w14:textId="576E3A97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.5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F48938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40F3D3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D6AE41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9E7F430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8FC9F4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435A6C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Submissiv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F0D7B2" w14:textId="2B6EF0D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2.</w:t>
            </w:r>
            <w:r w:rsidR="00E21EE1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3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8FBF2E" w14:textId="706AC1F7" w:rsidR="00A33179" w:rsidRPr="00EC46D2" w:rsidRDefault="00E21EE1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.6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A5F065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0444BB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CDA54E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</w:tr>
      <w:tr w:rsidR="00A33179" w:rsidRPr="00EC46D2" w14:paraId="3EACD547" w14:textId="77777777" w:rsidTr="00361A5A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6D8BC1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971DEA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Switchin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6379B2" w14:textId="1E873B00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4.</w:t>
            </w:r>
            <w:r w:rsidR="009D6C72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2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40536A" w14:textId="0B50A350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.4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CCFABA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BB76A7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C3D0A3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227F39B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B9347B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1F5535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Switchin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14BC20" w14:textId="2B2F93AB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2.</w:t>
            </w:r>
            <w:r w:rsidR="00E21EE1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3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820AB8" w14:textId="21042847" w:rsidR="00A33179" w:rsidRPr="00EC46D2" w:rsidRDefault="00E21EE1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.5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E1E852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9A6375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E67F41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</w:tr>
      <w:tr w:rsidR="00A33179" w:rsidRPr="00EC46D2" w14:paraId="3AEF9666" w14:textId="77777777" w:rsidTr="00361A5A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7ED798" w14:textId="00CF3DA8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  <w:t>ACS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218AAF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D21259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16B1B3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AC2A45" w14:textId="74EE2537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.0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DE77D9" w14:textId="772F3050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</w:t>
            </w:r>
            <w:r w:rsidR="009D6C72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95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A8B76C" w14:textId="1B8ED7D3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&lt; .0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F9159D0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2F6784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  <w:t>PU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A2FC76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BBF59D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CA4B18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AFC75D" w14:textId="28493C3B" w:rsidR="00A33179" w:rsidRPr="00EC46D2" w:rsidRDefault="00EE13F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.2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8006FD" w14:textId="6F7EFAED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</w:t>
            </w:r>
            <w:r w:rsidR="00EE13F9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78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E98E756" w14:textId="5B630341" w:rsidR="00A33179" w:rsidRPr="00EC46D2" w:rsidRDefault="00EE13F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&lt; .01</w:t>
            </w:r>
          </w:p>
        </w:tc>
      </w:tr>
      <w:tr w:rsidR="00A33179" w:rsidRPr="00EC46D2" w14:paraId="5D6AE28E" w14:textId="77777777" w:rsidTr="00361A5A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699DD3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2D8682B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Dominant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20FC29" w14:textId="6BE939E2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2.93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766FC3" w14:textId="0783CEE4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</w:t>
            </w:r>
            <w:r w:rsidR="00A33179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</w:t>
            </w: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7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1AA4E87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935DD8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840846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93E5958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7F65EBC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9D1D00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Dominant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6E6682" w14:textId="2C8124C7" w:rsidR="00A33179" w:rsidRPr="00EC46D2" w:rsidRDefault="00EE13F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1.8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5F7D70" w14:textId="6F700BB6" w:rsidR="00A33179" w:rsidRPr="00EC46D2" w:rsidRDefault="00EE13F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</w:t>
            </w:r>
            <w:r w:rsidR="00A33179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7</w:t>
            </w: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5C2767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605BAF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AA0411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</w:tr>
      <w:tr w:rsidR="00A33179" w:rsidRPr="00EC46D2" w14:paraId="2825CD94" w14:textId="77777777" w:rsidTr="00361A5A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8259D8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BDA1C3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Submissiv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F39E10" w14:textId="1BC64BA0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2.</w:t>
            </w:r>
            <w:r w:rsidR="009D6C72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9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03BF20" w14:textId="7B21609F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</w:t>
            </w:r>
            <w:r w:rsidR="00A33179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</w:t>
            </w: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7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C81D5F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1B8AD3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A974CE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F2C67F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B5D0CD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181A12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Submissiv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ACF6F7" w14:textId="54665A4F" w:rsidR="00A33179" w:rsidRPr="00EC46D2" w:rsidRDefault="00EE13F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1.9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8B0DB7" w14:textId="14C919A4" w:rsidR="00A33179" w:rsidRPr="00EC46D2" w:rsidRDefault="00EE13F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.8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99F0DD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BA0E6C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C831A7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</w:tr>
      <w:tr w:rsidR="00A33179" w:rsidRPr="00EC46D2" w14:paraId="4D1D731E" w14:textId="77777777" w:rsidTr="00361A5A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4C6E9F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3CAB06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Switchin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79AFD1" w14:textId="6E00449A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2.9</w:t>
            </w:r>
            <w:r w:rsidR="009D6C72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95AA5F7" w14:textId="3BAFAFEA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</w:t>
            </w:r>
            <w:r w:rsidR="00A33179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</w:t>
            </w: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7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9DC1AF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1C1EF6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DC6250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EB47195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760CD0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D65D6E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Switchin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CB24F2" w14:textId="26F1B12C" w:rsidR="00A33179" w:rsidRPr="00EC46D2" w:rsidRDefault="00EE13F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1.9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55258B" w14:textId="6791037F" w:rsidR="00A33179" w:rsidRPr="00EC46D2" w:rsidRDefault="00EE13F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.8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8DFFDD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9DAE3C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31EB52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</w:tr>
      <w:tr w:rsidR="00A33179" w:rsidRPr="00EC46D2" w14:paraId="2AFC311C" w14:textId="77777777" w:rsidTr="00361A5A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D626ED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  <w:t>SEC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A05AEB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CCB6C5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8C95C2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5A066D" w14:textId="7B8593F4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1.</w:t>
            </w:r>
            <w:r w:rsidR="009D6C72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1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B539FF" w14:textId="74ACB999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</w:t>
            </w:r>
            <w:r w:rsidR="009D6C72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31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7EC088" w14:textId="74D47C8A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0</w:t>
            </w:r>
            <w:r w:rsidR="009D6C72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ACF388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075EE1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n-IE" w:eastAsia="de-DE"/>
              </w:rPr>
              <w:t>OB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CFB999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1016F2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4D1F33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B2C6D5" w14:textId="3BA9E8C9" w:rsidR="00A33179" w:rsidRPr="00EC46D2" w:rsidRDefault="007911E0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1.4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82DB61" w14:textId="23F7399F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</w:t>
            </w:r>
            <w:r w:rsidR="007911E0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2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26F7C6" w14:textId="156B011D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0</w:t>
            </w:r>
            <w:r w:rsidR="007911E0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1</w:t>
            </w:r>
          </w:p>
        </w:tc>
      </w:tr>
      <w:tr w:rsidR="00A33179" w:rsidRPr="00EC46D2" w14:paraId="730F6488" w14:textId="77777777" w:rsidTr="00361A5A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F4D245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336566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Dominant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C5ED12" w14:textId="5B6451F5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2.5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249E7C" w14:textId="46C81B11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.7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E0D7CF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C3F517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9E6BD7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9BF3F1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EA406A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B5F082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Dominant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D88870" w14:textId="034FACCE" w:rsidR="00A33179" w:rsidRPr="00EC46D2" w:rsidRDefault="007911E0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2.9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F70908" w14:textId="29196D44" w:rsidR="00A33179" w:rsidRPr="00EC46D2" w:rsidRDefault="007911E0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.8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22314E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CA360E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88A42E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</w:tr>
      <w:tr w:rsidR="00A33179" w:rsidRPr="00EC46D2" w14:paraId="6C0357EC" w14:textId="77777777" w:rsidTr="00361A5A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909DEF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079C49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Submissiv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037AC8" w14:textId="1528250E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2.7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8A1177" w14:textId="485D3C0B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.6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CCCEA8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20E75C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5896A8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986388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2F0A3C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A8889F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Submissive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8E1A05" w14:textId="680757FB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2</w:t>
            </w:r>
            <w:r w:rsidR="007911E0"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.6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891EFD" w14:textId="702D3030" w:rsidR="00A33179" w:rsidRPr="00EC46D2" w:rsidRDefault="007911E0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1.0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769C56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587393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568A46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</w:tr>
      <w:tr w:rsidR="00A33179" w:rsidRPr="00EC46D2" w14:paraId="7393DB8D" w14:textId="77777777" w:rsidTr="00361A5A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50F74A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2BA3C7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Switching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36F797" w14:textId="2160B5EA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2.76</w:t>
            </w:r>
          </w:p>
        </w:tc>
        <w:tc>
          <w:tcPr>
            <w:tcW w:w="2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C51DB7" w14:textId="64F2B89D" w:rsidR="00A33179" w:rsidRPr="00EC46D2" w:rsidRDefault="009D6C72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.6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11E8B9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19C29F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4C1731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70228CF0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4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85C0BB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5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3FB534" w14:textId="77777777" w:rsidR="00A33179" w:rsidRPr="00EC46D2" w:rsidRDefault="00A33179" w:rsidP="00361A5A">
            <w:pPr>
              <w:spacing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Switching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175BB1" w14:textId="71634A55" w:rsidR="00A33179" w:rsidRPr="00EC46D2" w:rsidRDefault="007911E0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2.90</w:t>
            </w:r>
          </w:p>
        </w:tc>
        <w:tc>
          <w:tcPr>
            <w:tcW w:w="2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2559EF" w14:textId="628CF7E4" w:rsidR="00A33179" w:rsidRPr="00EC46D2" w:rsidRDefault="007911E0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0.9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F80E59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4B5528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0EBDCA" w14:textId="77777777" w:rsidR="00A33179" w:rsidRPr="00EC46D2" w:rsidRDefault="00A33179" w:rsidP="00361A5A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</w:pPr>
            <w:r w:rsidRPr="00EC46D2">
              <w:rPr>
                <w:rFonts w:asciiTheme="minorHAnsi" w:eastAsia="Times New Roman" w:hAnsiTheme="minorHAnsi" w:cstheme="minorHAnsi"/>
                <w:sz w:val="18"/>
                <w:szCs w:val="18"/>
                <w:lang w:val="en-IE" w:eastAsia="de-DE"/>
              </w:rPr>
              <w:t> </w:t>
            </w:r>
          </w:p>
        </w:tc>
      </w:tr>
    </w:tbl>
    <w:p w14:paraId="0A5AA317" w14:textId="0346DBE9" w:rsidR="00A33179" w:rsidRPr="00EC46D2" w:rsidRDefault="00A33179" w:rsidP="006272F1">
      <w:pPr>
        <w:spacing w:before="120" w:line="240" w:lineRule="auto"/>
        <w:rPr>
          <w:rFonts w:cs="Arial"/>
          <w:sz w:val="18"/>
          <w:szCs w:val="18"/>
          <w:lang w:val="en-IE"/>
        </w:rPr>
      </w:pPr>
      <w:r w:rsidRPr="00EC46D2">
        <w:rPr>
          <w:rFonts w:cs="Arial"/>
          <w:i/>
          <w:iCs/>
          <w:sz w:val="18"/>
          <w:szCs w:val="18"/>
          <w:lang w:val="en-IE"/>
        </w:rPr>
        <w:t>Note</w:t>
      </w:r>
      <w:r w:rsidRPr="00EC46D2">
        <w:rPr>
          <w:rFonts w:cs="Arial"/>
          <w:sz w:val="18"/>
          <w:szCs w:val="18"/>
          <w:lang w:val="en-IE"/>
        </w:rPr>
        <w:t>:</w:t>
      </w:r>
      <w:r w:rsidRPr="00EC46D2">
        <w:rPr>
          <w:rFonts w:cs="Arial"/>
          <w:i/>
          <w:iCs/>
          <w:sz w:val="18"/>
          <w:szCs w:val="18"/>
          <w:lang w:val="en-IE"/>
        </w:rPr>
        <w:t xml:space="preserve"> </w:t>
      </w:r>
      <w:r w:rsidRPr="00EC46D2">
        <w:rPr>
          <w:rFonts w:cs="Arial"/>
          <w:sz w:val="18"/>
          <w:szCs w:val="18"/>
          <w:lang w:val="en-IE"/>
        </w:rPr>
        <w:t xml:space="preserve">Dominant: </w:t>
      </w:r>
      <w:r w:rsidRPr="00EC46D2">
        <w:rPr>
          <w:rFonts w:cs="Arial"/>
          <w:i/>
          <w:iCs/>
          <w:sz w:val="18"/>
          <w:szCs w:val="18"/>
          <w:lang w:val="en-IE"/>
        </w:rPr>
        <w:t>N</w:t>
      </w:r>
      <w:r w:rsidRPr="00EC46D2">
        <w:rPr>
          <w:rFonts w:cs="Arial"/>
          <w:sz w:val="18"/>
          <w:szCs w:val="18"/>
          <w:lang w:val="en-IE"/>
        </w:rPr>
        <w:t xml:space="preserve"> = 32. Submissive: </w:t>
      </w:r>
      <w:r w:rsidRPr="00EC46D2">
        <w:rPr>
          <w:rFonts w:cs="Arial"/>
          <w:i/>
          <w:iCs/>
          <w:sz w:val="18"/>
          <w:szCs w:val="18"/>
          <w:lang w:val="en-IE"/>
        </w:rPr>
        <w:t>N</w:t>
      </w:r>
      <w:r w:rsidRPr="00EC46D2">
        <w:rPr>
          <w:rFonts w:cs="Arial"/>
          <w:sz w:val="18"/>
          <w:szCs w:val="18"/>
          <w:lang w:val="en-IE"/>
        </w:rPr>
        <w:t xml:space="preserve"> = 113. Switching: </w:t>
      </w:r>
      <w:r w:rsidRPr="00EC46D2">
        <w:rPr>
          <w:rFonts w:cs="Arial"/>
          <w:i/>
          <w:iCs/>
          <w:sz w:val="18"/>
          <w:szCs w:val="18"/>
          <w:lang w:val="en-IE"/>
        </w:rPr>
        <w:t>N</w:t>
      </w:r>
      <w:r w:rsidRPr="00EC46D2">
        <w:rPr>
          <w:rFonts w:cs="Arial"/>
          <w:sz w:val="18"/>
          <w:szCs w:val="18"/>
          <w:lang w:val="en-IE"/>
        </w:rPr>
        <w:t xml:space="preserve"> = 69. </w:t>
      </w:r>
      <w:r w:rsidRPr="00EC46D2">
        <w:rPr>
          <w:rFonts w:cs="Arial"/>
          <w:i/>
          <w:iCs/>
          <w:sz w:val="18"/>
          <w:szCs w:val="18"/>
          <w:lang w:val="en-IE"/>
        </w:rPr>
        <w:t>df</w:t>
      </w:r>
      <w:r w:rsidRPr="00EC46D2">
        <w:rPr>
          <w:rFonts w:cs="Arial"/>
          <w:sz w:val="18"/>
          <w:szCs w:val="18"/>
          <w:lang w:val="en-IE"/>
        </w:rPr>
        <w:t> = </w:t>
      </w:r>
      <w:r w:rsidR="006272F1" w:rsidRPr="00EC46D2">
        <w:rPr>
          <w:rFonts w:cs="Arial"/>
          <w:sz w:val="18"/>
          <w:szCs w:val="18"/>
          <w:lang w:val="en-IE"/>
        </w:rPr>
        <w:t>2,</w:t>
      </w:r>
      <w:r w:rsidRPr="00EC46D2">
        <w:rPr>
          <w:rFonts w:cs="Arial"/>
          <w:sz w:val="18"/>
          <w:szCs w:val="18"/>
          <w:lang w:val="en-IE"/>
        </w:rPr>
        <w:t> </w:t>
      </w:r>
      <w:r w:rsidR="006272F1" w:rsidRPr="00EC46D2">
        <w:rPr>
          <w:rFonts w:cs="Arial"/>
          <w:sz w:val="18"/>
          <w:szCs w:val="18"/>
          <w:lang w:val="en-IE"/>
        </w:rPr>
        <w:t>211</w:t>
      </w:r>
      <w:r w:rsidRPr="00EC46D2">
        <w:rPr>
          <w:rFonts w:cs="Arial"/>
          <w:sz w:val="18"/>
          <w:szCs w:val="18"/>
          <w:lang w:val="en-IE"/>
        </w:rPr>
        <w:t xml:space="preserve">. </w:t>
      </w:r>
      <w:r w:rsidRPr="00EC46D2">
        <w:rPr>
          <w:rFonts w:cs="Arial"/>
          <w:sz w:val="18"/>
          <w:szCs w:val="18"/>
          <w:vertAlign w:val="superscript"/>
          <w:lang w:val="en-IE"/>
        </w:rPr>
        <w:t>a-</w:t>
      </w:r>
      <w:r w:rsidR="006272F1" w:rsidRPr="00EC46D2">
        <w:rPr>
          <w:rFonts w:cs="Arial"/>
          <w:sz w:val="18"/>
          <w:szCs w:val="18"/>
          <w:vertAlign w:val="superscript"/>
          <w:lang w:val="en-IE"/>
        </w:rPr>
        <w:t>d</w:t>
      </w:r>
      <w:r w:rsidRPr="00EC46D2">
        <w:rPr>
          <w:rFonts w:cs="Arial"/>
          <w:sz w:val="18"/>
          <w:szCs w:val="18"/>
          <w:lang w:val="en-IE"/>
        </w:rPr>
        <w:t xml:space="preserve"> Groups which do not share the same letter differ significantly (</w:t>
      </w:r>
      <w:r w:rsidR="006272F1" w:rsidRPr="00EC46D2">
        <w:rPr>
          <w:rFonts w:cs="Arial"/>
          <w:sz w:val="18"/>
          <w:szCs w:val="18"/>
          <w:lang w:val="en-IE"/>
        </w:rPr>
        <w:t>Tukey</w:t>
      </w:r>
      <w:r w:rsidRPr="00EC46D2">
        <w:rPr>
          <w:rFonts w:cs="Arial"/>
          <w:sz w:val="18"/>
          <w:szCs w:val="18"/>
          <w:lang w:val="en-IE"/>
        </w:rPr>
        <w:t xml:space="preserve"> post-hoc </w:t>
      </w:r>
      <w:r w:rsidR="006272F1" w:rsidRPr="00EC46D2">
        <w:rPr>
          <w:rFonts w:cs="Arial"/>
          <w:sz w:val="18"/>
          <w:szCs w:val="18"/>
          <w:lang w:val="en-IE"/>
        </w:rPr>
        <w:t>tests</w:t>
      </w:r>
      <w:r w:rsidRPr="00EC46D2">
        <w:rPr>
          <w:rFonts w:cs="Arial"/>
          <w:sz w:val="18"/>
          <w:szCs w:val="18"/>
          <w:lang w:val="en-IE"/>
        </w:rPr>
        <w:t>).</w:t>
      </w:r>
      <w:r w:rsidR="00BF33A3" w:rsidRPr="00EC46D2">
        <w:rPr>
          <w:rFonts w:cs="Arial"/>
          <w:sz w:val="18"/>
          <w:szCs w:val="18"/>
          <w:lang w:val="en-IE"/>
        </w:rPr>
        <w:t xml:space="preserve"> Significant </w:t>
      </w:r>
      <w:r w:rsidR="00BF33A3" w:rsidRPr="00EC46D2">
        <w:rPr>
          <w:rFonts w:cs="Arial"/>
          <w:i/>
          <w:iCs/>
          <w:sz w:val="18"/>
          <w:szCs w:val="18"/>
          <w:lang w:val="en-IE"/>
        </w:rPr>
        <w:t>p</w:t>
      </w:r>
      <w:r w:rsidR="00BF33A3" w:rsidRPr="00EC46D2">
        <w:rPr>
          <w:rFonts w:cs="Arial"/>
          <w:sz w:val="18"/>
          <w:szCs w:val="18"/>
          <w:lang w:val="en-IE"/>
        </w:rPr>
        <w:t>-values are printed in bold.</w:t>
      </w:r>
    </w:p>
    <w:p w14:paraId="5CC03855" w14:textId="77777777" w:rsidR="00E451CC" w:rsidRPr="00EC46D2" w:rsidRDefault="00E451CC" w:rsidP="00A33179">
      <w:pPr>
        <w:rPr>
          <w:sz w:val="18"/>
          <w:szCs w:val="18"/>
          <w:lang w:val="en-IE"/>
        </w:rPr>
      </w:pPr>
    </w:p>
    <w:p w14:paraId="7FDD04D8" w14:textId="6AC16CDF" w:rsidR="00010A78" w:rsidRPr="00010A78" w:rsidRDefault="00010A78" w:rsidP="00010A78">
      <w:pPr>
        <w:rPr>
          <w:rFonts w:cs="Arial"/>
          <w:sz w:val="18"/>
          <w:szCs w:val="18"/>
          <w:lang w:val="en-US"/>
        </w:rPr>
      </w:pPr>
      <w:r w:rsidRPr="00010A78">
        <w:rPr>
          <w:rFonts w:cs="Arial"/>
          <w:b/>
          <w:bCs/>
          <w:sz w:val="18"/>
          <w:szCs w:val="18"/>
          <w:lang w:val="en-US"/>
        </w:rPr>
        <w:t xml:space="preserve">Table </w:t>
      </w:r>
      <w:r>
        <w:rPr>
          <w:rFonts w:cs="Arial"/>
          <w:b/>
          <w:bCs/>
          <w:sz w:val="18"/>
          <w:szCs w:val="18"/>
          <w:lang w:val="en-US"/>
        </w:rPr>
        <w:t>F</w:t>
      </w:r>
      <w:r w:rsidRPr="00010A78">
        <w:rPr>
          <w:rFonts w:cs="Arial"/>
          <w:sz w:val="18"/>
          <w:szCs w:val="18"/>
          <w:lang w:val="en-US"/>
        </w:rPr>
        <w:t>. Hierarchical logistic regression predicting SM sexual preference</w:t>
      </w:r>
      <w:r w:rsidR="006A7735">
        <w:rPr>
          <w:rFonts w:cs="Arial"/>
          <w:sz w:val="18"/>
          <w:szCs w:val="18"/>
          <w:lang w:val="en-US"/>
        </w:rPr>
        <w:t xml:space="preserve"> (submissive and switching roles only)</w:t>
      </w:r>
      <w:r w:rsidRPr="00010A78">
        <w:rPr>
          <w:rFonts w:cs="Arial"/>
          <w:sz w:val="18"/>
          <w:szCs w:val="18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776"/>
        <w:gridCol w:w="1629"/>
        <w:gridCol w:w="1410"/>
        <w:gridCol w:w="1455"/>
        <w:gridCol w:w="1040"/>
        <w:gridCol w:w="590"/>
        <w:gridCol w:w="590"/>
        <w:gridCol w:w="856"/>
        <w:gridCol w:w="726"/>
      </w:tblGrid>
      <w:tr w:rsidR="00010A78" w:rsidRPr="00010A78" w14:paraId="26D8ADB5" w14:textId="77777777" w:rsidTr="00361A5A">
        <w:trPr>
          <w:trHeight w:val="567"/>
        </w:trPr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0FDB10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Model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53D3BF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redictor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EEF258B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% correctly classified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803990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 xml:space="preserve">Nagelkerke </w:t>
            </w: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br/>
              <w:t>R</w:t>
            </w:r>
            <w:r w:rsidRPr="00010A78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GB" w:eastAsia="de-DE"/>
              </w:rPr>
              <w:t>2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2D0AA7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sym w:font="Symbol" w:char="F062"/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FE6B21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SE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60AF40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OR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2FF10F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Wald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3F98E0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i/>
                <w:iCs/>
                <w:color w:val="000000"/>
                <w:sz w:val="18"/>
                <w:szCs w:val="18"/>
                <w:lang w:val="en-GB" w:eastAsia="de-DE"/>
              </w:rPr>
              <w:t>p</w:t>
            </w:r>
          </w:p>
        </w:tc>
      </w:tr>
      <w:tr w:rsidR="00010A78" w:rsidRPr="00010A78" w14:paraId="18281E42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8CB48C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F736BF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Constant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FFC4010" w14:textId="08F755FB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5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4</w:t>
            </w:r>
            <w:r w:rsidRPr="00010A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.0</w:t>
            </w: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327742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-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1609D2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83BE3D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261B27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EC7DB5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9F8118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</w:tr>
      <w:tr w:rsidR="00010A78" w:rsidRPr="00010A78" w14:paraId="3C9DE373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61D87B7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5EC6B18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D55BFA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9363AA5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074A7F5" w14:textId="77BC50C5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-0.1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65C1794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0.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6015DBD" w14:textId="4CC258F5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0.8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D75CE62" w14:textId="3528932E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2.5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B7B84AE" w14:textId="51096631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.108</w:t>
            </w:r>
          </w:p>
        </w:tc>
      </w:tr>
      <w:tr w:rsidR="00010A78" w:rsidRPr="00010A78" w14:paraId="6727105D" w14:textId="77777777" w:rsidTr="00361A5A">
        <w:trPr>
          <w:trHeight w:val="340"/>
        </w:trPr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2B7D42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711594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055CF57" w14:textId="67F2C803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5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9.8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00311E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.05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69370C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719776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CC4404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59FF22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9D7F3C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</w:tr>
      <w:tr w:rsidR="00010A78" w:rsidRPr="00010A78" w14:paraId="697BA479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ABAB61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DAA226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Constan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28B5396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595959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127BC7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595959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595959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237CC6" w14:textId="65B2BD8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 xml:space="preserve">&lt; </w:t>
            </w:r>
            <w:r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-0.1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769EF4" w14:textId="38DC82AD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0.</w:t>
            </w:r>
            <w:r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BCED7A" w14:textId="51B07564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0.8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EF3E4F" w14:textId="31BA572A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2.3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362022" w14:textId="7A9202B1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.122</w:t>
            </w:r>
          </w:p>
        </w:tc>
      </w:tr>
      <w:tr w:rsidR="00010A78" w:rsidRPr="00010A78" w14:paraId="1D1F9970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6193EB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746FAC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CP status</w:t>
            </w:r>
          </w:p>
        </w:tc>
        <w:tc>
          <w:tcPr>
            <w:tcW w:w="777" w:type="pct"/>
            <w:tcBorders>
              <w:top w:val="nil"/>
              <w:left w:val="nil"/>
              <w:right w:val="nil"/>
            </w:tcBorders>
            <w:shd w:val="clear" w:color="000000" w:fill="F2F2F2"/>
            <w:vAlign w:val="center"/>
          </w:tcPr>
          <w:p w14:paraId="5EECD008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F5A5BD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E40D8B" w14:textId="5CAE4456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3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7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E844B8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10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A11BAA" w14:textId="6F6D9990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.4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AF13EA" w14:textId="651AD7EC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2.67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9BB29B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&lt; .001</w:t>
            </w:r>
          </w:p>
        </w:tc>
      </w:tr>
      <w:tr w:rsidR="00010A78" w:rsidRPr="00010A78" w14:paraId="7904335C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4E1FD9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28B095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SQ total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40B1B6C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27C929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5D1C4F" w14:textId="3F9EA313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-0.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13EA8D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1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19F39F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9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A3F0C8" w14:textId="02F1C5D4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.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58F037" w14:textId="56F4AB03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259</w:t>
            </w:r>
          </w:p>
        </w:tc>
      </w:tr>
      <w:tr w:rsidR="00010A78" w:rsidRPr="00010A78" w14:paraId="2028614C" w14:textId="77777777" w:rsidTr="00361A5A">
        <w:trPr>
          <w:trHeight w:val="340"/>
        </w:trPr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35845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E0EAF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160B38" w14:textId="28CB583F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6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6.2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92D4D" w14:textId="65DA2FCE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.2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BA129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298F4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2BA9B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DB0B7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11F3F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</w:tr>
      <w:tr w:rsidR="00010A78" w:rsidRPr="00010A78" w14:paraId="569C2E11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956EF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8E840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Constan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F2C42F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595959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CE5F5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595959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595959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EF29F" w14:textId="53E5B65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-0.1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E98F3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0.1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E7E4A" w14:textId="722806AD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0.8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FB8D2" w14:textId="49E65A5E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1.8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22541" w14:textId="54AF723D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.</w:t>
            </w:r>
            <w:r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177</w:t>
            </w:r>
          </w:p>
        </w:tc>
      </w:tr>
      <w:tr w:rsidR="00010A78" w:rsidRPr="00010A78" w14:paraId="721533F8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01AF7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758EF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CP statu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5BB58C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084D7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502CC" w14:textId="4A6EC53D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92C04" w14:textId="693EC3A3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A827A" w14:textId="1C536F55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.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6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C40D0" w14:textId="2A9862DA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2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</w:t>
            </w: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.4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F31C6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&lt; .001</w:t>
            </w:r>
          </w:p>
        </w:tc>
      </w:tr>
      <w:tr w:rsidR="00010A78" w:rsidRPr="00010A78" w14:paraId="05DB1CC9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7B664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CF990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SQ tota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1EDDFB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6C9C3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7270A" w14:textId="4735A8EA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-0.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18560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1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66613" w14:textId="76520250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6DB91" w14:textId="3F19E51A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21C79" w14:textId="75486B11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961</w:t>
            </w:r>
          </w:p>
        </w:tc>
      </w:tr>
      <w:tr w:rsidR="00010A78" w:rsidRPr="00010A78" w14:paraId="71C0909C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EC01CB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0D9A1F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SSS-V total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2DE54C8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73501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69319F" w14:textId="1FFCBEA5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9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A15476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1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21971" w14:textId="7DD41EF4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2.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0705D4" w14:textId="5E79F195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49</w:t>
            </w: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4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776093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&lt; .001</w:t>
            </w:r>
          </w:p>
        </w:tc>
      </w:tr>
      <w:tr w:rsidR="00010A78" w:rsidRPr="00010A78" w14:paraId="0A86EAFD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78AD22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969997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8EFE15" w14:textId="474FA14C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7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6.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B66FBA" w14:textId="370A02F6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.4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E91567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E6DA4C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517332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BD19FD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9AA3B4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</w:tr>
      <w:tr w:rsidR="00010A78" w:rsidRPr="00010A78" w14:paraId="3D3542A1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F1A108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BBA7CA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Constant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20E233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595959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929512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595959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595959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6DA583" w14:textId="11A6F57E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-0.</w:t>
            </w:r>
            <w:r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1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73617E" w14:textId="0F294C7C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0.1</w:t>
            </w:r>
            <w:r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6FDC84" w14:textId="5CE4D14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0.</w:t>
            </w:r>
            <w:r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8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6B8135" w14:textId="5683F663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2.9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488C26" w14:textId="3C2929FA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.</w:t>
            </w:r>
            <w:r>
              <w:rPr>
                <w:rFonts w:eastAsia="Times New Roman" w:cs="Arial"/>
                <w:color w:val="595959"/>
                <w:sz w:val="18"/>
                <w:szCs w:val="18"/>
                <w:lang w:val="en-GB" w:eastAsia="de-DE"/>
              </w:rPr>
              <w:t>806</w:t>
            </w:r>
          </w:p>
        </w:tc>
      </w:tr>
      <w:tr w:rsidR="00010A78" w:rsidRPr="00010A78" w14:paraId="00CEAB7C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49F680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826871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CP status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ED65A9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61B720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BAF8FA" w14:textId="27EF6815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5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EE6B0E" w14:textId="7E2AEA92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8DE8EE" w14:textId="77510211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.7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2DBB10" w14:textId="17FD958A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8</w:t>
            </w: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.4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6E5565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&lt; .001</w:t>
            </w:r>
          </w:p>
        </w:tc>
      </w:tr>
      <w:tr w:rsidR="00010A78" w:rsidRPr="00010A78" w14:paraId="59F9CA2A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955279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89A131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PSQ tota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F9ACF4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6CEE33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FAE109" w14:textId="266E822F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97ED2F" w14:textId="25D1CAC0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1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7318E4" w14:textId="19F53D36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.0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8E9D1F" w14:textId="7B37BCF8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2E943E" w14:textId="4B09232C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909</w:t>
            </w:r>
          </w:p>
        </w:tc>
      </w:tr>
      <w:tr w:rsidR="00010A78" w:rsidRPr="00010A78" w14:paraId="3816C282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CD9D93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22F4F6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SSS-V total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51C2BB5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4C563EC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970BCF" w14:textId="4F65794D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</w:t>
            </w:r>
            <w:r w:rsidR="006A7735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6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ACCB16" w14:textId="18A9E186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1</w:t>
            </w:r>
            <w:r w:rsidR="006A7735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F7B806" w14:textId="7C46CB66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.9</w:t>
            </w:r>
            <w:r w:rsidR="006A7735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5B9E64" w14:textId="0A6C805D" w:rsidR="00010A78" w:rsidRPr="00010A78" w:rsidRDefault="006A7735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20</w:t>
            </w:r>
            <w:r w:rsidR="00010A78"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.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6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D81E80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&lt; .001</w:t>
            </w:r>
          </w:p>
        </w:tc>
      </w:tr>
      <w:tr w:rsidR="00010A78" w:rsidRPr="00010A78" w14:paraId="7A03B0BA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30BCEF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CD0726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GATPI CHA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8980CFA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36BA4B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95C988" w14:textId="042B12CF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.</w:t>
            </w:r>
            <w:r w:rsidR="006A7735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2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612AAB" w14:textId="74771AEB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1</w:t>
            </w:r>
            <w:r w:rsidR="006A7735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AEA7CD" w14:textId="5EBFE4D8" w:rsidR="00010A78" w:rsidRPr="00010A78" w:rsidRDefault="006A7735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3.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6860D3" w14:textId="0D988F87" w:rsidR="00010A78" w:rsidRPr="00010A78" w:rsidRDefault="006A7735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53.4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577A83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GB" w:eastAsia="de-DE"/>
              </w:rPr>
              <w:t>&lt; .001</w:t>
            </w:r>
          </w:p>
        </w:tc>
      </w:tr>
      <w:tr w:rsidR="00010A78" w:rsidRPr="00010A78" w14:paraId="63BD37B1" w14:textId="77777777" w:rsidTr="00361A5A">
        <w:trPr>
          <w:trHeight w:val="340"/>
        </w:trPr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9FD829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34A231" w14:textId="77777777" w:rsidR="00010A78" w:rsidRPr="00010A78" w:rsidRDefault="00010A78" w:rsidP="00361A5A">
            <w:pPr>
              <w:spacing w:line="240" w:lineRule="auto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GATPI ACS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B3F1109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7D5AEF" w14:textId="77777777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168CC4" w14:textId="5B48A452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</w:t>
            </w:r>
            <w:r w:rsidR="006A7735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232479" w14:textId="5A782BEC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1</w:t>
            </w:r>
            <w:r w:rsidR="006A7735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3B3E06" w14:textId="543B5C03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.</w:t>
            </w:r>
            <w:r w:rsidR="006A7735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C766FC" w14:textId="3456DC79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0.</w:t>
            </w:r>
            <w:r w:rsidR="006A7735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1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C6C697" w14:textId="2733AE3A" w:rsidR="00010A78" w:rsidRPr="00010A78" w:rsidRDefault="00010A78" w:rsidP="00361A5A">
            <w:pPr>
              <w:spacing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</w:pPr>
            <w:r w:rsidRPr="00010A78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.</w:t>
            </w:r>
            <w:r w:rsidR="006A7735">
              <w:rPr>
                <w:rFonts w:eastAsia="Times New Roman" w:cs="Arial"/>
                <w:color w:val="000000"/>
                <w:sz w:val="18"/>
                <w:szCs w:val="18"/>
                <w:lang w:val="en-GB" w:eastAsia="de-DE"/>
              </w:rPr>
              <w:t>806</w:t>
            </w:r>
          </w:p>
        </w:tc>
      </w:tr>
    </w:tbl>
    <w:p w14:paraId="5AC2A623" w14:textId="3970D3C7" w:rsidR="00010A78" w:rsidRDefault="00010A78" w:rsidP="00B76FC6">
      <w:pPr>
        <w:spacing w:before="120" w:line="240" w:lineRule="auto"/>
        <w:rPr>
          <w:rFonts w:cs="Arial"/>
          <w:sz w:val="18"/>
          <w:szCs w:val="18"/>
          <w:lang w:val="en-US"/>
        </w:rPr>
      </w:pPr>
      <w:r w:rsidRPr="00010A78">
        <w:rPr>
          <w:rFonts w:cs="Arial"/>
          <w:i/>
          <w:iCs/>
          <w:sz w:val="18"/>
          <w:szCs w:val="18"/>
          <w:lang w:val="en-US"/>
        </w:rPr>
        <w:t>Note.</w:t>
      </w:r>
      <w:r w:rsidRPr="00010A78">
        <w:rPr>
          <w:rFonts w:cs="Arial"/>
          <w:sz w:val="18"/>
          <w:szCs w:val="18"/>
          <w:lang w:val="en-US"/>
        </w:rPr>
        <w:t xml:space="preserve"> </w:t>
      </w:r>
      <w:r w:rsidRPr="00010A78">
        <w:rPr>
          <w:rFonts w:cs="Arial"/>
          <w:i/>
          <w:iCs/>
          <w:sz w:val="18"/>
          <w:szCs w:val="18"/>
          <w:lang w:val="en-US"/>
        </w:rPr>
        <w:t>N</w:t>
      </w:r>
      <w:r w:rsidRPr="00010A78">
        <w:rPr>
          <w:rFonts w:cs="Arial"/>
          <w:sz w:val="18"/>
          <w:szCs w:val="18"/>
          <w:lang w:val="en-US"/>
        </w:rPr>
        <w:t xml:space="preserve"> = </w:t>
      </w:r>
      <w:r w:rsidR="006A7735">
        <w:rPr>
          <w:rFonts w:cs="Arial"/>
          <w:sz w:val="18"/>
          <w:szCs w:val="18"/>
          <w:lang w:val="en-US"/>
        </w:rPr>
        <w:t>396</w:t>
      </w:r>
      <w:r w:rsidRPr="00010A78">
        <w:rPr>
          <w:rFonts w:cs="Arial"/>
          <w:sz w:val="18"/>
          <w:szCs w:val="18"/>
          <w:lang w:val="en-US"/>
        </w:rPr>
        <w:t>. OR = Odds ratio. CP = Chronic pain. PSQ = Pain Sensitivity Questionnaire. SSS-V = Sensation Seeking Scale Form V. GATPI = General Attitudes Towards Pain Inventory. FAS-PLE = Fascination-Pleasure. ACS = Acceptance &amp; Stoicism. TRA = Tragedy. SM: 0 = no, 1 = yes. CP status: 0 = no, 1 = yes.</w:t>
      </w:r>
    </w:p>
    <w:p w14:paraId="1F3DEAA2" w14:textId="77777777" w:rsidR="00F726CD" w:rsidRPr="00B76FC6" w:rsidRDefault="00F726CD" w:rsidP="00B76FC6">
      <w:pPr>
        <w:spacing w:before="120" w:line="240" w:lineRule="auto"/>
        <w:rPr>
          <w:rFonts w:cs="Arial"/>
          <w:sz w:val="18"/>
          <w:szCs w:val="18"/>
          <w:lang w:val="en-US"/>
        </w:rPr>
      </w:pPr>
    </w:p>
    <w:p w14:paraId="7FCF58D8" w14:textId="77777777" w:rsidR="00B76FC6" w:rsidRDefault="00B76FC6" w:rsidP="00B76FC6">
      <w:pPr>
        <w:spacing w:before="120" w:line="240" w:lineRule="auto"/>
        <w:rPr>
          <w:rFonts w:cs="Arial"/>
          <w:b/>
          <w:bCs/>
          <w:sz w:val="20"/>
          <w:szCs w:val="20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4A1DCFE4" wp14:editId="6182A797">
            <wp:extent cx="5647549" cy="3144998"/>
            <wp:effectExtent l="0" t="0" r="4445" b="5080"/>
            <wp:docPr id="1359177475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9177475" name="Grafik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7549" cy="3144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84219F" w14:textId="3C1F3ABB" w:rsidR="009D3659" w:rsidRPr="00F61FDF" w:rsidRDefault="00B76FC6" w:rsidP="00F61FDF">
      <w:pPr>
        <w:spacing w:before="120" w:line="240" w:lineRule="auto"/>
        <w:rPr>
          <w:rFonts w:cs="Arial"/>
          <w:sz w:val="18"/>
          <w:szCs w:val="18"/>
          <w:lang w:val="en-US"/>
        </w:rPr>
      </w:pPr>
      <w:r w:rsidRPr="00B76FC6">
        <w:rPr>
          <w:rFonts w:cs="Arial"/>
          <w:b/>
          <w:bCs/>
          <w:sz w:val="18"/>
          <w:szCs w:val="18"/>
          <w:lang w:val="en-US"/>
        </w:rPr>
        <w:t xml:space="preserve">Figure </w:t>
      </w:r>
      <w:r w:rsidR="008602B6">
        <w:rPr>
          <w:rFonts w:cs="Arial"/>
          <w:b/>
          <w:bCs/>
          <w:sz w:val="18"/>
          <w:szCs w:val="18"/>
          <w:lang w:val="en-US"/>
        </w:rPr>
        <w:t>B</w:t>
      </w:r>
      <w:r w:rsidRPr="00B76FC6">
        <w:rPr>
          <w:rFonts w:cs="Arial"/>
          <w:sz w:val="18"/>
          <w:szCs w:val="18"/>
          <w:lang w:val="en-US"/>
        </w:rPr>
        <w:t>. Odds ratios of variables predicting sadomasochistic sexual preference (</w:t>
      </w:r>
      <w:r w:rsidR="00F61FDF">
        <w:rPr>
          <w:rFonts w:cs="Arial"/>
          <w:sz w:val="18"/>
          <w:szCs w:val="18"/>
          <w:lang w:val="en-US"/>
        </w:rPr>
        <w:t xml:space="preserve">submissive and switching roles only, odds ratios are presented </w:t>
      </w:r>
      <w:r w:rsidRPr="00B76FC6">
        <w:rPr>
          <w:rFonts w:cs="Arial"/>
          <w:sz w:val="18"/>
          <w:szCs w:val="18"/>
          <w:lang w:val="en-US"/>
        </w:rPr>
        <w:t xml:space="preserve">in descending order). GATPI = General Attitudes Towards Pain Inventory. CHA = Challenge. SSS-V = Sensation Seeking Scale Form V. ACS = Acceptance &amp; Stoicism. CP = Chronic pain. PSQ = Pain Sensitivity Questionnaire. Significance of predictors: *** </w:t>
      </w:r>
      <w:r w:rsidRPr="00B76FC6">
        <w:rPr>
          <w:rFonts w:cs="Arial"/>
          <w:i/>
          <w:iCs/>
          <w:sz w:val="18"/>
          <w:szCs w:val="18"/>
          <w:lang w:val="en-US"/>
        </w:rPr>
        <w:t>p</w:t>
      </w:r>
      <w:r w:rsidRPr="00B76FC6">
        <w:rPr>
          <w:rFonts w:cs="Arial"/>
          <w:sz w:val="18"/>
          <w:szCs w:val="18"/>
          <w:lang w:val="en-US"/>
        </w:rPr>
        <w:t xml:space="preserve"> &lt; .001</w:t>
      </w:r>
    </w:p>
    <w:sectPr w:rsidR="009D3659" w:rsidRPr="00F61F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037BB2" w14:textId="77777777" w:rsidR="00C17B47" w:rsidRDefault="00C17B47" w:rsidP="008C5941">
      <w:pPr>
        <w:spacing w:line="240" w:lineRule="auto"/>
      </w:pPr>
      <w:r>
        <w:separator/>
      </w:r>
    </w:p>
  </w:endnote>
  <w:endnote w:type="continuationSeparator" w:id="0">
    <w:p w14:paraId="22E0EE73" w14:textId="77777777" w:rsidR="00C17B47" w:rsidRDefault="00C17B47" w:rsidP="008C59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7EDBBD" w14:textId="77777777" w:rsidR="00C17B47" w:rsidRDefault="00C17B47" w:rsidP="008C5941">
      <w:pPr>
        <w:spacing w:line="240" w:lineRule="auto"/>
      </w:pPr>
      <w:r>
        <w:separator/>
      </w:r>
    </w:p>
  </w:footnote>
  <w:footnote w:type="continuationSeparator" w:id="0">
    <w:p w14:paraId="21D55DFD" w14:textId="77777777" w:rsidR="00C17B47" w:rsidRDefault="00C17B47" w:rsidP="008C594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A90B94"/>
    <w:multiLevelType w:val="hybridMultilevel"/>
    <w:tmpl w:val="26A855A2"/>
    <w:lvl w:ilvl="0" w:tplc="786C476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1A6209"/>
    <w:multiLevelType w:val="hybridMultilevel"/>
    <w:tmpl w:val="EF621628"/>
    <w:lvl w:ilvl="0" w:tplc="EC4A96A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nabel Vetterlein">
    <w15:presenceInfo w15:providerId="Windows Live" w15:userId="7ee4ebfd70c3df3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markup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CEC"/>
    <w:rsid w:val="00010A78"/>
    <w:rsid w:val="00073802"/>
    <w:rsid w:val="00223509"/>
    <w:rsid w:val="00236C7F"/>
    <w:rsid w:val="002D1920"/>
    <w:rsid w:val="003C71BE"/>
    <w:rsid w:val="00480518"/>
    <w:rsid w:val="00494423"/>
    <w:rsid w:val="004D1C14"/>
    <w:rsid w:val="005452E2"/>
    <w:rsid w:val="005453D2"/>
    <w:rsid w:val="00554FB6"/>
    <w:rsid w:val="00587D14"/>
    <w:rsid w:val="005A6059"/>
    <w:rsid w:val="006272F1"/>
    <w:rsid w:val="00685FDE"/>
    <w:rsid w:val="006A7735"/>
    <w:rsid w:val="006F043C"/>
    <w:rsid w:val="00776B5B"/>
    <w:rsid w:val="00783B65"/>
    <w:rsid w:val="007911E0"/>
    <w:rsid w:val="00841104"/>
    <w:rsid w:val="008602B6"/>
    <w:rsid w:val="008C5941"/>
    <w:rsid w:val="009B0E3B"/>
    <w:rsid w:val="009D3659"/>
    <w:rsid w:val="009D630B"/>
    <w:rsid w:val="009D6C72"/>
    <w:rsid w:val="009F35F9"/>
    <w:rsid w:val="00A02E1E"/>
    <w:rsid w:val="00A077B2"/>
    <w:rsid w:val="00A104B5"/>
    <w:rsid w:val="00A33179"/>
    <w:rsid w:val="00A651B5"/>
    <w:rsid w:val="00AA094E"/>
    <w:rsid w:val="00B76FC6"/>
    <w:rsid w:val="00B95E45"/>
    <w:rsid w:val="00BF33A3"/>
    <w:rsid w:val="00C11365"/>
    <w:rsid w:val="00C17B47"/>
    <w:rsid w:val="00CE7CEC"/>
    <w:rsid w:val="00D774C9"/>
    <w:rsid w:val="00DD4866"/>
    <w:rsid w:val="00DF605D"/>
    <w:rsid w:val="00E05DC3"/>
    <w:rsid w:val="00E21EE1"/>
    <w:rsid w:val="00E451CC"/>
    <w:rsid w:val="00E87EB3"/>
    <w:rsid w:val="00EC46D2"/>
    <w:rsid w:val="00EE13F9"/>
    <w:rsid w:val="00F61FDF"/>
    <w:rsid w:val="00F72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FDD45"/>
  <w15:chartTrackingRefBased/>
  <w15:docId w15:val="{886366C7-980A-0240-AB1A-CA2124758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CEC"/>
    <w:pPr>
      <w:spacing w:after="0" w:line="480" w:lineRule="auto"/>
    </w:pPr>
    <w:rPr>
      <w:rFonts w:ascii="Arial" w:hAnsi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7C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7C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CE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CE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CE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CE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CE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CE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CE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C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E7C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C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CE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CE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C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C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C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C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C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7C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CE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7C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CEC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7C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CEC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7CE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C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CE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CEC"/>
    <w:rPr>
      <w:b/>
      <w:bCs/>
      <w:smallCaps/>
      <w:color w:val="2F5496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C594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C5941"/>
    <w:rPr>
      <w:rFonts w:ascii="Arial" w:hAnsi="Arial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8C5941"/>
    <w:rPr>
      <w:vertAlign w:val="superscript"/>
    </w:rPr>
  </w:style>
  <w:style w:type="table" w:styleId="TableGrid">
    <w:name w:val="Table Grid"/>
    <w:basedOn w:val="TableNormal"/>
    <w:uiPriority w:val="39"/>
    <w:rsid w:val="00DF605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F35F9"/>
    <w:pPr>
      <w:spacing w:after="0" w:line="240" w:lineRule="auto"/>
    </w:pPr>
    <w:rPr>
      <w:rFonts w:ascii="Arial" w:hAnsi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27</Words>
  <Characters>8136</Characters>
  <Application>Microsoft Office Word</Application>
  <DocSecurity>0</DocSecurity>
  <Lines>67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 Vetterlein</dc:creator>
  <cp:keywords/>
  <dc:description/>
  <cp:lastModifiedBy>Nithya Chinnadurai</cp:lastModifiedBy>
  <cp:revision>45</cp:revision>
  <dcterms:created xsi:type="dcterms:W3CDTF">2025-07-22T12:49:00Z</dcterms:created>
  <dcterms:modified xsi:type="dcterms:W3CDTF">2026-02-02T10:11:00Z</dcterms:modified>
</cp:coreProperties>
</file>